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5B4B" w:rsidRDefault="00D95B4B" w:rsidP="00D95B4B">
      <w:pPr>
        <w:spacing w:line="240" w:lineRule="auto"/>
      </w:pPr>
    </w:p>
    <w:p w:rsidR="00D95B4B" w:rsidRDefault="00D95B4B" w:rsidP="00D95B4B">
      <w:pPr>
        <w:rPr>
          <w:b/>
          <w:u w:val="single"/>
        </w:rPr>
      </w:pPr>
      <w:r w:rsidRPr="006574F9">
        <w:rPr>
          <w:b/>
          <w:u w:val="single"/>
        </w:rPr>
        <w:t>SUPPLEMENTARY DATA</w:t>
      </w:r>
    </w:p>
    <w:p w:rsidR="00D95B4B" w:rsidRPr="006574F9" w:rsidRDefault="00D95B4B" w:rsidP="00D95B4B">
      <w:pPr>
        <w:rPr>
          <w:b/>
          <w:u w:val="single"/>
        </w:rPr>
      </w:pPr>
    </w:p>
    <w:p w:rsidR="00D95B4B" w:rsidRPr="00EE3C9E" w:rsidRDefault="00D95B4B" w:rsidP="00D95B4B">
      <w:pPr>
        <w:pStyle w:val="Caption"/>
        <w:keepNext/>
      </w:pPr>
      <w:r>
        <w:t xml:space="preserve">Webtable 1: </w:t>
      </w:r>
      <w:r w:rsidRPr="00EE3C9E">
        <w:t xml:space="preserve">Distribution of socio-demographics between people </w:t>
      </w:r>
      <w:r>
        <w:t xml:space="preserve">who </w:t>
      </w:r>
      <w:r w:rsidRPr="00EE3C9E">
        <w:t xml:space="preserve">died before interview and  people </w:t>
      </w:r>
      <w:r>
        <w:t>who were</w:t>
      </w:r>
      <w:r w:rsidRPr="00EE3C9E">
        <w:t xml:space="preserve"> eligible </w:t>
      </w:r>
      <w:r>
        <w:t>to approach</w:t>
      </w:r>
    </w:p>
    <w:tbl>
      <w:tblPr>
        <w:tblW w:w="4931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293"/>
        <w:gridCol w:w="1475"/>
        <w:gridCol w:w="184"/>
        <w:gridCol w:w="1291"/>
        <w:gridCol w:w="1474"/>
        <w:gridCol w:w="1474"/>
      </w:tblGrid>
      <w:tr w:rsidR="00D95B4B" w:rsidRPr="00187FBA" w:rsidTr="00563DA7">
        <w:trPr>
          <w:trHeight w:val="132"/>
        </w:trPr>
        <w:tc>
          <w:tcPr>
            <w:tcW w:w="1399" w:type="pct"/>
            <w:tcBorders>
              <w:top w:val="single" w:sz="4" w:space="0" w:color="auto"/>
              <w:bottom w:val="nil"/>
            </w:tcBorders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1012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  <w:u w:val="single"/>
              </w:rPr>
              <w:t>CFAS I</w:t>
            </w:r>
          </w:p>
        </w:tc>
        <w:tc>
          <w:tcPr>
            <w:tcW w:w="168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  <w:u w:val="single"/>
              </w:rPr>
              <w:t>CFAS II</w:t>
            </w:r>
          </w:p>
        </w:tc>
        <w:tc>
          <w:tcPr>
            <w:tcW w:w="900" w:type="pct"/>
            <w:tcBorders>
              <w:top w:val="single" w:sz="4" w:space="0" w:color="auto"/>
              <w:bottom w:val="nil"/>
            </w:tcBorders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</w:p>
        </w:tc>
      </w:tr>
      <w:tr w:rsidR="00D95B4B" w:rsidRPr="00187FBA" w:rsidTr="00563DA7">
        <w:trPr>
          <w:trHeight w:val="140"/>
        </w:trPr>
        <w:tc>
          <w:tcPr>
            <w:tcW w:w="1399" w:type="pct"/>
            <w:tcBorders>
              <w:top w:val="nil"/>
              <w:bottom w:val="single" w:sz="4" w:space="0" w:color="auto"/>
            </w:tcBorders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Characteristic</w:t>
            </w:r>
          </w:p>
        </w:tc>
        <w:tc>
          <w:tcPr>
            <w:tcW w:w="900" w:type="pct"/>
            <w:tcBorders>
              <w:top w:val="nil"/>
              <w:bottom w:val="single" w:sz="4" w:space="0" w:color="auto"/>
            </w:tcBorders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center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Not Died</w:t>
            </w:r>
          </w:p>
          <w:p w:rsidR="00D95B4B" w:rsidRPr="00EE3C9E" w:rsidRDefault="00D95B4B" w:rsidP="00563DA7">
            <w:pPr>
              <w:suppressAutoHyphens/>
              <w:spacing w:line="240" w:lineRule="auto"/>
              <w:jc w:val="center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N = 9345 (%)</w:t>
            </w:r>
          </w:p>
        </w:tc>
        <w:tc>
          <w:tcPr>
            <w:tcW w:w="90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center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Died</w:t>
            </w:r>
          </w:p>
          <w:p w:rsidR="00D95B4B" w:rsidRPr="00EE3C9E" w:rsidRDefault="00D95B4B" w:rsidP="00563DA7">
            <w:pPr>
              <w:suppressAutoHyphens/>
              <w:spacing w:line="240" w:lineRule="auto"/>
              <w:jc w:val="center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N =542 (%)</w:t>
            </w:r>
          </w:p>
        </w:tc>
        <w:tc>
          <w:tcPr>
            <w:tcW w:w="900" w:type="pct"/>
            <w:tcBorders>
              <w:top w:val="nil"/>
              <w:bottom w:val="single" w:sz="4" w:space="0" w:color="auto"/>
            </w:tcBorders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center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Not Died</w:t>
            </w:r>
          </w:p>
          <w:p w:rsidR="00D95B4B" w:rsidRPr="00EE3C9E" w:rsidRDefault="00D95B4B" w:rsidP="00563DA7">
            <w:pPr>
              <w:suppressAutoHyphens/>
              <w:spacing w:line="240" w:lineRule="auto"/>
              <w:jc w:val="center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N = 14242 (%)</w:t>
            </w:r>
          </w:p>
        </w:tc>
        <w:tc>
          <w:tcPr>
            <w:tcW w:w="900" w:type="pct"/>
            <w:tcBorders>
              <w:top w:val="nil"/>
              <w:bottom w:val="single" w:sz="4" w:space="0" w:color="auto"/>
            </w:tcBorders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center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Died</w:t>
            </w:r>
          </w:p>
          <w:p w:rsidR="00D95B4B" w:rsidRPr="00EE3C9E" w:rsidRDefault="00D95B4B" w:rsidP="00563DA7">
            <w:pPr>
              <w:suppressAutoHyphens/>
              <w:spacing w:line="240" w:lineRule="auto"/>
              <w:jc w:val="center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N =1097 (%)</w:t>
            </w:r>
          </w:p>
        </w:tc>
      </w:tr>
      <w:tr w:rsidR="00D95B4B" w:rsidRPr="00187FBA" w:rsidTr="00563DA7">
        <w:trPr>
          <w:trHeight w:val="320"/>
        </w:trPr>
        <w:tc>
          <w:tcPr>
            <w:tcW w:w="1399" w:type="pct"/>
            <w:tcBorders>
              <w:top w:val="single" w:sz="4" w:space="0" w:color="auto"/>
            </w:tcBorders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Geographical area</w:t>
            </w:r>
          </w:p>
        </w:tc>
        <w:tc>
          <w:tcPr>
            <w:tcW w:w="900" w:type="pct"/>
            <w:tcBorders>
              <w:top w:val="single" w:sz="4" w:space="0" w:color="auto"/>
            </w:tcBorders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900" w:type="pct"/>
            <w:gridSpan w:val="2"/>
            <w:tcBorders>
              <w:top w:val="single" w:sz="4" w:space="0" w:color="auto"/>
            </w:tcBorders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900" w:type="pct"/>
            <w:tcBorders>
              <w:top w:val="single" w:sz="4" w:space="0" w:color="auto"/>
            </w:tcBorders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900" w:type="pct"/>
            <w:tcBorders>
              <w:top w:val="single" w:sz="4" w:space="0" w:color="auto"/>
            </w:tcBorders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</w:p>
        </w:tc>
      </w:tr>
      <w:tr w:rsidR="00D95B4B" w:rsidRPr="00187FBA" w:rsidTr="00563DA7">
        <w:trPr>
          <w:trHeight w:val="320"/>
        </w:trPr>
        <w:tc>
          <w:tcPr>
            <w:tcW w:w="1399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Cambridgeshire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3242 (94.5)</w:t>
            </w:r>
          </w:p>
        </w:tc>
        <w:tc>
          <w:tcPr>
            <w:tcW w:w="900" w:type="pct"/>
            <w:gridSpan w:val="2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190 (5.5)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4277 (/93.3)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308 (6.7)</w:t>
            </w:r>
          </w:p>
        </w:tc>
      </w:tr>
      <w:tr w:rsidR="00D95B4B" w:rsidRPr="00187FBA" w:rsidTr="00563DA7">
        <w:trPr>
          <w:trHeight w:val="320"/>
        </w:trPr>
        <w:tc>
          <w:tcPr>
            <w:tcW w:w="1399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Newcastle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3037 (94.2)</w:t>
            </w:r>
          </w:p>
        </w:tc>
        <w:tc>
          <w:tcPr>
            <w:tcW w:w="900" w:type="pct"/>
            <w:gridSpan w:val="2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187 (5.8)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4950  (93.4)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355 (6.6)</w:t>
            </w:r>
          </w:p>
        </w:tc>
      </w:tr>
      <w:tr w:rsidR="00D95B4B" w:rsidRPr="00187FBA" w:rsidTr="00563DA7">
        <w:trPr>
          <w:trHeight w:val="320"/>
        </w:trPr>
        <w:tc>
          <w:tcPr>
            <w:tcW w:w="1399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Nottingham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3066 (94.9)</w:t>
            </w:r>
          </w:p>
        </w:tc>
        <w:tc>
          <w:tcPr>
            <w:tcW w:w="900" w:type="pct"/>
            <w:gridSpan w:val="2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165 (5.1)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4985 (92.0)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434 (8.0)</w:t>
            </w:r>
          </w:p>
        </w:tc>
      </w:tr>
      <w:tr w:rsidR="00D95B4B" w:rsidRPr="00187FBA" w:rsidTr="00563DA7">
        <w:trPr>
          <w:trHeight w:val="310"/>
        </w:trPr>
        <w:tc>
          <w:tcPr>
            <w:tcW w:w="1399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Age at sampling date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900" w:type="pct"/>
            <w:gridSpan w:val="2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</w:p>
        </w:tc>
      </w:tr>
      <w:tr w:rsidR="00D95B4B" w:rsidRPr="00187FBA" w:rsidTr="00563DA7">
        <w:trPr>
          <w:trHeight w:val="310"/>
        </w:trPr>
        <w:tc>
          <w:tcPr>
            <w:tcW w:w="1399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65 – 70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2123 (97.8)</w:t>
            </w:r>
          </w:p>
        </w:tc>
        <w:tc>
          <w:tcPr>
            <w:tcW w:w="900" w:type="pct"/>
            <w:gridSpan w:val="2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47 (2.2)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4083 (97.8)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92 (2.2)</w:t>
            </w:r>
          </w:p>
        </w:tc>
      </w:tr>
      <w:tr w:rsidR="00D95B4B" w:rsidRPr="00187FBA" w:rsidTr="00563DA7">
        <w:trPr>
          <w:trHeight w:val="310"/>
        </w:trPr>
        <w:tc>
          <w:tcPr>
            <w:tcW w:w="1399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70 – 75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2285 (97.1)</w:t>
            </w:r>
          </w:p>
        </w:tc>
        <w:tc>
          <w:tcPr>
            <w:tcW w:w="900" w:type="pct"/>
            <w:gridSpan w:val="2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68 (2.9)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3347 (96.5)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120 (3.5)</w:t>
            </w:r>
          </w:p>
        </w:tc>
      </w:tr>
      <w:tr w:rsidR="00D95B4B" w:rsidRPr="00187FBA" w:rsidTr="00563DA7">
        <w:trPr>
          <w:trHeight w:val="310"/>
        </w:trPr>
        <w:tc>
          <w:tcPr>
            <w:tcW w:w="1399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75 – 80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2049 (94.8)</w:t>
            </w:r>
          </w:p>
        </w:tc>
        <w:tc>
          <w:tcPr>
            <w:tcW w:w="900" w:type="pct"/>
            <w:gridSpan w:val="2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112 (5.2)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2915 (93.4)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206 (6.6)</w:t>
            </w:r>
          </w:p>
        </w:tc>
      </w:tr>
      <w:tr w:rsidR="00D95B4B" w:rsidRPr="00187FBA" w:rsidTr="00563DA7">
        <w:trPr>
          <w:trHeight w:val="310"/>
        </w:trPr>
        <w:tc>
          <w:tcPr>
            <w:tcW w:w="1399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80 - 85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1673 (92.7)</w:t>
            </w:r>
          </w:p>
        </w:tc>
        <w:tc>
          <w:tcPr>
            <w:tcW w:w="900" w:type="pct"/>
            <w:gridSpan w:val="2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132 (7.3)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2195 (89.4)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261 (10.6)</w:t>
            </w:r>
          </w:p>
        </w:tc>
      </w:tr>
      <w:tr w:rsidR="00D95B4B" w:rsidRPr="00187FBA" w:rsidTr="00563DA7">
        <w:trPr>
          <w:trHeight w:val="310"/>
        </w:trPr>
        <w:tc>
          <w:tcPr>
            <w:tcW w:w="1399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85 +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1215 (87.0)</w:t>
            </w:r>
          </w:p>
        </w:tc>
        <w:tc>
          <w:tcPr>
            <w:tcW w:w="900" w:type="pct"/>
            <w:gridSpan w:val="2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182 (13.0)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1702 (80.3)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418 (19.7)</w:t>
            </w:r>
          </w:p>
        </w:tc>
      </w:tr>
      <w:tr w:rsidR="00D95B4B" w:rsidRPr="00187FBA" w:rsidTr="00563DA7">
        <w:trPr>
          <w:trHeight w:val="310"/>
        </w:trPr>
        <w:tc>
          <w:tcPr>
            <w:tcW w:w="1399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Overall median age (IQR)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75.8 (65.3, 100.8)</w:t>
            </w:r>
          </w:p>
        </w:tc>
        <w:tc>
          <w:tcPr>
            <w:tcW w:w="900" w:type="pct"/>
            <w:gridSpan w:val="2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81.6  (65.5,100.5)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74.0 (64.0, 100.0)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82.0 (65.0,104.0)</w:t>
            </w:r>
          </w:p>
        </w:tc>
      </w:tr>
      <w:tr w:rsidR="00D95B4B" w:rsidRPr="00187FBA" w:rsidTr="00563DA7">
        <w:trPr>
          <w:trHeight w:val="310"/>
        </w:trPr>
        <w:tc>
          <w:tcPr>
            <w:tcW w:w="1399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Deprivation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900" w:type="pct"/>
            <w:gridSpan w:val="2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</w:p>
        </w:tc>
      </w:tr>
      <w:tr w:rsidR="00D95B4B" w:rsidRPr="00187FBA" w:rsidTr="00563DA7">
        <w:trPr>
          <w:trHeight w:val="310"/>
        </w:trPr>
        <w:tc>
          <w:tcPr>
            <w:tcW w:w="1399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Deprivation  Quintile 1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1883 (94.5)</w:t>
            </w:r>
          </w:p>
        </w:tc>
        <w:tc>
          <w:tcPr>
            <w:tcW w:w="900" w:type="pct"/>
            <w:gridSpan w:val="2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110  (5.5)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2916  (95.3)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143  (4.7)</w:t>
            </w:r>
          </w:p>
        </w:tc>
      </w:tr>
      <w:tr w:rsidR="00D95B4B" w:rsidRPr="00187FBA" w:rsidTr="00563DA7">
        <w:trPr>
          <w:trHeight w:val="310"/>
        </w:trPr>
        <w:tc>
          <w:tcPr>
            <w:tcW w:w="1399" w:type="pct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</w:pPr>
            <w:r w:rsidRPr="00EE3C9E">
              <w:rPr>
                <w:sz w:val="14"/>
                <w:szCs w:val="14"/>
              </w:rPr>
              <w:t>Deprivation  Quintile 2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1856 (94.7)</w:t>
            </w:r>
          </w:p>
        </w:tc>
        <w:tc>
          <w:tcPr>
            <w:tcW w:w="900" w:type="pct"/>
            <w:gridSpan w:val="2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104 (5.3)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2870 (93.8)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191 (6.2)</w:t>
            </w:r>
          </w:p>
        </w:tc>
      </w:tr>
      <w:tr w:rsidR="00D95B4B" w:rsidRPr="00187FBA" w:rsidTr="00563DA7">
        <w:trPr>
          <w:trHeight w:val="310"/>
        </w:trPr>
        <w:tc>
          <w:tcPr>
            <w:tcW w:w="1399" w:type="pct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</w:pPr>
            <w:r w:rsidRPr="00EE3C9E">
              <w:rPr>
                <w:sz w:val="14"/>
                <w:szCs w:val="14"/>
              </w:rPr>
              <w:t xml:space="preserve">Deprivation  Quintile 3 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1861 (94.8)</w:t>
            </w:r>
          </w:p>
        </w:tc>
        <w:tc>
          <w:tcPr>
            <w:tcW w:w="900" w:type="pct"/>
            <w:gridSpan w:val="2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102 (5.2)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2876 (92.7)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226 (7.3)</w:t>
            </w:r>
          </w:p>
        </w:tc>
      </w:tr>
      <w:tr w:rsidR="00D95B4B" w:rsidRPr="00187FBA" w:rsidTr="00563DA7">
        <w:trPr>
          <w:trHeight w:val="310"/>
        </w:trPr>
        <w:tc>
          <w:tcPr>
            <w:tcW w:w="1399" w:type="pct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</w:pPr>
            <w:r w:rsidRPr="00EE3C9E">
              <w:rPr>
                <w:sz w:val="14"/>
                <w:szCs w:val="14"/>
              </w:rPr>
              <w:t xml:space="preserve">Deprivation  Quintile 4 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1870  (95.0)</w:t>
            </w:r>
          </w:p>
        </w:tc>
        <w:tc>
          <w:tcPr>
            <w:tcW w:w="900" w:type="pct"/>
            <w:gridSpan w:val="2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99 (5.0)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2763  (92.0)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240 (8.0)</w:t>
            </w:r>
          </w:p>
        </w:tc>
      </w:tr>
      <w:tr w:rsidR="00D95B4B" w:rsidRPr="00187FBA" w:rsidTr="00563DA7">
        <w:trPr>
          <w:trHeight w:val="310"/>
        </w:trPr>
        <w:tc>
          <w:tcPr>
            <w:tcW w:w="1399" w:type="pct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</w:pPr>
            <w:r w:rsidRPr="00EE3C9E">
              <w:rPr>
                <w:sz w:val="14"/>
                <w:szCs w:val="14"/>
              </w:rPr>
              <w:t xml:space="preserve">Deprivation  Quintile 5 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1839 (93.6)</w:t>
            </w:r>
          </w:p>
        </w:tc>
        <w:tc>
          <w:tcPr>
            <w:tcW w:w="900" w:type="pct"/>
            <w:gridSpan w:val="2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126 (6.4)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2768 (90.7)</w:t>
            </w:r>
          </w:p>
        </w:tc>
        <w:tc>
          <w:tcPr>
            <w:tcW w:w="900" w:type="pct"/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283 (9.3)</w:t>
            </w:r>
          </w:p>
        </w:tc>
      </w:tr>
      <w:tr w:rsidR="00D95B4B" w:rsidRPr="00187FBA" w:rsidTr="00563DA7">
        <w:trPr>
          <w:trHeight w:val="155"/>
        </w:trPr>
        <w:tc>
          <w:tcPr>
            <w:tcW w:w="1399" w:type="pct"/>
            <w:tcBorders>
              <w:bottom w:val="single" w:sz="4" w:space="0" w:color="auto"/>
            </w:tcBorders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Overall median Townsend deprivation score (IQR)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0.1 (-5.8, 10.5)</w:t>
            </w:r>
          </w:p>
        </w:tc>
        <w:tc>
          <w:tcPr>
            <w:tcW w:w="900" w:type="pct"/>
            <w:gridSpan w:val="2"/>
            <w:tcBorders>
              <w:bottom w:val="single" w:sz="4" w:space="0" w:color="auto"/>
            </w:tcBorders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0.2 (-5.9,9.2)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-0.8 (-6.5, 10.6)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vAlign w:val="center"/>
          </w:tcPr>
          <w:p w:rsidR="00D95B4B" w:rsidRPr="00EE3C9E" w:rsidRDefault="00D95B4B" w:rsidP="00563DA7">
            <w:pPr>
              <w:suppressAutoHyphens/>
              <w:spacing w:line="240" w:lineRule="auto"/>
              <w:jc w:val="right"/>
              <w:rPr>
                <w:sz w:val="14"/>
                <w:szCs w:val="14"/>
              </w:rPr>
            </w:pPr>
            <w:r w:rsidRPr="00EE3C9E">
              <w:rPr>
                <w:sz w:val="14"/>
                <w:szCs w:val="14"/>
              </w:rPr>
              <w:t>0.2 (-5.7,9.8)</w:t>
            </w:r>
          </w:p>
        </w:tc>
      </w:tr>
    </w:tbl>
    <w:p w:rsidR="00D95B4B" w:rsidRDefault="00D95B4B" w:rsidP="00D95B4B"/>
    <w:p w:rsidR="00D95B4B" w:rsidRDefault="00D95B4B" w:rsidP="00D95B4B">
      <w:r>
        <w:br w:type="page"/>
      </w:r>
    </w:p>
    <w:p w:rsidR="00D95B4B" w:rsidRPr="00487532" w:rsidRDefault="00D95B4B" w:rsidP="00D95B4B">
      <w:pPr>
        <w:suppressAutoHyphens/>
      </w:pPr>
      <w:r>
        <w:rPr>
          <w:noProof/>
          <w:lang w:eastAsia="en-IN"/>
        </w:rPr>
        <w:lastRenderedPageBreak/>
        <mc:AlternateContent>
          <mc:Choice Requires="wps">
            <w:drawing>
              <wp:anchor distT="0" distB="0" distL="114935" distR="114935" simplePos="0" relativeHeight="251710464" behindDoc="0" locked="0" layoutInCell="1" allowOverlap="1">
                <wp:simplePos x="0" y="0"/>
                <wp:positionH relativeFrom="column">
                  <wp:posOffset>1584960</wp:posOffset>
                </wp:positionH>
                <wp:positionV relativeFrom="paragraph">
                  <wp:posOffset>41910</wp:posOffset>
                </wp:positionV>
                <wp:extent cx="2628265" cy="402590"/>
                <wp:effectExtent l="0" t="0" r="19685" b="16510"/>
                <wp:wrapNone/>
                <wp:docPr id="104" name="Text Box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8265" cy="402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5B4B" w:rsidRDefault="00D95B4B" w:rsidP="00D95B4B">
                            <w:pPr>
                              <w:jc w:val="center"/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Registered patients aged 65 + within geographical area identified by FHSAs / PCTs</w:t>
                            </w:r>
                          </w:p>
                          <w:p w:rsidR="00D95B4B" w:rsidRDefault="00D95B4B" w:rsidP="00D95B4B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04" o:spid="_x0000_s1026" type="#_x0000_t202" style="position:absolute;margin-left:124.8pt;margin-top:3.3pt;width:206.95pt;height:31.7pt;z-index:251710464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UIRKwIAAFQEAAAOAAAAZHJzL2Uyb0RvYy54bWysVMGO0zAQvSPxD5bvNGnUljZqulq6FCEt&#10;C9IuH+A4TmNhe4ztNilfz9jplmqBCyIHy+MZP8+8N5P1zaAVOQrnJZiKTic5JcJwaKTZV/Tr0+7N&#10;khIfmGmYAiMqehKe3mxev1r3thQFdKAa4QiCGF/2tqJdCLbMMs87oZmfgBUGnS04zQKabp81jvWI&#10;rlVW5Pki68E11gEX3uPp3eikm4TftoKHz23rRSCqophbSKtLax3XbLNm5d4x20l+ToP9QxaaSYOP&#10;XqDuWGDk4ORvUFpyBx7aMOGgM2hbyUWqAauZ5i+qeeyYFakWJMfbC03+/8Hyh+MXR2SD2uUzSgzT&#10;KNKTGAJ5BwOJZ8hQb32JgY8WQ8OADoxO1Xp7D/ybJwa2HTN7cesc9J1gDWY4jTezq6sjjo8gdf8J&#10;GnyIHQIkoKF1OtKHhBBER6VOF3ViMhwPi0WxLBZzSjj6ZnkxXyX5MlY+37bOhw8CNImbijpUP6Gz&#10;470PMRtWPofExzwo2eykUslw+3qrHDky7JRd+lIBL8KUIX1FV/NiPhLwV4g8fX+C0DJgyyupK7q8&#10;BLEy0vbeNKkhA5Nq3GPKypx5jNSNJIahHs661NCckFEHY2vjKOKmA/eDkh7buqL++4E5QYn6aFCV&#10;1XQ2i3OQjNn8bYGGu/bU1x5mOEJVNFAybrdhnJ2DdXLf4UtjHxi4RSVbmUiOko9ZnfPG1k3cn8cs&#10;zsa1naJ+/Qw2PwEAAP//AwBQSwMEFAAGAAgAAAAhAAl79OPfAAAACAEAAA8AAABkcnMvZG93bnJl&#10;di54bWxMj81OwzAQhO9IvIO1SFwQtWmL24Y4FUICwQ3aCq5uvE0i/BNsNw1vz3KC02g1o5lvy/Xo&#10;LBswpi54BTcTAQx9HUznGwW77eP1EljK2httg0cF35hgXZ2flbow4eTfcNjkhlGJT4VW0ObcF5yn&#10;ukWn0yT06Mk7hOh0pjM23ER9onJn+VQIyZ3uPC20useHFuvPzdEpWM6fh4/0Mnt9r+XBrvLVYnj6&#10;ikpdXoz3d8AyjvkvDL/4hA4VMe3D0ZvErILpfCUpqkCSkC/l7BbYXsFCCOBVyf8/UP0AAAD//wMA&#10;UEsBAi0AFAAGAAgAAAAhALaDOJL+AAAA4QEAABMAAAAAAAAAAAAAAAAAAAAAAFtDb250ZW50X1R5&#10;cGVzXS54bWxQSwECLQAUAAYACAAAACEAOP0h/9YAAACUAQAACwAAAAAAAAAAAAAAAAAvAQAAX3Jl&#10;bHMvLnJlbHNQSwECLQAUAAYACAAAACEAFVVCESsCAABUBAAADgAAAAAAAAAAAAAAAAAuAgAAZHJz&#10;L2Uyb0RvYy54bWxQSwECLQAUAAYACAAAACEACXv0498AAAAIAQAADwAAAAAAAAAAAAAAAACFBAAA&#10;ZHJzL2Rvd25yZXYueG1sUEsFBgAAAAAEAAQA8wAAAJEFAAAAAA==&#10;">
                <v:textbox>
                  <w:txbxContent>
                    <w:p w:rsidR="00D95B4B" w:rsidRDefault="00D95B4B" w:rsidP="00D95B4B">
                      <w:pPr>
                        <w:jc w:val="center"/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>Registered patients aged 65 + within geographical area identified by FHSAs / PCTs</w:t>
                      </w:r>
                    </w:p>
                    <w:p w:rsidR="00D95B4B" w:rsidRDefault="00D95B4B" w:rsidP="00D95B4B"/>
                  </w:txbxContent>
                </v:textbox>
              </v:shape>
            </w:pict>
          </mc:Fallback>
        </mc:AlternateContent>
      </w:r>
    </w:p>
    <w:p w:rsidR="00D95B4B" w:rsidRPr="00487532" w:rsidRDefault="00D95B4B" w:rsidP="00D95B4B">
      <w:pPr>
        <w:suppressAutoHyphens/>
      </w:pPr>
      <w:r>
        <w:rPr>
          <w:noProof/>
          <w:lang w:eastAsia="en-IN"/>
        </w:rPr>
        <mc:AlternateContent>
          <mc:Choice Requires="wps">
            <w:drawing>
              <wp:anchor distT="0" distB="0" distL="114935" distR="114935" simplePos="0" relativeHeight="251667456" behindDoc="0" locked="0" layoutInCell="1" allowOverlap="1">
                <wp:simplePos x="0" y="0"/>
                <wp:positionH relativeFrom="column">
                  <wp:posOffset>1362075</wp:posOffset>
                </wp:positionH>
                <wp:positionV relativeFrom="paragraph">
                  <wp:posOffset>344805</wp:posOffset>
                </wp:positionV>
                <wp:extent cx="3028950" cy="276225"/>
                <wp:effectExtent l="0" t="0" r="19050" b="28575"/>
                <wp:wrapNone/>
                <wp:docPr id="103" name="Text Box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2895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5B4B" w:rsidRDefault="00D95B4B" w:rsidP="00D95B4B">
                            <w:pPr>
                              <w:jc w:val="center"/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Age stratified sample of potential participants drawn</w:t>
                            </w:r>
                          </w:p>
                          <w:p w:rsidR="00D95B4B" w:rsidRDefault="00D95B4B" w:rsidP="00D95B4B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3" o:spid="_x0000_s1027" type="#_x0000_t202" style="position:absolute;margin-left:107.25pt;margin-top:27.15pt;width:238.5pt;height:21.75pt;z-index:251667456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k5DbLAIAAFsEAAAOAAAAZHJzL2Uyb0RvYy54bWysVNtu2zAMfR+wfxD0vthxkzYx4hRdugwD&#10;ugvQ7gNkWY6FSaImKbG7ry8lp2l2wR6G+UEgReqQPCS9uh60IgfhvART0ekkp0QYDo00u4p+fdi+&#10;WVDiAzMNU2BERR+Fp9fr169WvS1FAR2oRjiCIMaXva1oF4Its8zzTmjmJ2CFQWMLTrOAqttljWM9&#10;omuVFXl+mfXgGuuAC+/x9nY00nXCb1vBw+e29SIQVVHMLaTTpbOOZ7ZesXLnmO0kP6bB/iELzaTB&#10;oCeoWxYY2Tv5G5SW3IGHNkw46AzaVnKRasBqpvkv1dx3zIpUC5Lj7Ykm//9g+afDF0dkg73LLygx&#10;TGOTHsQQyFsYSLxDhnrrS3S8t+gaBjSgd6rW2zvg3zwxsOmY2Ykb56DvBGsww2l8mZ09HXF8BKn7&#10;j9BgILYPkICG1ulIHxJCEB079XjqTkyG4+VFXiyWczRxtBVXl0UxTyFY+fzaOh/eC9AkChV12P2E&#10;zg53PsRsWPnsEoN5ULLZSqWS4nb1RjlyYDgp2/Qd0X9yU4b0FV3OMfbfIfL0/QlCy4Ajr6Su6OLk&#10;xMpI2zvTpIEMTKpRxpSVOfIYqRtJDEM9jE2LASLHNTSPSKyDccJxI1HowP2gpMfprqj/vmdOUKI+&#10;GGzOcjqbxXVIymx+VaDizi31uYUZjlAVDZSM4iaMK7S3Tu46jDSOg4EbbGgrE9cvWR3TxwlOLThu&#10;W1yRcz15vfwT1k8AAAD//wMAUEsDBBQABgAIAAAAIQB0bVpK4AAAAAkBAAAPAAAAZHJzL2Rvd25y&#10;ZXYueG1sTI/BTsMwDIbvSLxDZCQuiKXduq4tTSeEBIIbDATXrPHaisQpSdaVtyec4Gj70+/vr7ez&#10;0WxC5wdLAtJFAgyptWqgTsDb6/11AcwHSUpqSyjgGz1sm/OzWlbKnugFp13oWAwhX0kBfQhjxblv&#10;ezTSL+yIFG8H64wMcXQdV06eYrjRfJkkOTdyoPihlyPe9dh+7o5GQJE9Th/+afX83uYHXYarzfTw&#10;5YS4vJhvb4AFnMMfDL/6UR2a6LS3R1KeaQHLNFtHVMA6WwGLQF6mcbEXUG4K4E3N/zdofgAAAP//&#10;AwBQSwECLQAUAAYACAAAACEAtoM4kv4AAADhAQAAEwAAAAAAAAAAAAAAAAAAAAAAW0NvbnRlbnRf&#10;VHlwZXNdLnhtbFBLAQItABQABgAIAAAAIQA4/SH/1gAAAJQBAAALAAAAAAAAAAAAAAAAAC8BAABf&#10;cmVscy8ucmVsc1BLAQItABQABgAIAAAAIQCjk5DbLAIAAFsEAAAOAAAAAAAAAAAAAAAAAC4CAABk&#10;cnMvZTJvRG9jLnhtbFBLAQItABQABgAIAAAAIQB0bVpK4AAAAAkBAAAPAAAAAAAAAAAAAAAAAIYE&#10;AABkcnMvZG93bnJldi54bWxQSwUGAAAAAAQABADzAAAAkwUAAAAA&#10;">
                <v:textbox>
                  <w:txbxContent>
                    <w:p w:rsidR="00D95B4B" w:rsidRDefault="00D95B4B" w:rsidP="00D95B4B">
                      <w:pPr>
                        <w:jc w:val="center"/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>Age stratified sample of potential participants drawn</w:t>
                      </w:r>
                    </w:p>
                    <w:p w:rsidR="00D95B4B" w:rsidRDefault="00D95B4B" w:rsidP="00D95B4B"/>
                  </w:txbxContent>
                </v:textbox>
              </v:shap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875915</wp:posOffset>
                </wp:positionH>
                <wp:positionV relativeFrom="paragraph">
                  <wp:posOffset>125095</wp:posOffset>
                </wp:positionV>
                <wp:extent cx="1905" cy="171450"/>
                <wp:effectExtent l="76200" t="0" r="74295" b="57150"/>
                <wp:wrapNone/>
                <wp:docPr id="102" name="Straight Connector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905" cy="171450"/>
                        </a:xfrm>
                        <a:prstGeom prst="lin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45FDF32" id="Straight Connector 102" o:spid="_x0000_s1026" style="position:absolute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6.45pt,9.85pt" to="226.6pt,2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AatvQIAAK4FAAAOAAAAZHJzL2Uyb0RvYy54bWysVE1v2zAMvQ/YfxB0d20nzpdRp2gdZzt0&#10;W4F02Fmx5ViYLBmSGicY9t9HKqnbdJdhaAIYokRS5HuPur45tJLsubFCq4zGVxElXJW6EmqX0e+P&#10;62BOiXVMVUxqxTN65JbeLD9+uO67lI90o2XFDYEkyqZ9l9HGuS4NQ1s2vGX2SndcwWGtTcscmGYX&#10;Vob1kL2V4SiKpmGvTdUZXXJrYXd1OqRLn7+ueem+1bXljsiMQm3Of43/bvEbLq9ZujOsa0R5LoP9&#10;RxUtEwouHVKtmGPkyYi/UrWiNNrq2l2Vug11XYuS+x6gmzh6082mYR33vQA4thtgsu+Xtvy6fzBE&#10;VMBdNKJEsRZI2jjDxK5xJNdKAYTaEDwFrPrOphCSqweD3ZYHtenudfnTEqXzhqkd9zU/HjtIE2NE&#10;eBGChu3gxm3/RVfgw56c9sAdatOSWoruMwZicgCHHDxTx4EpfnCkhM14EU0oKeEgnsXJxPMYshST&#10;YGhnrPvEdUtwkVEpFMLIUra/tw6LenHBbaXXQkovBalIn9HFeBr5AKulqPAQ3azZbXNpyJ6hmPzP&#10;dwgnr91a4UDSUrQZnQ9OLG04qwpV+VscExLWxHmcnBGAnOQUr255RYnkMEy4OtUqFV7PvZxPDYB1&#10;cLD0+4CJl9qvRbQo5sU8CZLRtAiSaLUKbtd5EkzX8WyyGq/yfBX/xr7iJG1EVXGFrT3LPk7+TVbn&#10;ATwJdhD+gGF4md2DDcVeVnq7nkSzZDwPZrPJOEjGRRTczdd5cJvH0+msuMvvijeVFr57+z7FDlBi&#10;VfoJ+No0VU8qgWoZTxajmIIBz8RodmKQMLkDSkpnKDHa/RCu8UJHYWKOC2nMI/yfuRuyn4B45hCt&#10;gYVzby9QgT6f+fXzgyNzGr6tro4PBmWBowSPgg86P2D46ry2vdfLM7v8AwAA//8DAFBLAwQUAAYA&#10;CAAAACEAClMey98AAAAJAQAADwAAAGRycy9kb3ducmV2LnhtbEyPwU7DMAyG70i8Q2QkbiylrCsr&#10;TacJqRICwWDAPWtMU61xqibbyttjTnCz9X/6/blcTa4XRxxD50nB9SwBgdR401Gr4OO9vroFEaIm&#10;o3tPqOAbA6yq87NSF8af6A2P29gKLqFQaAU2xqGQMjQWnQ4zPyBx9uVHpyOvYyvNqE9c7nqZJslC&#10;Ot0RX7B6wHuLzX57cArW2T7XciMf6qfXwdbp4/Pm5TMqdXkxre9ARJziHwy/+qwOFTvt/IFMEL2C&#10;eZYuGeVgmYNgYJ7dpCB2PCxykFUp/39Q/QAAAP//AwBQSwECLQAUAAYACAAAACEAtoM4kv4AAADh&#10;AQAAEwAAAAAAAAAAAAAAAAAAAAAAW0NvbnRlbnRfVHlwZXNdLnhtbFBLAQItABQABgAIAAAAIQA4&#10;/SH/1gAAAJQBAAALAAAAAAAAAAAAAAAAAC8BAABfcmVscy8ucmVsc1BLAQItABQABgAIAAAAIQBG&#10;MAatvQIAAK4FAAAOAAAAAAAAAAAAAAAAAC4CAABkcnMvZTJvRG9jLnhtbFBLAQItABQABgAIAAAA&#10;IQAKUx7L3wAAAAkBAAAPAAAAAAAAAAAAAAAAABcFAABkcnMvZG93bnJldi54bWxQSwUGAAAAAAQA&#10;BADzAAAAIwYAAAAA&#10;" strokeweight=".26mm">
                <v:stroke endarrow="block" joinstyle="miter"/>
              </v:line>
            </w:pict>
          </mc:Fallback>
        </mc:AlternateContent>
      </w:r>
    </w:p>
    <w:p w:rsidR="00D95B4B" w:rsidRPr="00487532" w:rsidRDefault="00D95B4B" w:rsidP="00D95B4B">
      <w:pPr>
        <w:suppressAutoHyphens/>
        <w:spacing w:line="240" w:lineRule="auto"/>
        <w:rPr>
          <w:b/>
          <w:bCs/>
          <w:sz w:val="20"/>
          <w:szCs w:val="20"/>
        </w:rPr>
      </w:pPr>
    </w:p>
    <w:p w:rsidR="00D95B4B" w:rsidRPr="00487532" w:rsidRDefault="00D95B4B" w:rsidP="00D95B4B">
      <w:pPr>
        <w:suppressAutoHyphens/>
        <w:rPr>
          <w:b/>
          <w:bCs/>
          <w:sz w:val="20"/>
          <w:szCs w:val="20"/>
        </w:rPr>
      </w:pPr>
      <w:r>
        <w:rPr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297" distR="114297" simplePos="0" relativeHeight="251687936" behindDoc="0" locked="0" layoutInCell="1" allowOverlap="1">
                <wp:simplePos x="0" y="0"/>
                <wp:positionH relativeFrom="column">
                  <wp:posOffset>2886074</wp:posOffset>
                </wp:positionH>
                <wp:positionV relativeFrom="paragraph">
                  <wp:posOffset>3191510</wp:posOffset>
                </wp:positionV>
                <wp:extent cx="0" cy="476250"/>
                <wp:effectExtent l="76200" t="0" r="57150" b="57150"/>
                <wp:wrapNone/>
                <wp:docPr id="100" name="Straight Connector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476250"/>
                        </a:xfrm>
                        <a:prstGeom prst="lin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495372C" id="Straight Connector 100" o:spid="_x0000_s1026" style="position:absolute;flip:x;z-index:251687936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page;mso-height-relative:page" from="227.25pt,251.3pt" to="227.25pt,28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7n65uQIAAKsFAAAOAAAAZHJzL2Uyb0RvYy54bWysVFFv2yAQfp+0/4B4d20nTuJYdarWcbaH&#10;bquUTnsmBsdoGCygcaJp/30HTt2me5mmJpLFwd3x3XffcX1zbAU6MG24kjmOryKMmKwU5XKf4++P&#10;myDFyFgiKRFKshyfmME3q48frvsuYxPVKEGZRpBEmqzvctxY22VhaKqGtcRcqY5JOKyVbokFU+9D&#10;qkkP2VsRTqJoHvZK006rihkDu+vhEK98/rpmlf1W14ZZJHIM2Kz/av/duW+4uibZXpOu4dUZBvkP&#10;FC3hEi4dU62JJehJ879StbzSyqjaXlWqDVVd84r5GqCaOHpTzbYhHfO1ADmmG2ky75e2+np40IhT&#10;6F0E/EjSQpO2VhO+bywqlJRAodLInQJXfWcyCCnkg3bVVke57e5V9dMgqYqGyD3zmB9PHaSJXUR4&#10;EeIM08GNu/6LouBDnqzyxB1r3aJa8O6zC3TJgRx09J06jZ1iR4uqYbOC3WQxn8w8sJBkLoOL67Sx&#10;n5hqkVvkWHDpOCQZOdwb6xC9uLhtqTZcCK8DIVGf4+V0HvkAowSn7tC5Gb3fFUKjA3FK8j9fHpy8&#10;dmu5BT0L3uY4HZ1I1jBCS0n9LZZwAWtkPUlWc6BNMOyubhnFSDCYJLcasArprmdey0MBYB0tLP0+&#10;EOJ19msZLcu0TJMgmczLIInW6+B2UyTBfBMvZuvpuijW8W9XV5xkDaeUSVfas+bj5N80dZ6+Qa2j&#10;6kcOw8vsnmwAe4n0djOLFsk0DRaL2TRIpmUU3KWbIrgt4vl8Ud4Vd+UbpKWv3rwP2JFKh0o9Qb+2&#10;De0R5U4t09lyEmMw4I2YLIYOIiL20JLKaoy0sj+4bbzKnSpdjgtppJH7n3s3Zh+IeO6hs8YunGt7&#10;oQr0+dxfPzxuXobJ2yl6etBOFm6O4EXwQefXyz05r23v9fLGrv4AAAD//wMAUEsDBBQABgAIAAAA&#10;IQBAZ1VW3gAAAAsBAAAPAAAAZHJzL2Rvd25yZXYueG1sTI/BSsNAEIbvgu+wjODNbgxNIjGbUoSA&#10;KFqtep9m12xodjZkt218e0c86HH++fjnm2o1u0EczRR6TwquFwkIQ63XPXUK3t+aqxsQISJpHDwZ&#10;BV8mwKo+P6uw1P5Er+a4jZ3gEgolKrAxjqWUobXGYVj40RDvPv3kMPI4dVJPeOJyN8g0SXLpsCe+&#10;YHE0d9a0++3BKVhn+wLlRt43jy+jbdKHp83zR1Tq8mJe34KIZo5/MPzoszrU7LTzB9JBDAqW2TJj&#10;VEGWpDkIJn6THSdFkYOsK/n/h/obAAD//wMAUEsBAi0AFAAGAAgAAAAhALaDOJL+AAAA4QEAABMA&#10;AAAAAAAAAAAAAAAAAAAAAFtDb250ZW50X1R5cGVzXS54bWxQSwECLQAUAAYACAAAACEAOP0h/9YA&#10;AACUAQAACwAAAAAAAAAAAAAAAAAvAQAAX3JlbHMvLnJlbHNQSwECLQAUAAYACAAAACEATu5+ubkC&#10;AACrBQAADgAAAAAAAAAAAAAAAAAuAgAAZHJzL2Uyb0RvYy54bWxQSwECLQAUAAYACAAAACEAQGdV&#10;Vt4AAAALAQAADwAAAAAAAAAAAAAAAAATBQAAZHJzL2Rvd25yZXYueG1sUEsFBgAAAAAEAAQA8wAA&#10;AB4GAAAAAA==&#10;" strokeweight=".26mm">
                <v:stroke endarrow="block" joinstyle="miter"/>
              </v:line>
            </w:pict>
          </mc:Fallback>
        </mc:AlternateContent>
      </w:r>
      <w:r>
        <w:rPr>
          <w:noProof/>
          <w:sz w:val="24"/>
          <w:szCs w:val="24"/>
          <w:lang w:eastAsia="en-IN"/>
        </w:rPr>
        <mc:AlternateContent>
          <mc:Choice Requires="wps">
            <w:drawing>
              <wp:anchor distT="4294967293" distB="4294967293" distL="114300" distR="114300" simplePos="0" relativeHeight="251693056" behindDoc="0" locked="0" layoutInCell="1" allowOverlap="1">
                <wp:simplePos x="0" y="0"/>
                <wp:positionH relativeFrom="column">
                  <wp:posOffset>3629025</wp:posOffset>
                </wp:positionH>
                <wp:positionV relativeFrom="paragraph">
                  <wp:posOffset>6277609</wp:posOffset>
                </wp:positionV>
                <wp:extent cx="1399540" cy="0"/>
                <wp:effectExtent l="0" t="0" r="29210" b="19050"/>
                <wp:wrapNone/>
                <wp:docPr id="99" name="Straight Connector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99540" cy="0"/>
                        </a:xfrm>
                        <a:prstGeom prst="lin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3198953" id="Straight Connector 99" o:spid="_x0000_s1026" style="position:absolute;z-index:25169305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285.75pt,494.3pt" to="395.95pt,49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0JZ+nQIAAH4FAAAOAAAAZHJzL2Uyb0RvYy54bWysVE1v2zAMvQ/YfxB0d23HzpdRp2gdZ5du&#10;K5AOOyuWbAuTJUNS4wTD/vsoJfGa7jIMTQBDFEXq8T1St3eHTqA904YrmeP4JsKIyUpRLpscf3ve&#10;BAuMjCWSEqEky/GRGXy3+vjhdugzNlGtEpRpBEmkyYY+x621fRaGpmpZR8yN6pkEZ610RyyYugmp&#10;JgNk70Q4iaJZOChNe60qZgzsrk9OvPL565pV9mtdG2aRyDFgs/6r/XfnvuHqlmSNJn3LqzMM8h8o&#10;OsIlXDqmWhNL0Ivmf6XqeKWVUbW9qVQXqrrmFfM1QDVx9KaabUt65msBckw/0mTeL231Zf+kEac5&#10;Xi4xkqQDjbZWE960FhVKSmBQaQROYGroTQYBhXzSrtbqILf9o6p+GCRV0RLZMI/4+dhDlthFhFch&#10;zjA93LcbPisKZ8iLVZ62Q607lxIIQQevznFUhx0sqmAzTpbLaQoiVhdfSLJLYK+N/cRUh9wix4JL&#10;RxzJyP7RWAeEZJcjbluqDRfCiy8kGqD6ZBb5AKMEp87pjhnd7Aqh0Z649vE/XxV4Xh/ruIUmFrzL&#10;8WI8RLKWEVpK6m+xhIvTGpAI6ZIz354neGAdLCz9PtTrW+fnMlqWi3KRBulkVgZptF4H95siDWab&#10;eD5dJ+uiWMe/HOo4zVpOKZMO+KWN4/Tf2uQ8UKcGHBt5ZCi8zu6pBLDXSO8302ieJotgPp8mQZqU&#10;UfCw2BTBfRHPZvPyoXgo3yAtffXmfcCOVDpU6gXU2LZ0QJS7Xkimy0mMwYCxn8xP+iAiGnivKqsx&#10;0sp+57b1reuazuW4En4Ruf9Z+DH7iYiLhs4aVTjX9ocq0Pyir58INwSncdopenzSl0mBIfdB5wfJ&#10;vSKvbVi/fjZXvwEAAP//AwBQSwMEFAAGAAgAAAAhAIgVIWLgAAAACwEAAA8AAABkcnMvZG93bnJl&#10;di54bWxMj01Pg0AQhu8m/ofNmHgxdsGkFChD40f04MHEtt4XdgpEdhbZpUV/vWtioseZefLO8xab&#10;2fTiSKPrLCPEiwgEcW11xw3Cfvd4nYJwXrFWvWVC+CQHm/L8rFC5tid+pePWNyKEsMsVQuv9kEvp&#10;6paMcgs7EIfbwY5G+TCOjdSjOoVw08ubKEqkUR2HD60a6L6l+n07GYSPZHirvuR0d5U97+J0Pxl+&#10;eXhCvLyYb9cgPM3+D4Yf/aAOZXCq7MTaiR5huYqXAUXI0jQBEYhVFmcgqt+NLAv5v0P5DQAA//8D&#10;AFBLAQItABQABgAIAAAAIQC2gziS/gAAAOEBAAATAAAAAAAAAAAAAAAAAAAAAABbQ29udGVudF9U&#10;eXBlc10ueG1sUEsBAi0AFAAGAAgAAAAhADj9If/WAAAAlAEAAAsAAAAAAAAAAAAAAAAALwEAAF9y&#10;ZWxzLy5yZWxzUEsBAi0AFAAGAAgAAAAhAJDQln6dAgAAfgUAAA4AAAAAAAAAAAAAAAAALgIAAGRy&#10;cy9lMm9Eb2MueG1sUEsBAi0AFAAGAAgAAAAhAIgVIWLgAAAACwEAAA8AAAAAAAAAAAAAAAAA9wQA&#10;AGRycy9kb3ducmV2LnhtbFBLBQYAAAAABAAEAPMAAAAEBgAAAAA=&#10;" strokeweight=".26mm">
                <v:stroke joinstyle="miter"/>
              </v:line>
            </w:pict>
          </mc:Fallback>
        </mc:AlternateContent>
      </w:r>
      <w:r>
        <w:rPr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5020310</wp:posOffset>
                </wp:positionH>
                <wp:positionV relativeFrom="paragraph">
                  <wp:posOffset>6277610</wp:posOffset>
                </wp:positionV>
                <wp:extent cx="8890" cy="180975"/>
                <wp:effectExtent l="76200" t="0" r="67310" b="47625"/>
                <wp:wrapNone/>
                <wp:docPr id="98" name="Straight Connector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8890" cy="180975"/>
                        </a:xfrm>
                        <a:prstGeom prst="lin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D2FDE47" id="Straight Connector 98" o:spid="_x0000_s1026" style="position:absolute;flip:x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95.3pt,494.3pt" to="396pt,50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UexugIAAKwFAAAOAAAAZHJzL2Uyb0RvYy54bWysVF1v2jAUfZ+0/2DlPU0CAUJUqNoQtodu&#10;q0SnPZvYIdYcO7JdApr633evoenoXqapIEW+9v0499xjX98cWkn23Fih1SJIruKAcFVpJtRuEXx/&#10;XIdZQKyjilGpFV8ER26Dm+XHD9d9l/ORbrRk3BBIomzed4ugca7Lo8hWDW+pvdIdV3BYa9NSB6bZ&#10;RczQHrK3MhrF8TTqtWGd0RW3FnZXp8Ng6fPXNa/ct7q23BG5CACb81/jv1v8Rstrmu8M7RpRnWHQ&#10;/0DRUqGg6JBqRR0lT0b8laoVldFW1+6q0m2k61pU3PcA3STxm242De247wXIsd1Ak32/tNXX/YMh&#10;gi2COUxK0RZmtHGGil3jSKGVAga1IXAITPWdzSGgUA8Ge60OatPd6+qnJUoXDVU77hE/HjvIkmBE&#10;dBGChu2g3rb/ohn40CenPW2H2rSklqL7jIGYHKghBz+n4zAnfnCkgs0sm8MsKzhIsng+m/hKNMck&#10;GNoZ6z5x3RJcLAIpFJJIc7q/tw5BvbrgttJrIaUXglSkBybG09gHWC0Fw0N0s2a3LaQhe4pS8r9z&#10;3Qu3VjgQtBQtwBycaN5wykrFfBVHhYQ1cZ4nZwQwJ3mApVvOAiI5XCVcnbBKheW5F/OpAbAODpZ+&#10;HzjxQvs1j+dlVmZpmI6mZZjGq1V4uy7ScLpOZpPVeFUUq+QZ+0rSvBGMcYWtvYg+Sf9NVOfrd5Lr&#10;IPuBw+gyuycbwF4ivV1P4lk6zsLZbDIO03EZh3fZughvi2Q6nZV3xV35Bmnpu7fvA3agElHpJ5jX&#10;pmE9YQLVMp7MR0kABjwSo9lpgoTKHYykciYgRrsfwjVe6ChMzHEhjSzG/3l2Q/YTES8zRGuYwrm3&#10;V6pAny/z9fcHr8zp8m01Oz4YlAVeJXgSfND5+cI350/be70+ssvfAAAA//8DAFBLAwQUAAYACAAA&#10;ACEA+JF4WeEAAAAMAQAADwAAAGRycy9kb3ducmV2LnhtbEyPy07DMBBF90j8gzVI7KidSDQP4lQV&#10;UiQEooUC+2ls4qixHcVuG/6+wwp2M5qjO+dWq9kO7KSn0HsnIVkIYNq1XvWuk/D50dzlwEJEp3Dw&#10;Tkv40QFW9fVVhaXyZ/euT7vYMQpxoUQJJsax5Dy0RlsMCz9qR7dvP1mMtE4dVxOeKdwOPBViyS32&#10;jj4YHPWj0e1hd7QS1veHDPmWPzUvb6Np0ufX7eYrSnl7M68fgEU9xz8YfvVJHWpy2vujU4ENErJC&#10;LAmVUOQ5DURkRUrt9oSKJEuA1xX/X6K+AAAA//8DAFBLAQItABQABgAIAAAAIQC2gziS/gAAAOEB&#10;AAATAAAAAAAAAAAAAAAAAAAAAABbQ29udGVudF9UeXBlc10ueG1sUEsBAi0AFAAGAAgAAAAhADj9&#10;If/WAAAAlAEAAAsAAAAAAAAAAAAAAAAALwEAAF9yZWxzLy5yZWxzUEsBAi0AFAAGAAgAAAAhAFCV&#10;R7G6AgAArAUAAA4AAAAAAAAAAAAAAAAALgIAAGRycy9lMm9Eb2MueG1sUEsBAi0AFAAGAAgAAAAh&#10;APiReFnhAAAADAEAAA8AAAAAAAAAAAAAAAAAFAUAAGRycy9kb3ducmV2LnhtbFBLBQYAAAAABAAE&#10;APMAAAAiBgAAAAA=&#10;" strokeweight=".26mm">
                <v:stroke endarrow="block" joinstyle="miter"/>
              </v:line>
            </w:pict>
          </mc:Fallback>
        </mc:AlternateContent>
      </w:r>
      <w:r>
        <w:rPr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3627755</wp:posOffset>
                </wp:positionH>
                <wp:positionV relativeFrom="paragraph">
                  <wp:posOffset>6276975</wp:posOffset>
                </wp:positionV>
                <wp:extent cx="1905" cy="171450"/>
                <wp:effectExtent l="76200" t="0" r="74295" b="57150"/>
                <wp:wrapNone/>
                <wp:docPr id="95" name="Straight Connector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905" cy="171450"/>
                        </a:xfrm>
                        <a:prstGeom prst="lin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1ACD0F2" id="Straight Connector 95" o:spid="_x0000_s1026" style="position:absolute;flip:x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85.65pt,494.25pt" to="285.8pt,50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OfM1vAIAAKwFAAAOAAAAZHJzL2Uyb0RvYy54bWysVE1v2zAMvQ/YfxB0d20nzpdRp2gdZzt0&#10;W4F02FmxZFuYLBmSGicY9t9HyanbdJdhaAIYokRSj4+Pur45tgIdmDZcyQzHVxFGTJaKclln+Pvj&#10;NlhiZCyRlAglWYZPzOCb9ccP132XsolqlKBMI0giTdp3GW6s7dIwNGXDWmKuVMckHFZKt8SCqeuQ&#10;atJD9laEkyiah73StNOqZMbA7mY4xGufv6pYab9VlWEWiQwDNuu/2n/37huur0laa9I1vDzDIP+B&#10;oiVcwqVjqg2xBD1p/leqlpdaGVXZq1K1oaoqXjJfA1QTR2+q2TWkY74WIMd0I03m/dKWXw8PGnGa&#10;4dUMI0la6NHOasLrxqJcSQkMKo3gEJjqO5NCQC4ftKu1PMpdd6/KnwZJlTdE1swjfjx1kCV2EeFF&#10;iDNMB/ft+y+Kgg95ssrTdqx0iyrBu88u0CUHatDR9+k09okdLSphM15FALaEg3gRJzPfxZCkLokL&#10;7bSxn5hqkVtkWHDpSCQpOdwb60C9uLhtqbZcCC8EIVEPTEznkQ8wSnDqDp2b0fU+FxodiJOS//kK&#10;4eS1W8stCFrwNsPL0YmkDSO0kNTfYgkXsEbW82Q1B+YEw+7qllGMBINRcqsBq5DueubFPBQA1tHC&#10;0u8DJ15ov1bRqlgWyyRIJvMiSKLNJrjd5kkw38aL2Wa6yfNN/NvVFSdpwyll0pX2LPo4+TdRncdv&#10;kOso+5HD8DK7JxvAXiK93c6iRTJdBovFbBok0yIK7pbbPLjN4/l8Udzld8UbpIWv3rwP2JFKh0o9&#10;Qb92De0R5U4t09lqEmMw4JGYLIYOIiJqaElpNUZa2R/cNl7oTpgux4U0lpH7n3s3Zh+IeO6hs8Yu&#10;nGt7oQr0+dxfPz9uZIbh2yt6etBOFm6U4EnwQefny705r23v9fLIrv8AAAD//wMAUEsDBBQABgAI&#10;AAAAIQAyXMdG4QAAAAwBAAAPAAAAZHJzL2Rvd25yZXYueG1sTI/BTsMwDIbvSLxDZCRuLO1QtlKa&#10;ThNSJQRigwF3rzFttSapmmwrb485wdH2p9/fX6wm24sTjaHzTkM6S0CQq73pXKPh4726yUCEiM5g&#10;7x1p+KYAq/LyosDc+LN7o9MuNoJDXMhRQxvjkEsZ6pYshpkfyPHty48WI49jI82IZw63vZwnyUJa&#10;7Bx/aHGgh5bqw+5oNazVYYlyKx+r59ehreZPL9vNZ9T6+mpa34OINMU/GH71WR1Kdtr7ozNB9BrU&#10;Mr1lVMNdlikQTPBmAWLPaJIqBbIs5P8S5Q8AAAD//wMAUEsBAi0AFAAGAAgAAAAhALaDOJL+AAAA&#10;4QEAABMAAAAAAAAAAAAAAAAAAAAAAFtDb250ZW50X1R5cGVzXS54bWxQSwECLQAUAAYACAAAACEA&#10;OP0h/9YAAACUAQAACwAAAAAAAAAAAAAAAAAvAQAAX3JlbHMvLnJlbHNQSwECLQAUAAYACAAAACEA&#10;WTnzNbwCAACsBQAADgAAAAAAAAAAAAAAAAAuAgAAZHJzL2Uyb0RvYy54bWxQSwECLQAUAAYACAAA&#10;ACEAMlzHRuEAAAAMAQAADwAAAAAAAAAAAAAAAAAWBQAAZHJzL2Rvd25yZXYueG1sUEsFBgAAAAAE&#10;AAQA8wAAACQGAAAAAA==&#10;" strokeweight=".26mm">
                <v:stroke endarrow="block" joinstyle="miter"/>
              </v:line>
            </w:pict>
          </mc:Fallback>
        </mc:AlternateContent>
      </w:r>
      <w:r>
        <w:rPr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297" distR="114297" simplePos="0" relativeHeight="251692032" behindDoc="0" locked="0" layoutInCell="1" allowOverlap="1">
                <wp:simplePos x="0" y="0"/>
                <wp:positionH relativeFrom="column">
                  <wp:posOffset>4303394</wp:posOffset>
                </wp:positionH>
                <wp:positionV relativeFrom="paragraph">
                  <wp:posOffset>6162675</wp:posOffset>
                </wp:positionV>
                <wp:extent cx="0" cy="114300"/>
                <wp:effectExtent l="0" t="0" r="19050" b="19050"/>
                <wp:wrapNone/>
                <wp:docPr id="94" name="Straight Connector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4300"/>
                        </a:xfrm>
                        <a:prstGeom prst="lin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4697B51" id="Straight Connector 94" o:spid="_x0000_s1026" style="position:absolute;z-index:251692032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page;mso-height-relative:page" from="338.85pt,485.25pt" to="338.85pt,49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34unAIAAH0FAAAOAAAAZHJzL2Uyb0RvYy54bWysVF1v2jAUfZ+0/2D5PU0CAULUULUh7KXb&#10;KtFpzyZ2iDXHjmyXgKb99107kJXuZZoKUuTrj+Nzz7nXt3fHVqAD04YrmeP4JsKIyUpRLvc5/va8&#10;CVKMjCWSEqEky/GJGXy3+vjhtu8yNlGNEpRpBCDSZH2X48baLgtDUzWsJeZGdUzCYq10SyyEeh9S&#10;TXpAb0U4iaJ52CtNO60qZgzMrodFvPL4dc0q+7WuDbNI5Bi4Wf/V/rtz33B1S7K9Jl3DqzMN8h8s&#10;WsIlXDpCrYkl6EXzv6BaXmllVG1vKtWGqq55xXwOkE0cvclm25CO+VxAHNONMpn3g62+HJ404jTH&#10;ywQjSVrwaGs14fvGokJJCQoqjWARlOo7k8GBQj5pl2t1lNvuUVU/DJKqaIjcM8/4+dQBSuxOhFdH&#10;XGA6uG/Xf1YU9pAXq7xsx1q3DhIEQUfvzml0hx0tqobJCmbjOJlG3riQZJdznTb2E1MtcoMcCy6d&#10;biQjh0djHQ+SXba4aak2XAjvvZCoh+Sn88gfMEpw6hbdNqP3u0JodCCuevzPJwUrr7e13EINC97m&#10;OB03kaxhhJaS+lss4WIYAxMhHTjz1TnQg+hoYejnIV1fOT+X0bJMyzQJksm8DJJovQ7uN0USzDfx&#10;YraerotiHf9yrOMkazilTDrilyqOk3+rknM/DfU31vGoUHiN7qUEstdM7zezaJFM02CxmE2DZFpG&#10;wUO6KYL7Ip7PF+VD8VC+YVr67M37kB2ldKzUC7ixbWiPKHe1MJ0tJzGGALp+shj8QUTs4bmqrMZI&#10;K/ud28ZXrqs5h3FlfBq5/9n4EX0Q4uKhi0YXzrn9kQo8v/jrG8L1wNBNO0VPT/rSKNDj/tD5PXKP&#10;yOsYxq9fzdVvAAAA//8DAFBLAwQUAAYACAAAACEA0MKuOOAAAAALAQAADwAAAGRycy9kb3ducmV2&#10;LnhtbEyPTU/DMAyG70j8h8iTuCCWDmltV5pOfIgdOCCxjXvamLZa45Qm3Qq/Hk8c4OjXj14/zteT&#10;7cQRB986UrCYRyCQKmdaqhXsd883KQgfNBndOUIFX+hhXVxe5Doz7kRveNyGWnAJ+UwraELoMyl9&#10;1aDVfu56JN59uMHqwONQSzPoE5fbTt5GUSytbokvNLrHxwarw3a0Cj7j/r38luPD9eplt0j3o6XX&#10;p41SV7Pp/g5EwCn8wXDWZ3Uo2Kl0IxkvOgVxkiSMKlgl0RIEE79JyUmaLkEWufz/Q/EDAAD//wMA&#10;UEsBAi0AFAAGAAgAAAAhALaDOJL+AAAA4QEAABMAAAAAAAAAAAAAAAAAAAAAAFtDb250ZW50X1R5&#10;cGVzXS54bWxQSwECLQAUAAYACAAAACEAOP0h/9YAAACUAQAACwAAAAAAAAAAAAAAAAAvAQAAX3Jl&#10;bHMvLnJlbHNQSwECLQAUAAYACAAAACEAyjN+LpwCAAB9BQAADgAAAAAAAAAAAAAAAAAuAgAAZHJz&#10;L2Uyb0RvYy54bWxQSwECLQAUAAYACAAAACEA0MKuOOAAAAALAQAADwAAAAAAAAAAAAAAAAD2BAAA&#10;ZHJzL2Rvd25yZXYueG1sUEsFBgAAAAAEAAQA8wAAAAMGAAAAAA==&#10;" strokeweight=".26mm">
                <v:stroke joinstyle="miter"/>
              </v:line>
            </w:pict>
          </mc:Fallback>
        </mc:AlternateContent>
      </w:r>
      <w:r>
        <w:rPr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935" distR="114935" simplePos="0" relativeHeight="251703296" behindDoc="0" locked="0" layoutInCell="1" allowOverlap="1">
                <wp:simplePos x="0" y="0"/>
                <wp:positionH relativeFrom="column">
                  <wp:posOffset>57150</wp:posOffset>
                </wp:positionH>
                <wp:positionV relativeFrom="paragraph">
                  <wp:posOffset>6458585</wp:posOffset>
                </wp:positionV>
                <wp:extent cx="981075" cy="408940"/>
                <wp:effectExtent l="0" t="0" r="28575" b="10160"/>
                <wp:wrapNone/>
                <wp:docPr id="92" name="Text Box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1075" cy="408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5B4B" w:rsidRDefault="00D95B4B" w:rsidP="00D95B4B">
                            <w:pPr>
                              <w:jc w:val="center"/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Interview with informa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2" o:spid="_x0000_s1028" type="#_x0000_t202" style="position:absolute;margin-left:4.5pt;margin-top:508.55pt;width:77.25pt;height:32.2pt;z-index:251703296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8PAYKwIAAFgEAAAOAAAAZHJzL2Uyb0RvYy54bWysVMGO0zAQvSPxD5bvNGnVsm3UdLV0KUJa&#10;FqRdPmDiOI2F4zG222T5esZOt1QLXBA5WB57/PzmvXHW10On2VE6r9CUfDrJOZNGYK3MvuRfH3dv&#10;lpz5AKYGjUaW/El6fr15/Wrd20LOsEVdS8cIxPiityVvQ7BFlnnRyg78BK00tNmg6yBQ6PZZ7aAn&#10;9E5nszx/m/XoautQSO9p9Xbc5JuE3zRShM9N42VguuTELaTRpbGKY7ZZQ7F3YFslTjTgH1h0oAxd&#10;eoa6hQDs4NRvUJ0SDj02YSKwy7BplJCpBqpmmr+o5qEFK1MtJI63Z5n8/4MV98cvjqm65KsZZwY6&#10;8uhRDoG9w4HREunTW19Q2oOlxDDQOvmcavX2DsU3zwxuWzB7eeMc9q2EmvhN48ns4uiI4yNI1X/C&#10;mu6BQ8AENDSui+KRHIzQyaenszeRi6DF1XKaXy04E7Q1z5erefIug+L5sHU+fJDYsTgpuSPrEzgc&#10;73yIZKB4Tol3edSq3imtU+D21VY7dgRqk136Ev8XadqwnpgsZoux/r9C5On7E0SnAvW7Vl3Jl+ck&#10;KKJq702dujGA0uOcKGtzkjEqN2oYhmpIjp3dqbB+Il0dju1Nz5EmLbofnPXU2iX33w/gJGf6oyFv&#10;VtM5qcdCCuaLqxkF7nKnutwBIwiq5IGzcboN4/s5WKf2Ld00doPBG/KzUUnraPzI6kSf2jdZcHpq&#10;8X1cxinr1w9h8xMAAP//AwBQSwMEFAAGAAgAAAAhAIMts2HgAAAACwEAAA8AAABkcnMvZG93bnJl&#10;di54bWxMj8FOwzAQRO9I/IO1SFxQ64TSNA1xKoQEojdoEVzdeJtE2Otgu2n4e5wTHHd2NPOm3IxG&#10;swGd7ywJSOcJMKTaqo4aAe/7p1kOzAdJSmpLKOAHPWyqy4tSFsqe6Q2HXWhYDCFfSAFtCH3Bua9b&#10;NNLPbY8Uf0frjAzxdA1XTp5juNH8NkkybmRHsaGVPT62WH/tTkZAfvcyfPrt4vWjzo56HW5Ww/O3&#10;E+L6any4BxZwDH9mmPAjOlSR6WBPpDzTAtZxSYhykq5SYJMhWyyBHSYpT5fAq5L/31D9AgAA//8D&#10;AFBLAQItABQABgAIAAAAIQC2gziS/gAAAOEBAAATAAAAAAAAAAAAAAAAAAAAAABbQ29udGVudF9U&#10;eXBlc10ueG1sUEsBAi0AFAAGAAgAAAAhADj9If/WAAAAlAEAAAsAAAAAAAAAAAAAAAAALwEAAF9y&#10;ZWxzLy5yZWxzUEsBAi0AFAAGAAgAAAAhAOPw8BgrAgAAWAQAAA4AAAAAAAAAAAAAAAAALgIAAGRy&#10;cy9lMm9Eb2MueG1sUEsBAi0AFAAGAAgAAAAhAIMts2HgAAAACwEAAA8AAAAAAAAAAAAAAAAAhQQA&#10;AGRycy9kb3ducmV2LnhtbFBLBQYAAAAABAAEAPMAAACSBQAAAAA=&#10;">
                <v:textbox>
                  <w:txbxContent>
                    <w:p w:rsidR="00D95B4B" w:rsidRDefault="00D95B4B" w:rsidP="00D95B4B">
                      <w:pPr>
                        <w:jc w:val="center"/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>Interview with informan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490220</wp:posOffset>
                </wp:positionH>
                <wp:positionV relativeFrom="paragraph">
                  <wp:posOffset>6276975</wp:posOffset>
                </wp:positionV>
                <wp:extent cx="1905" cy="171450"/>
                <wp:effectExtent l="76200" t="0" r="74295" b="57150"/>
                <wp:wrapNone/>
                <wp:docPr id="91" name="Straight Connector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905" cy="171450"/>
                        </a:xfrm>
                        <a:prstGeom prst="lin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1FC6D29" id="Straight Connector 91" o:spid="_x0000_s1026" style="position:absolute;flip:x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8.6pt,494.25pt" to="38.75pt,50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+O2vQIAAKwFAAAOAAAAZHJzL2Uyb0RvYy54bWysVNuOmzAQfa/Uf7D8zgIJuaElq10g7UMv&#10;K2WrPjvYBKvGRrY3JKr67x2bhG22L1W1IFm+zBzPnDnj27tjK9CBacOVzHB8E2HEZKUol/sMf3va&#10;BEuMjCWSEqEky/CJGXy3fv/utu9SNlGNEpRpBCDSpH2X4cbaLg1DUzWsJeZGdUzCYa10Syws9T6k&#10;mvSA3opwEkXzsFeadlpVzBjYLYZDvPb4dc0q+7WuDbNIZBhis37Ufty5MVzfknSvSdfw6hwG+Y8o&#10;WsIlXDpCFcQS9Kz5X1Atr7QyqrY3lWpDVde8Yj4HyCaOXmWzbUjHfC5AjulGmszbwVZfDo8acZrh&#10;VYyRJC3UaGs14fvGolxJCQwqjeAQmOo7k4JDLh+1y7U6ym33SVU/DJIqb4jcMx/x06kDFO8RXrm4&#10;hengvl3/WVGwIc9WedqOtW5RLXj30Tk6cKAGHX2dTmOd2NGiCjbjVTTDqIKDeBEnM1/FkKQOxLl2&#10;2tgPTLXITTIsuHQkkpQcPhkLaYDpxcRtS7XhQnghCIl6YGI6j7yDUYJTd+jMjN7vcqHRgTgp+c9x&#10;AmBXZi23IGjB2wwvRyOSNozQUlJ/iyVcwBxZz5PVHJgTDLurW0YxEgxayc0GeCHd9cyLeUgAVkcL&#10;U78PnHih/VxFq3JZLpMgmczLIImKIrjf5Ekw38SLWTEt8ryIf7m84iRtOKVMutQuoo+TfxPVuf0G&#10;uY6yHzkMr9E9PxDsdaT3m1m0SKbLYLGYTYNkWkbBw3KTB/d5PJ8vyof8oXwVaemzN28T7Eili0o9&#10;Q722De0R5U4t09lqAp1AOTwSk8VQQUTEHkpSWY2RVvY7t40XuhOmw7iSxjJy/7l2I/pAxKWGbjVW&#10;4ZzbC1UgqUt9ff+4lhmab6fo6VE7WbhWgifBO52fL/fm/Ln2Vi+P7Po3AAAA//8DAFBLAwQUAAYA&#10;CAAAACEAuX6wjt8AAAAKAQAADwAAAGRycy9kb3ducmV2LnhtbEyPwUrDQBCG74LvsIzgzW4aiIkx&#10;m1KEgCharXrfZsdsaHY2ZLdtfHvHUz0Nw3z88/3VanaDOOIUek8KlosEBFLrTU+dgs+P5qYAEaIm&#10;owdPqOAHA6zqy4tKl8af6B2P29gJDqFQagU2xrGUMrQWnQ4LPyLx7dtPTkdep06aSZ843A0yTZJb&#10;6XRP/MHqER8stvvtwSlYZ/tcy418bJ7fRtukTy+b16+o1PXVvL4HEXGOZxj+9Fkdanba+QOZIAYF&#10;eZ4yqeCuKDIQDOQ5zx2DyTLLQNaV/F+h/gUAAP//AwBQSwECLQAUAAYACAAAACEAtoM4kv4AAADh&#10;AQAAEwAAAAAAAAAAAAAAAAAAAAAAW0NvbnRlbnRfVHlwZXNdLnhtbFBLAQItABQABgAIAAAAIQA4&#10;/SH/1gAAAJQBAAALAAAAAAAAAAAAAAAAAC8BAABfcmVscy8ucmVsc1BLAQItABQABgAIAAAAIQAn&#10;w+O2vQIAAKwFAAAOAAAAAAAAAAAAAAAAAC4CAABkcnMvZTJvRG9jLnhtbFBLAQItABQABgAIAAAA&#10;IQC5frCO3wAAAAoBAAAPAAAAAAAAAAAAAAAAABcFAABkcnMvZG93bnJldi54bWxQSwUGAAAAAAQA&#10;BADzAAAAIwYAAAAA&#10;" strokeweight=".26mm">
                <v:stroke endarrow="block" joinstyle="miter"/>
              </v:line>
            </w:pict>
          </mc:Fallback>
        </mc:AlternateContent>
      </w:r>
      <w:r>
        <w:rPr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1817370</wp:posOffset>
                </wp:positionH>
                <wp:positionV relativeFrom="paragraph">
                  <wp:posOffset>6276975</wp:posOffset>
                </wp:positionV>
                <wp:extent cx="1905" cy="171450"/>
                <wp:effectExtent l="76200" t="0" r="74295" b="57150"/>
                <wp:wrapNone/>
                <wp:docPr id="90" name="Straight Connector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905" cy="171450"/>
                        </a:xfrm>
                        <a:prstGeom prst="lin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205CA20" id="Straight Connector 90" o:spid="_x0000_s1026" style="position:absolute;flip:x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3.1pt,494.25pt" to="143.25pt,50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p97vAIAAKwFAAAOAAAAZHJzL2Uyb0RvYy54bWysVE1v2zAMvQ/YfxB0d20nzpdRp2gdZzt0&#10;W4F02FmxZFuYLBmSGicY9t9HyanbdJdhaAIYokRSj4+Pur45tgIdmDZcyQzHVxFGTJaKclln+Pvj&#10;NlhiZCyRlAglWYZPzOCb9ccP132XsolqlKBMI0giTdp3GW6s7dIwNGXDWmKuVMckHFZKt8SCqeuQ&#10;atJD9laEkyiah73StNOqZMbA7mY4xGufv6pYab9VlWEWiQwDNuu/2n/37huur0laa9I1vDzDIP+B&#10;oiVcwqVjqg2xBD1p/leqlpdaGVXZq1K1oaoqXjJfA1QTR2+q2TWkY74WIMd0I03m/dKWXw8PGnGa&#10;4RXQI0kLPdpZTXjdWJQrKYFBpREcAlN9Z1IIyOWDdrWWR7nr7lX50yCp8obImnnEj6cOssQuIrwI&#10;cYbp4L59/0VR8CFPVnnajpVuUSV499kFuuRADTr6Pp3GPrGjRSVsxqtohlEJB/EiTmYeW0hSl8SF&#10;dtrYT0y1yC0yLLh0JJKUHO6NdaBeXNy2VFsuhBeCkKgHJqbzyAcYJTh1h87N6HqfC40OxEnJ/3yF&#10;cPLareUWBC14m+Hl6ETShhFaSOpvsYQLWCPrebKaA3OCYXd1yyhGgsEoudWAVUh3PfNiHgoA62hh&#10;6feBEy+0X6toVSyLZRIkk3kRJNFmE9xu8ySYb+PFbDPd5Pkm/u3qipO04ZQy6Up7Fn2c/JuozuM3&#10;yHWU/chheJndkw1gL5HebmfRIpkug8ViNg2SaREFd8ttHtzm8Xy+KO7yu+IN0sJXb94H7EilQ6We&#10;oF+7hvaIcqeW6Ww1iTEY8EhMFkMHERE1tKS0GiOt7A9uGy90J0yX40Iay8j9z70bsw9EPPfQWWMX&#10;zrW9UAX6fO6vnx83MsPw7RU9PWgnCzdK8CT4oPPz5d6c17b3enlk138AAAD//wMAUEsDBBQABgAI&#10;AAAAIQCNMGT54AAAAAwBAAAPAAAAZHJzL2Rvd25yZXYueG1sTI9NS8NAEIbvgv9hGcGb3TSQGmM2&#10;pQgBUbTa1vs0u2ZDs7Mhu23jv3c81dt8PLzzTLmcXC9OZgydJwXzWQLCUON1R62C3ba+y0GEiKSx&#10;92QU/JgAy+r6qsRC+zN9mtMmtoJDKBSowMY4FFKGxhqHYeYHQ7z79qPDyO3YSj3imcNdL9MkWUiH&#10;HfEFi4N5sqY5bI5OwSo73KNcy+f69WOwdfrytn7/ikrd3kyrRxDRTPECw58+q0PFTnt/JB1EryDN&#10;FymjCh7yPAPBBE+42DOazLMMZFXK/09UvwAAAP//AwBQSwECLQAUAAYACAAAACEAtoM4kv4AAADh&#10;AQAAEwAAAAAAAAAAAAAAAAAAAAAAW0NvbnRlbnRfVHlwZXNdLnhtbFBLAQItABQABgAIAAAAIQA4&#10;/SH/1gAAAJQBAAALAAAAAAAAAAAAAAAAAC8BAABfcmVscy8ucmVsc1BLAQItABQABgAIAAAAIQCY&#10;fp97vAIAAKwFAAAOAAAAAAAAAAAAAAAAAC4CAABkcnMvZTJvRG9jLnhtbFBLAQItABQABgAIAAAA&#10;IQCNMGT54AAAAAwBAAAPAAAAAAAAAAAAAAAAABYFAABkcnMvZG93bnJldi54bWxQSwUGAAAAAAQA&#10;BADzAAAAIwYAAAAA&#10;" strokeweight=".26mm">
                <v:stroke endarrow="block" joinstyle="miter"/>
              </v:line>
            </w:pict>
          </mc:Fallback>
        </mc:AlternateContent>
      </w:r>
      <w:r>
        <w:rPr>
          <w:noProof/>
          <w:sz w:val="24"/>
          <w:szCs w:val="24"/>
          <w:lang w:eastAsia="en-IN"/>
        </w:rPr>
        <mc:AlternateContent>
          <mc:Choice Requires="wps">
            <w:drawing>
              <wp:anchor distT="4294967293" distB="4294967293" distL="114300" distR="114300" simplePos="0" relativeHeight="251700224" behindDoc="0" locked="0" layoutInCell="1" allowOverlap="1">
                <wp:simplePos x="0" y="0"/>
                <wp:positionH relativeFrom="column">
                  <wp:posOffset>494665</wp:posOffset>
                </wp:positionH>
                <wp:positionV relativeFrom="paragraph">
                  <wp:posOffset>6277609</wp:posOffset>
                </wp:positionV>
                <wp:extent cx="1333500" cy="0"/>
                <wp:effectExtent l="0" t="0" r="19050" b="19050"/>
                <wp:wrapNone/>
                <wp:docPr id="89" name="Straight Connector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33500" cy="0"/>
                        </a:xfrm>
                        <a:prstGeom prst="lin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A4104D2" id="Straight Connector 89" o:spid="_x0000_s1026" style="position:absolute;z-index:25170022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38.95pt,494.3pt" to="143.95pt,49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cJTWnQIAAH4FAAAOAAAAZHJzL2Uyb0RvYy54bWysVFFv2jAQfp+0/2D5PU1CAoSooWpD2Eu3&#10;VaLTnk3sEGuOHdkuAU377zsbyEr3Mk0FKfL5fOfvvu/Ot3eHTqA904YrWeD4JsKIyVpRLncF/va8&#10;DjKMjCWSEqEkK/CRGXy3/PjhduhzNlGtEpRpBEmkyYe+wK21fR6Gpm5ZR8yN6pkEZ6N0RyyYehdS&#10;TQbI3olwEkWzcFCa9lrVzBjYXZ2ceOnzNw2r7demMcwiUWDAZv1X++/WfcPlLcl3mvQtr88wyH+g&#10;6AiXcOmYakUsQS+a/5Wq47VWRjX2plZdqJqG18zXANXE0ZtqNi3pma8FyDH9SJN5v7T1l/2TRpwW&#10;OFtgJEkHGm2sJnzXWlQqKYFBpRE4gamhNzkElPJJu1rrg9z0j6r+YZBUZUvkjnnEz8cessQuIrwK&#10;cYbp4b7t8FlROENerPK0HRrduZRACDp4dY6jOuxgUQ2bcZIk0whErC++kOSXwF4b+4mpDrlFgQWX&#10;jjiSk/2jsQ4IyS9H3LZUay6EF19INBR4kcwiH2CU4NQ53TGjd9tSaLQnrn38z1cFntfHOm6hiQXv&#10;gMXxEMlbRmglqb/FEi5Oa0AipEvOfHue4IF1sLD0+1Cvb52fi2hRZVWWBulkVgVptFoF9+syDWbr&#10;eD5dJauyXMW/HOo4zVtOKZMO+KWN4/Tf2uQ8UKcGHBt5ZCi8zu6pBLDXSO/X02ieJlkwn0+TIE2q&#10;KHjI1mVwX8az2bx6KB+qN0grX715H7AjlQ6VegE1Ni0dEOWuF5LpYhJjMGDsJ/OTPoiIHbxXtdUY&#10;aWW/c9v61nVN53JcCZ9F7n8Wfsx+IuKiobNGFc61/aEKNL/o6yfCDcFpnLaKHp/0ZVJgyH3Q+UFy&#10;r8hrG9avn83lbwAAAP//AwBQSwMEFAAGAAgAAAAhAJXne2feAAAACgEAAA8AAABkcnMvZG93bnJl&#10;di54bWxMj01PwzAMhu9I/IfISFwQS7dDl5a6Ex+CAwcktnFPG9NWNE5p0q3w68kkJDj69aPXj4vN&#10;bHtxoNF3jhGWiwQEce1Mxw3Cfvd4rUD4oNno3jEhfJGHTXl+VujcuCO/0mEbGhFL2OcaoQ1hyKX0&#10;dUtW+4UbiOPu3Y1WhziOjTSjPsZy28tVkqTS6o7jhVYPdN9S/bGdLMJnOrxV33K6u8qed0u1nyy/&#10;PDwhXl7MtzcgAs3hD4aTflSHMjpVbmLjRY+wXmeRRMiUSkFEYKVOSfWbyLKQ/18ofwAAAP//AwBQ&#10;SwECLQAUAAYACAAAACEAtoM4kv4AAADhAQAAEwAAAAAAAAAAAAAAAAAAAAAAW0NvbnRlbnRfVHlw&#10;ZXNdLnhtbFBLAQItABQABgAIAAAAIQA4/SH/1gAAAJQBAAALAAAAAAAAAAAAAAAAAC8BAABfcmVs&#10;cy8ucmVsc1BLAQItABQABgAIAAAAIQBbcJTWnQIAAH4FAAAOAAAAAAAAAAAAAAAAAC4CAABkcnMv&#10;ZTJvRG9jLnhtbFBLAQItABQABgAIAAAAIQCV53tn3gAAAAoBAAAPAAAAAAAAAAAAAAAAAPcEAABk&#10;cnMvZG93bnJldi54bWxQSwUGAAAAAAQABADzAAAAAgYAAAAA&#10;" strokeweight=".26mm">
                <v:stroke joinstyle="miter"/>
              </v:line>
            </w:pict>
          </mc:Fallback>
        </mc:AlternateContent>
      </w:r>
      <w:r>
        <w:rPr>
          <w:noProof/>
          <w:sz w:val="24"/>
          <w:szCs w:val="24"/>
          <w:lang w:eastAsia="en-IN"/>
        </w:rPr>
        <mc:AlternateContent>
          <mc:Choice Requires="wps">
            <w:drawing>
              <wp:anchor distT="4294967293" distB="4294967293" distL="114300" distR="114300" simplePos="0" relativeHeight="251706368" behindDoc="0" locked="0" layoutInCell="1" allowOverlap="1">
                <wp:simplePos x="0" y="0"/>
                <wp:positionH relativeFrom="column">
                  <wp:posOffset>2667000</wp:posOffset>
                </wp:positionH>
                <wp:positionV relativeFrom="paragraph">
                  <wp:posOffset>5553709</wp:posOffset>
                </wp:positionV>
                <wp:extent cx="1192530" cy="0"/>
                <wp:effectExtent l="0" t="0" r="26670" b="19050"/>
                <wp:wrapNone/>
                <wp:docPr id="88" name="Straight Connector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92530" cy="0"/>
                        </a:xfrm>
                        <a:prstGeom prst="lin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223F691" id="Straight Connector 88" o:spid="_x0000_s1026" style="position:absolute;z-index:25170636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210pt,437.3pt" to="303.9pt,43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01SnQIAAH4FAAAOAAAAZHJzL2Uyb0RvYy54bWysVFFv2jAQfp+0/2D5PU0CAULUULUh7KXb&#10;KtFpzyZ2iDXHjmyXgKb9950NyUr3Mk0FKfL5fOfvvu/Ot3fHVqAD04YrmeP4JsKIyUpRLvc5/va8&#10;CVKMjCWSEqEky/GJGXy3+vjhtu8yNlGNEpRpBEmkyfoux421XRaGpmpYS8yN6pgEZ610SyyYeh9S&#10;TXrI3opwEkXzsFeadlpVzBjYXZ+deOXz1zWr7Ne6NswikWPAZv1X++/OfcPVLcn2mnQNry4wyH+g&#10;aAmXcOmYak0sQS+a/5Wq5ZVWRtX2plJtqOqaV8zXANXE0Ztqtg3pmK8FyDHdSJN5v7TVl8OTRpzm&#10;OAWlJGlBo63VhO8biwolJTCoNAInMNV3JoOAQj5pV2t1lNvuUVU/DJKqaIjcM4/4+dRBlthFhFch&#10;zjAd3LfrPysKZ8iLVZ62Y61blxIIQUevzmlUhx0tqmAzjpeT2RRErAZfSLIhsNPGfmKqRW6RY8Gl&#10;I45k5PBorANCsuGI25Zqw4Xw4guJ+hwvp/PIBxglOHVOd8zo/a4QGh2Iax//81WB5/WxlltoYsFb&#10;YHE8RLKGEVpK6m+xhIvzGpAI6ZIz355neGAdLSz9PtTrW+fnMlqWaZkmQTKZl0ESrdfB/aZIgvkm&#10;XszW03VRrONfDnWcZA2nlEkHfGjjOPm3NrkM1LkBx0YeGQqvs3sqAew10vvNLFok0zRYLGbTIJmW&#10;UfCQborgvojn80X5UDyUb5CWvnrzPmBHKh0q9QJqbBvaI8pdL0xny0mMwYCxnyzO+iAi9vBeVVZj&#10;pJX9zm3jW9c1nctxJXwauf9F+DH7mYhBQ2eNKlxq+0MVaD7o6yfCDcF5nHaKnp70MCkw5D7o8iC5&#10;V+S1DevXz+bqNwAAAP//AwBQSwMEFAAGAAgAAAAhAJqFRm7fAAAACwEAAA8AAABkcnMvZG93bnJl&#10;di54bWxMj01Lw0AQhu+C/2EZwYvYTaWkacymWEUPHgr9um+yYxLMzqbZTRv99Y4g1OPMvDzzvNly&#10;tK04Ye8bRwqmkwgEUulMQ5WC/e71PgHhgyajW0eo4As9LPPrq0ynxp1pg6dtqARDyKdaQR1Cl0rp&#10;yxqt9hPXIfHtw/VWBx77SppenxluW/kQRbG0uiH+UOsOn2ssP7eDVXCMu0PxLYfV3eJ9N032g6X1&#10;y5tStzfj0yOIgGO4hOFXn9UhZ6fCDWS8aBXMGM9RBcl8FoPgRBzNuUzxt5F5Jv93yH8AAAD//wMA&#10;UEsBAi0AFAAGAAgAAAAhALaDOJL+AAAA4QEAABMAAAAAAAAAAAAAAAAAAAAAAFtDb250ZW50X1R5&#10;cGVzXS54bWxQSwECLQAUAAYACAAAACEAOP0h/9YAAACUAQAACwAAAAAAAAAAAAAAAAAvAQAAX3Jl&#10;bHMvLnJlbHNQSwECLQAUAAYACAAAACEAnJ9NUp0CAAB+BQAADgAAAAAAAAAAAAAAAAAuAgAAZHJz&#10;L2Uyb0RvYy54bWxQSwECLQAUAAYACAAAACEAmoVGbt8AAAALAQAADwAAAAAAAAAAAAAAAAD3BAAA&#10;ZHJzL2Rvd25yZXYueG1sUEsFBgAAAAAEAAQA8wAAAAMGAAAAAA==&#10;" strokeweight=".26mm">
                <v:stroke joinstyle="miter"/>
              </v:line>
            </w:pict>
          </mc:Fallback>
        </mc:AlternateContent>
      </w:r>
      <w:r>
        <w:rPr>
          <w:noProof/>
          <w:sz w:val="24"/>
          <w:szCs w:val="24"/>
          <w:lang w:eastAsia="en-IN"/>
        </w:rPr>
        <mc:AlternateContent>
          <mc:Choice Requires="wps">
            <w:drawing>
              <wp:anchor distT="4294967293" distB="4294967293" distL="114300" distR="114300" simplePos="0" relativeHeight="251664384" behindDoc="0" locked="0" layoutInCell="1" allowOverlap="1">
                <wp:simplePos x="0" y="0"/>
                <wp:positionH relativeFrom="column">
                  <wp:posOffset>1085850</wp:posOffset>
                </wp:positionH>
                <wp:positionV relativeFrom="paragraph">
                  <wp:posOffset>4658359</wp:posOffset>
                </wp:positionV>
                <wp:extent cx="3688080" cy="0"/>
                <wp:effectExtent l="0" t="0" r="26670" b="19050"/>
                <wp:wrapNone/>
                <wp:docPr id="86" name="Straight Connector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88080" cy="0"/>
                        </a:xfrm>
                        <a:prstGeom prst="lin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5BDC04F" id="Straight Connector 86" o:spid="_x0000_s1026" style="position:absolute;z-index:25166438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85.5pt,366.8pt" to="375.9pt,36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/BwnwIAAH4FAAAOAAAAZHJzL2Uyb0RvYy54bWysVF1vmzAUfZ+0/2DxToGEEIJKqpaQvXRb&#10;pXTas4MNWDM2st2QaNp/37VJWNO9TFN5sLj+OD733HN9e3fsODpQpZkUuRfdhB6iopKEiSb3vj1v&#10;/dRD2mBBMJeC5t6Jau9u/fHD7dBndCZbyQlVCECEzoY+91pj+iwIdNXSDusb2VMBi7VUHTYQqiYg&#10;Cg+A3vFgFoZJMEhFeiUrqjXMbsZFb+3w65pW5mtda2oQzz3gZtyo3Li3Y7C+xVmjcN+y6kwD/weL&#10;DjMBl05QG2wwelHsL6iOVUpqWZubSnaBrGtWUZcDZBOFb7LZtbinLhcQR/eTTPr9YKsvhyeFGMm9&#10;NPGQwB3UaGcUZk1rUCGFAAWlQrAISg29zuBAIZ6UzbU6il3/KKsfGglZtFg01DF+PvWAEtkTwdUR&#10;G+ge7tsPnyWBPfjFSCfbsVadhQRB0NFV5zRVhx4NqmBynqRpmEIRq8tagLPLwV5p84nKDtmf3ONM&#10;WOFwhg+P2lgiOLtssdNCbhnnrvhcoCH3VvMkdAe05IzYRbtNq2ZfcIUO2NrHfS4rWHm9rWMGTMxZ&#10;BypOm3DWUkxKQdwtBjM+/gMTLiw4dfYc6UF0NPDr5iFfZ52fq3BVpmUa+/EsKf043Gz8+20R+8k2&#10;Wi42801RbKJflnUUZy0jhApL/GLjKP43m5wbajTgZORJoeAa3UkJZK+Z3m8X4TKep/5yuZj78bwM&#10;/Yd0W/j3RZQky/KheCjfMC1d9vp9yE5SWlbyBaqxa8mACLNemC9Ws8iDANp+thzrgzBv4L2qjPKQ&#10;kuY7M62zrjWdxbgqvHUd+G500YQ+CnGpoY2mKpxz+yMV1PxSX9cRtgnGdtpLcnpSFto2BzS5O3R+&#10;kOwr8jp2u/48m+vfAAAA//8DAFBLAwQUAAYACAAAACEApgLjGeAAAAALAQAADwAAAGRycy9kb3du&#10;cmV2LnhtbEyPwU7DMBBE70j8g7VIXBB1QkVSQpyKFsGBAxJtuTvxkkTE6zR22sDXd5GQ4Dizo9l5&#10;+XKynTjg4FtHCuJZBAKpcqalWsFu+3S9AOGDJqM7R6jgCz0si/OzXGfGHekND5tQCy4hn2kFTQh9&#10;JqWvGrTaz1yPxLcPN1gdWA61NIM+crnt5E0UJdLqlvhDo3tcN1h9bkarYJ/07+W3HFdXdy/beLEb&#10;Lb0+Pit1eTE93IMIOIW/MPzM5+lQ8KbSjWS86FinMbMEBel8noDgRHobM0z568gil/8ZihMAAAD/&#10;/wMAUEsBAi0AFAAGAAgAAAAhALaDOJL+AAAA4QEAABMAAAAAAAAAAAAAAAAAAAAAAFtDb250ZW50&#10;X1R5cGVzXS54bWxQSwECLQAUAAYACAAAACEAOP0h/9YAAACUAQAACwAAAAAAAAAAAAAAAAAvAQAA&#10;X3JlbHMvLnJlbHNQSwECLQAUAAYACAAAACEArpfwcJ8CAAB+BQAADgAAAAAAAAAAAAAAAAAuAgAA&#10;ZHJzL2Uyb0RvYy54bWxQSwECLQAUAAYACAAAACEApgLjGeAAAAALAQAADwAAAAAAAAAAAAAAAAD5&#10;BAAAZHJzL2Rvd25yZXYueG1sUEsFBgAAAAAEAAQA8wAAAAYGAAAAAA==&#10;" strokeweight=".26mm">
                <v:stroke joinstyle="miter"/>
              </v:line>
            </w:pict>
          </mc:Fallback>
        </mc:AlternateContent>
      </w:r>
      <w:r>
        <w:rPr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4770120</wp:posOffset>
                </wp:positionH>
                <wp:positionV relativeFrom="paragraph">
                  <wp:posOffset>4657725</wp:posOffset>
                </wp:positionV>
                <wp:extent cx="1905" cy="171450"/>
                <wp:effectExtent l="76200" t="0" r="74295" b="57150"/>
                <wp:wrapNone/>
                <wp:docPr id="85" name="Straight Connector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905" cy="171450"/>
                        </a:xfrm>
                        <a:prstGeom prst="lin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82E28F6" id="Straight Connector 85" o:spid="_x0000_s1026" style="position:absolute;flip:x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75.6pt,366.75pt" to="375.75pt,38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6+BuvAIAAKwFAAAOAAAAZHJzL2Uyb0RvYy54bWysVE1v2zAMvQ/YfxB0d20nzpdRp2gdZzt0&#10;W4F02FmxZFuYLBmSGicY9t9HyanbdJdhaAIYokRSj4+Pur45tgIdmDZcyQzHVxFGTJaKclln+Pvj&#10;NlhiZCyRlAglWYZPzOCb9ccP132XsolqlKBMI0giTdp3GW6s7dIwNGXDWmKuVMckHFZKt8SCqeuQ&#10;atJD9laEkyiah73StNOqZMbA7mY4xGufv6pYab9VlWEWiQwDNuu/2n/37huur0laa9I1vDzDIP+B&#10;oiVcwqVjqg2xBD1p/leqlpdaGVXZq1K1oaoqXjJfA1QTR2+q2TWkY74WIMd0I03m/dKWXw8PGnGa&#10;4eUMI0la6NHOasLrxqJcSQkMKo3gEJjqO5NCQC4ftKu1PMpdd6/KnwZJlTdE1swjfjx1kCV2EeFF&#10;iDNMB/ft+y+Kgg95ssrTdqx0iyrBu88u0CUHatDR9+k09okdLSphM15FALaEg3gRJzPfxZCkLokL&#10;7bSxn5hqkVtkWHDpSCQpOdwb60C9uLhtqbZcCC8EIVGf4dV0HvkAowSn7tC5GV3vc6HRgTgp+Z+v&#10;EE5eu7XcgqAFb4HR0YmkDSO0kNTfYgkXsEbW82Q1B+YEw+7qllGMBINRcqsBq5DueubFPBQA1tHC&#10;0u8DJ15ov1bRqlgWyyRIJvMiSKLNJrjd5kkw38aL2Wa6yfNN/NvVFSdpwyll0pX2LPo4+TdRncdv&#10;kOso+5HD8DK7JxvAXiK93c6iRTJdBovFbBok0yIK7pbbPLjN4/l8Udzld8UbpIWv3rwP2JFKh0o9&#10;Qb92De0R5U4t09lqEmMw4JGYLIYOIiJqaElpNUZa2R/cNl7oTpgux4U0lpH7n3s3Zh+IeO6hs8Yu&#10;nGt7oQr0+dxfPz9uZIbh2yt6etBOFm6U4EnwQefny705r23v9fLIrv8AAAD//wMAUEsDBBQABgAI&#10;AAAAIQAo4H763gAAAAsBAAAPAAAAZHJzL2Rvd25yZXYueG1sTI9BS8NAEIXvgv9hGcGb3TQlrcRs&#10;ShEComi16n2aHZPQ7GzIbtv47x1Pensz7/Hmm2I9uV6daAydZwPzWQKKuPa248bAx3t1cwsqRGSL&#10;vWcy8E0B1uXlRYG59Wd+o9MuNkpKOORooI1xyLUOdUsOw8wPxOJ9+dFhlHFstB3xLOWu12mSLLXD&#10;juVCiwPdt1QfdkdnYJMdVqi3+qF6eh3aKn183r58RmOur6bNHahIU/wLwy++oEMpTHt/ZBtUb2CV&#10;zVOJilgsMlCSkI2IvYhlkoEuC/3/h/IHAAD//wMAUEsBAi0AFAAGAAgAAAAhALaDOJL+AAAA4QEA&#10;ABMAAAAAAAAAAAAAAAAAAAAAAFtDb250ZW50X1R5cGVzXS54bWxQSwECLQAUAAYACAAAACEAOP0h&#10;/9YAAACUAQAACwAAAAAAAAAAAAAAAAAvAQAAX3JlbHMvLnJlbHNQSwECLQAUAAYACAAAACEA+evg&#10;brwCAACsBQAADgAAAAAAAAAAAAAAAAAuAgAAZHJzL2Uyb0RvYy54bWxQSwECLQAUAAYACAAAACEA&#10;KOB++t4AAAALAQAADwAAAAAAAAAAAAAAAAAWBQAAZHJzL2Rvd25yZXYueG1sUEsFBgAAAAAEAAQA&#10;8wAAACEGAAAAAA==&#10;" strokeweight=".26mm">
                <v:stroke endarrow="block" joinstyle="miter"/>
              </v:line>
            </w:pict>
          </mc:Fallback>
        </mc:AlternateContent>
      </w:r>
      <w:r>
        <w:rPr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2667635</wp:posOffset>
                </wp:positionH>
                <wp:positionV relativeFrom="paragraph">
                  <wp:posOffset>5553710</wp:posOffset>
                </wp:positionV>
                <wp:extent cx="1905" cy="171450"/>
                <wp:effectExtent l="76200" t="0" r="74295" b="57150"/>
                <wp:wrapNone/>
                <wp:docPr id="80" name="Straight Connector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905" cy="171450"/>
                        </a:xfrm>
                        <a:prstGeom prst="lin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D380193" id="Straight Connector 80" o:spid="_x0000_s1026" style="position:absolute;flip:x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0.05pt,437.3pt" to="210.2pt,45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rIwgvAIAAKwFAAAOAAAAZHJzL2Uyb0RvYy54bWysVE1v2zAMvQ/YfxB0d20nzpdRp2gdZzt0&#10;W4F02Fmx5ViYLBmSmg8M++8j5dRtussw1AYEURKfyMdHXd8cW0n23FihVUbjq4gSrkpdCbXL6PfH&#10;dTCnxDqmKia14hk9cUtvlh8/XB+6lI90o2XFDQEQZdNDl9HGuS4NQ1s2vGX2SndcwWatTcscmGYX&#10;VoYdAL2V4SiKpuFBm6ozuuTWwuqq36RLj1/XvHTf6tpyR2RGITbnR+PHLY7h8pqlO8O6RpTnMNh/&#10;RNEyoeDSAWrFHCNPRvwF1YrSaKtrd1XqNtR1LUruc4Bs4uhNNpuGddznAuTYbqDJvh9s+XX/YIio&#10;MjoHehRroUYbZ5jYNY7kWilgUBsCm8DUobMpOOTqwWCu5VFtuntd/rRE6bxhasd9xI+nDlBi9Agv&#10;XNCwHdy3PXzRFZxhT0572o61aUktRfcZHREcqCFHX6fTUCd+dKSExXgRTSgpYSOexcnExxayFEHQ&#10;tTPWfeK6JTjJqBQKSWQp299bh0G9HMFlpddCSi8Eqcgho4vxNPIOVktR4SYes2a3zaUhe4ZS8p/P&#10;EHZeH2uFA0FL0SKj+PUSazirClX5WxwTEubEeZ6cEcCc5BSvbnlFieTQSjjrY5UKr+dezH0CYB0d&#10;TP06cOKF9msRLYp5MU+CZDQtgiRarYLbdZ4E03U8m6zGqzxfxb8xrzhJG1FVXGFqz6KPk38T1bn9&#10;erkOsh84DC/RPdkQ7GWkt+tJNEvG82A2m4yDZFxEwd18nQe3eTydzoq7/K54E2nhs7fvE+xAJUal&#10;n6Bem6Y6kEqgWsaTxSimYMAjMZr1FSRM7qAkpTOUGO1+CNd4oaMwEeNCGvMI/3PtBvSeiOcaojVU&#10;4ZzbC1Wgz+f6+v7Blumbb6ur04NBWWArwZPgnc7PF745r21/6uWRXf4BAAD//wMAUEsDBBQABgAI&#10;AAAAIQBCXvX74QAAAAsBAAAPAAAAZHJzL2Rvd25yZXYueG1sTI/BTsMwDIbvSLxDZCRuLGlVuq00&#10;nSakSgjEBhvcs8Y01RqnarKtvD3hBEfbn35/f7mabM/OOPrOkYRkJoAhNU531Er42Nd3C2A+KNKq&#10;d4QSvtHDqrq+KlWh3YXe8bwLLYsh5AslwYQwFJz7xqBVfuYGpHj7cqNVIY5jy/WoLjHc9jwVIudW&#10;dRQ/GDXgo8HmuDtZCev741zxLX+qX94GU6fPr9vNZ5Dy9mZaPwALOIU/GH71ozpU0engTqQ96yVk&#10;qUgiKmExz3JgkYibDNhBwlIkOfCq5P87VD8AAAD//wMAUEsBAi0AFAAGAAgAAAAhALaDOJL+AAAA&#10;4QEAABMAAAAAAAAAAAAAAAAAAAAAAFtDb250ZW50X1R5cGVzXS54bWxQSwECLQAUAAYACAAAACEA&#10;OP0h/9YAAACUAQAACwAAAAAAAAAAAAAAAAAvAQAAX3JlbHMvLnJlbHNQSwECLQAUAAYACAAAACEA&#10;OKyMILwCAACsBQAADgAAAAAAAAAAAAAAAAAuAgAAZHJzL2Uyb0RvYy54bWxQSwECLQAUAAYACAAA&#10;ACEAQl71++EAAAALAQAADwAAAAAAAAAAAAAAAAAWBQAAZHJzL2Rvd25yZXYueG1sUEsFBgAAAAAE&#10;AAQA8wAAACQGAAAAAA==&#10;" strokeweight=".26mm">
                <v:stroke endarrow="block" joinstyle="miter"/>
              </v:line>
            </w:pict>
          </mc:Fallback>
        </mc:AlternateContent>
      </w:r>
      <w:r>
        <w:rPr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935" distR="114935" simplePos="0" relativeHeight="251682816" behindDoc="0" locked="0" layoutInCell="1" allowOverlap="1">
                <wp:simplePos x="0" y="0"/>
                <wp:positionH relativeFrom="column">
                  <wp:posOffset>3989070</wp:posOffset>
                </wp:positionH>
                <wp:positionV relativeFrom="paragraph">
                  <wp:posOffset>4859655</wp:posOffset>
                </wp:positionV>
                <wp:extent cx="1485900" cy="579120"/>
                <wp:effectExtent l="0" t="0" r="19050" b="11430"/>
                <wp:wrapNone/>
                <wp:docPr id="79" name="Text Box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579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5B4B" w:rsidRDefault="00D95B4B" w:rsidP="00D95B4B">
                            <w:pPr>
                              <w:jc w:val="center"/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Interview declined / appointment cancelled / interview terminated</w:t>
                            </w:r>
                          </w:p>
                          <w:p w:rsidR="00D95B4B" w:rsidRDefault="00D95B4B" w:rsidP="00D95B4B"/>
                        </w:txbxContent>
                      </wps:txbx>
                      <wps:bodyPr rot="0" vert="horz" wrap="square" lIns="91440" tIns="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9" o:spid="_x0000_s1029" type="#_x0000_t202" style="position:absolute;margin-left:314.1pt;margin-top:382.65pt;width:117pt;height:45.6pt;z-index:251682816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Zu+1LQIAAFUEAAAOAAAAZHJzL2Uyb0RvYy54bWysVNuO0zAQfUfiHyy/06SlZduo6WrpUoS0&#10;XKRdPsBxnMTC9hjbbVK+nrHTlmqBF0QeLI89PjNzzkzWt4NW5CCcl2BKOp3klAjDoZamLenXp92r&#10;JSU+MFMzBUaU9Cg8vd28fLHubSFm0IGqhSMIYnzR25J2IdgiyzzvhGZ+AlYYvGzAaRbQdG1WO9Yj&#10;ulbZLM/fZD242jrgwns8vR8v6SbhN43g4XPTeBGIKinmFtLq0lrFNdusWdE6ZjvJT2mwf8hCM2kw&#10;6AXqngVG9k7+BqUld+ChCRMOOoOmkVykGrCaaf6smseOWZFqQXK8vdDk/x8s/3T44oisS3qzosQw&#10;jRo9iSGQtzAQPEJ+eusLdHu06BgGPEedU63ePgD/5omBbcdMK+6cg74TrMb8pvFldvV0xPERpOo/&#10;Qo1x2D5AAhoapyN5SAdBdNTpeNEm5sJjyPlyscrxiuPd4mY1nSXxMlacX1vnw3sBmsRNSR1qn9DZ&#10;4cGHmA0rzi4xmAcl651UKhmurbbKkQPDPtmlLxXwzE0Z0pd0tZgtRgL+CpGn708QWgZseCV1SZcX&#10;J1ZE2t6ZOrVjYFKNe0xZmROPkbqRxDBUQ5Ls9VmeCuojEutg7G+cR9x04H5Q0mNvl9R/3zMnKFEf&#10;DIqzms7ncRiSgRt3fVolY764QYIJMxxhShrO220Yh2dvnWw7jDK2goE7FLORieeo+pjRKXXs3UT/&#10;ac7icFzbyevX32DzEwAA//8DAFBLAwQUAAYACAAAACEABRjLLuAAAAALAQAADwAAAGRycy9kb3du&#10;cmV2LnhtbEyPPU/DMBCGdyT+g3VILKh1GhQThTgVonSChZSlmxMfSURsR7Gbuvx6jgm2+3j03nPl&#10;NpqRLTj7wVkJm3UCDG3r9GA7CR+H/SoH5oOyWo3OooQLethW11elKrQ723dc6tAxCrG+UBL6EKaC&#10;c9/2aJRfuwkt7T7dbFSgdu64ntWZws3I0yQR3KjB0oVeTfjcY/tVn4yEt81dHb+Pu+b1sFym/MXh&#10;bh9Rytub+PQILGAMfzD86pM6VOTUuJPVno0SRJqnhEp4ENk9MCJykdKkoSITGfCq5P9/qH4AAAD/&#10;/wMAUEsBAi0AFAAGAAgAAAAhALaDOJL+AAAA4QEAABMAAAAAAAAAAAAAAAAAAAAAAFtDb250ZW50&#10;X1R5cGVzXS54bWxQSwECLQAUAAYACAAAACEAOP0h/9YAAACUAQAACwAAAAAAAAAAAAAAAAAvAQAA&#10;X3JlbHMvLnJlbHNQSwECLQAUAAYACAAAACEAambvtS0CAABVBAAADgAAAAAAAAAAAAAAAAAuAgAA&#10;ZHJzL2Uyb0RvYy54bWxQSwECLQAUAAYACAAAACEABRjLLuAAAAALAQAADwAAAAAAAAAAAAAAAACH&#10;BAAAZHJzL2Rvd25yZXYueG1sUEsFBgAAAAAEAAQA8wAAAJQFAAAAAA==&#10;">
                <v:textbox inset=",0">
                  <w:txbxContent>
                    <w:p w:rsidR="00D95B4B" w:rsidRDefault="00D95B4B" w:rsidP="00D95B4B">
                      <w:pPr>
                        <w:jc w:val="center"/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>Interview declined / appointment cancelled / interview terminated</w:t>
                      </w:r>
                    </w:p>
                    <w:p w:rsidR="00D95B4B" w:rsidRDefault="00D95B4B" w:rsidP="00D95B4B"/>
                  </w:txbxContent>
                </v:textbox>
              </v:shape>
            </w:pict>
          </mc:Fallback>
        </mc:AlternateContent>
      </w:r>
      <w:r>
        <w:rPr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894330</wp:posOffset>
                </wp:positionH>
                <wp:positionV relativeFrom="paragraph">
                  <wp:posOffset>4657725</wp:posOffset>
                </wp:positionV>
                <wp:extent cx="1905" cy="171450"/>
                <wp:effectExtent l="76200" t="0" r="74295" b="57150"/>
                <wp:wrapNone/>
                <wp:docPr id="78" name="Straight Connector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905" cy="171450"/>
                        </a:xfrm>
                        <a:prstGeom prst="lin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6F3A4BB" id="Straight Connector 78" o:spid="_x0000_s1026" style="position:absolute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7.9pt,366.75pt" to="228.05pt,38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+tsSvQIAAKwFAAAOAAAAZHJzL2Uyb0RvYy54bWysVFFv2yAQfp+0/4B4d20nTuxYdarWcbaH&#10;bquUTnsmBsdoGCygcaJp/30HSd2me5mmJpLFwd1x933fcX1z6ATaM224kgWOryKMmKwV5XJX4O+P&#10;6yDDyFgiKRFKsgIfmcE3y48froc+ZxPVKkGZRpBEmnzoC9xa2+dhaOqWdcRcqZ5JOGyU7ogFU+9C&#10;qskA2TsRTqJoHg5K016rmhkDu6vTIV76/E3DavutaQyzSBQYarP+q/13677h8prkO036ltfnMsh/&#10;VNERLuHSMdWKWIKeNP8rVcdrrYxq7FWtulA1Da+Z7wG6iaM33Wxa0jPfC4Bj+hEm835p66/7B404&#10;LXAKTEnSAUcbqwnftRaVSkpAUGkEh4DU0JscAkr5oF2v9UFu+ntV/zRIqrIlcsd8xY/HHrLELiK8&#10;CHGG6eG+7fBFUfAhT1Z52A6N7lAjeP/ZBbrkAA06eJ6OI0/sYFENm/EimmFUw0GcxsnMsxiS3CVx&#10;ob029hNTHXKLAgsuHYgkJ/t7Y11RLy5uW6o1F8ILQUg0FHgxnUc+wCjBqTt0bkbvtqXQaE+clPzP&#10;dwgnr906bkHQgncFzkYnkreM0EpSf4slXMAaWY+T1RyQEwy7qztGMRIMRsmtTrUK6a5nXsynBsA6&#10;WFj6fcDEC+3XIlpUWZUlQTKZV0ESrVbB7bpMgvk6Tmer6aosV/Fv11ec5C2nlEnX2rPo4+TfRHUe&#10;v5NcR9mPGIaX2T3YUOxlpbfrWZQm0yxI09k0SKZVFNxl6zK4LeP5PK3uyrvqTaWV7968T7EjlK4q&#10;9QR8bVo6IMqdWqazxSTGYMAjMUlPDCIidkBJbTVGWtkf3LZe6E6YLseFNLLI/c/cjdlPQDxz6KyR&#10;hXNvL1CBPp/59fPjRuY0fFtFjw/aycKNEjwJPuj8fLk357XtvV4e2eUfAAAA//8DAFBLAwQUAAYA&#10;CAAAACEAD5/WnuEAAAALAQAADwAAAGRycy9kb3ducmV2LnhtbEyPzU7DMBCE70i8g7VI3KjTH6co&#10;xKkqpEgIBKUt3LfxkkSN7Sh22/D2LCc47uxo5pt8NdpOnGkIrXcappMEBLnKm9bVGj725d09iBDR&#10;Gey8Iw3fFGBVXF/lmBl/cVs672ItOMSFDDU0MfaZlKFqyGKY+J4c/778YDHyOdTSDHjhcNvJWZKk&#10;0mLruKHBnh4bqo67k9WwVsclyo18Kl/e+6acPb9u3j6j1rc34/oBRKQx/pnhF5/RoWCmgz85E0Sn&#10;YaEUo0cNy/lcgWDHQqVTEAdW0kSBLHL5f0PxAwAA//8DAFBLAQItABQABgAIAAAAIQC2gziS/gAA&#10;AOEBAAATAAAAAAAAAAAAAAAAAAAAAABbQ29udGVudF9UeXBlc10ueG1sUEsBAi0AFAAGAAgAAAAh&#10;ADj9If/WAAAAlAEAAAsAAAAAAAAAAAAAAAAALwEAAF9yZWxzLy5yZWxzUEsBAi0AFAAGAAgAAAAh&#10;AGf62xK9AgAArAUAAA4AAAAAAAAAAAAAAAAALgIAAGRycy9lMm9Eb2MueG1sUEsBAi0AFAAGAAgA&#10;AAAhAA+f1p7hAAAACwEAAA8AAAAAAAAAAAAAAAAAFwUAAGRycy9kb3ducmV2LnhtbFBLBQYAAAAA&#10;BAAEAPMAAAAlBgAAAAA=&#10;" strokeweight=".26mm">
                <v:stroke endarrow="block" joinstyle="miter"/>
              </v:line>
            </w:pict>
          </mc:Fallback>
        </mc:AlternateContent>
      </w:r>
      <w:r>
        <w:rPr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091565</wp:posOffset>
                </wp:positionH>
                <wp:positionV relativeFrom="paragraph">
                  <wp:posOffset>4657725</wp:posOffset>
                </wp:positionV>
                <wp:extent cx="1905" cy="171450"/>
                <wp:effectExtent l="76200" t="0" r="74295" b="57150"/>
                <wp:wrapNone/>
                <wp:docPr id="77" name="Straight Connector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905" cy="171450"/>
                        </a:xfrm>
                        <a:prstGeom prst="lin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8FB0FD1" id="Straight Connector 77" o:spid="_x0000_s1026" style="position:absolute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5.95pt,366.75pt" to="86.1pt,38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Mm/AvQIAAKwFAAAOAAAAZHJzL2Uyb0RvYy54bWysVFFv2yAQfp+0/4B4d20nTuxYdarWcbaH&#10;bquUTnsmBsdoGCygcaJp/30HSd2me5mmJpLFwd3H3XffcX1z6ATaM224kgWOryKMmKwV5XJX4O+P&#10;6yDDyFgiKRFKsgIfmcE3y48froc+ZxPVKkGZRgAiTT70BW6t7fMwNHXLOmKuVM8kHDZKd8SCqXch&#10;1WQA9E6Ekyiah4PStNeqZsbA7up0iJcev2lYbb81jWEWiQJDbtZ/tf9u3TdcXpN8p0nf8vqcBvmP&#10;LDrCJVw6Qq2IJehJ87+gOl5rZVRjr2rVhappeM18DVBNHL2pZtOSnvlagBzTjzSZ94Otv+4fNOK0&#10;wGmKkSQd9GhjNeG71qJSSQkMKo3gEJgaepNDQCkftKu1PshNf6/qnwZJVbZE7pjP+PHYA0rsIsKL&#10;EGeYHu7bDl8UBR/yZJWn7dDoDjWC959doAMHatDB9+k49okdLKphM15EM4xqOIjTOJn5LoYkdyAu&#10;tNfGfmKqQ25RYMGlI5HkZH9vrEvqxcVtS7XmQnghCImGAi+m88gHGCU4dYfOzejdthQa7YmTkv/5&#10;CuHktVvHLQha8K7A2ehE8pYRWknqb7GEC1gj63mymgNzgmF3dccoRoLBKLnVKVch3fXMi/lUAFgH&#10;C0u/D5x4of1aRIsqq7IkSCbzKkii1Sq4XZdJMF/H6Ww1XZXlKv7t6oqTvOWUMulKexZ9nPybqM7j&#10;d5LrKPuRw/AS3ZMNyV5merueRWkyzYI0nU2DZFpFwV22LoPbMp7P0+quvKveZFr56s37JDtS6bJS&#10;T9CvTUsHRLlTy3S2mMQYDHgkJumpg4iIHbSkthojrewPblsvdCdMh3EhjSxy/3PvRvQTEc89dNbY&#10;hXNtL1SBPp/76+fHjcxp+LaKHh+0k4UbJXgSfND5+XJvzmvbe708sss/AAAA//8DAFBLAwQUAAYA&#10;CAAAACEAHodLI+AAAAALAQAADwAAAGRycy9kb3ducmV2LnhtbEyPwU7DMAyG70i8Q2Qkbixdp65Q&#10;mk4TUiUEgsGAu9eYplqTVE22lbfHO8Hxtz/9/lyuJtuLI42h807BfJaAINd43blWwedHfXMLIkR0&#10;GnvvSMEPBVhVlxclFtqf3Dsdt7EVXOJCgQpMjEMhZWgMWQwzP5Dj3bcfLUaOYyv1iCcut71Mk2Qp&#10;LXaOLxgc6MFQs98erIJ1ts9RbuRj/fw2mDp9etm8fkWlrq+m9T2ISFP8g+Gsz+pQsdPOH5wOouec&#10;z+8YVZAvFhmIM5GnKYgdT5ZJBrIq5f8fql8AAAD//wMAUEsBAi0AFAAGAAgAAAAhALaDOJL+AAAA&#10;4QEAABMAAAAAAAAAAAAAAAAAAAAAAFtDb250ZW50X1R5cGVzXS54bWxQSwECLQAUAAYACAAAACEA&#10;OP0h/9YAAACUAQAACwAAAAAAAAAAAAAAAAAvAQAAX3JlbHMvLnJlbHNQSwECLQAUAAYACAAAACEA&#10;JDJvwL0CAACsBQAADgAAAAAAAAAAAAAAAAAuAgAAZHJzL2Uyb0RvYy54bWxQSwECLQAUAAYACAAA&#10;ACEAHodLI+AAAAALAQAADwAAAAAAAAAAAAAAAAAXBQAAZHJzL2Rvd25yZXYueG1sUEsFBgAAAAAE&#10;AAQA8wAAACQGAAAAAA==&#10;" strokeweight=".26mm">
                <v:stroke endarrow="block" joinstyle="miter"/>
              </v:line>
            </w:pict>
          </mc:Fallback>
        </mc:AlternateContent>
      </w:r>
      <w:r>
        <w:rPr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297" distR="114297" simplePos="0" relativeHeight="251681792" behindDoc="0" locked="0" layoutInCell="1" allowOverlap="1">
                <wp:simplePos x="0" y="0"/>
                <wp:positionH relativeFrom="column">
                  <wp:posOffset>2893694</wp:posOffset>
                </wp:positionH>
                <wp:positionV relativeFrom="paragraph">
                  <wp:posOffset>4400550</wp:posOffset>
                </wp:positionV>
                <wp:extent cx="0" cy="255905"/>
                <wp:effectExtent l="0" t="0" r="19050" b="29845"/>
                <wp:wrapNone/>
                <wp:docPr id="76" name="Straight Connector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55905"/>
                        </a:xfrm>
                        <a:prstGeom prst="lin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8A9A5A2" id="Straight Connector 76" o:spid="_x0000_s1026" style="position:absolute;z-index:251681792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page;mso-height-relative:page" from="227.85pt,346.5pt" to="227.85pt,36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GHbmwIAAH0FAAAOAAAAZHJzL2Uyb0RvYy54bWysVF1v2jAUfZ+0/2D5PU0CAULUULUh7KXb&#10;KtFpzyZ2iDXHjmyXgKb99107kJXuZZoKUuTrj+Nzz7nXt3fHVqAD04YrmeP4JsKIyUpRLvc5/va8&#10;CVKMjCWSEqEky/GJGXy3+vjhtu8yNlGNEpRpBCDSZH2X48baLgtDUzWsJeZGdUzCYq10SyyEeh9S&#10;TXpAb0U4iaJ52CtNO60qZgzMrodFvPL4dc0q+7WuDbNI5Bi4Wf/V/rtz33B1S7K9Jl3DqzMN8h8s&#10;WsIlXDpCrYkl6EXzv6BaXmllVG1vKtWGqq55xXwOkE0cvclm25CO+VxAHNONMpn3g62+HJ404jTH&#10;izlGkrTg0dZqwveNRYWSEhRUGsEiKNV3JoMDhXzSLtfqKLfdo6p+GCRV0RC5Z57x86kDlNidCK+O&#10;uMB0cN+u/6wo7CEvVnnZjrVuHSQIgo7endPoDjtaVA2TFcxOZrNlNPPgJLuc67Sxn5hqkRvkWHDp&#10;dCMZOTwa63iQ7LLFTUu14UJ474VEfY6X03nkDxglOHWLbpvR+10hNDoQVz3+d773alvLLdSw4G2O&#10;03ETyRpGaCmpv8USLoYxMBHSgTNfnQM9iI4Whn4e0vWV83MZLcu0TJMgmczLIInW6+B+UyTBfBMv&#10;ZuvpuijW8S/HOk6yhlPKpCN+qeI4+bcqOffTUH9jHY8KhdfoXkoge830fjOLFsk0DRaL2TRIpmUU&#10;PKSbIrgv4vl8UT4UD+UbpqXP3rwP2VFKx0q9gBvbhvaIclcL09lyEmMIoOsni8EfRMQenqvKaoy0&#10;st+5bXzluppzGFfGp5H7n40f0QchLh66aHThnNsfqcDzi7++IVwPDN20U/T0pC+NAj3uD53fI/eI&#10;vI5h/PrVXP0GAAD//wMAUEsDBBQABgAIAAAAIQASzJaL4QAAAAsBAAAPAAAAZHJzL2Rvd25yZXYu&#10;eG1sTI/LTsMwEEX3SPyDNUhsUOuU0LQNcSoeogsWSH2wd+IhiYjHIXbawNcziAUsZ+bozrnZerSt&#10;OGLvG0cKZtMIBFLpTEOVgsP+abIE4YMmo1tHqOATPazz87NMp8adaIvHXagEh5BPtYI6hC6V0pc1&#10;Wu2nrkPi25vrrQ489pU0vT5xuG3ldRQl0uqG+EOtO3yosXzfDVbBR9K9Fl9yuL9aPe9ny8Ng6eVx&#10;o9TlxXh3CyLgGP5g+NFndcjZqXADGS9aBTfz+YJRBckq5lJM/G4KBYs4jkHmmfzfIf8GAAD//wMA&#10;UEsBAi0AFAAGAAgAAAAhALaDOJL+AAAA4QEAABMAAAAAAAAAAAAAAAAAAAAAAFtDb250ZW50X1R5&#10;cGVzXS54bWxQSwECLQAUAAYACAAAACEAOP0h/9YAAACUAQAACwAAAAAAAAAAAAAAAAAvAQAAX3Jl&#10;bHMvLnJlbHNQSwECLQAUAAYACAAAACEAzZBh25sCAAB9BQAADgAAAAAAAAAAAAAAAAAuAgAAZHJz&#10;L2Uyb0RvYy54bWxQSwECLQAUAAYACAAAACEAEsyWi+EAAAALAQAADwAAAAAAAAAAAAAAAAD1BAAA&#10;ZHJzL2Rvd25yZXYueG1sUEsFBgAAAAAEAAQA8wAAAAMGAAAAAA==&#10;" strokeweight=".26mm">
                <v:stroke joinstyle="miter"/>
              </v:line>
            </w:pict>
          </mc:Fallback>
        </mc:AlternateContent>
      </w:r>
      <w:r>
        <w:rPr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935" distR="114935" simplePos="0" relativeHeight="251680768" behindDoc="0" locked="0" layoutInCell="1" allowOverlap="1">
                <wp:simplePos x="0" y="0"/>
                <wp:positionH relativeFrom="column">
                  <wp:posOffset>1428750</wp:posOffset>
                </wp:positionH>
                <wp:positionV relativeFrom="paragraph">
                  <wp:posOffset>4115435</wp:posOffset>
                </wp:positionV>
                <wp:extent cx="2914650" cy="285750"/>
                <wp:effectExtent l="0" t="0" r="19050" b="19050"/>
                <wp:wrapNone/>
                <wp:docPr id="69" name="Text Box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1465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5B4B" w:rsidRDefault="00D95B4B" w:rsidP="00D95B4B">
                            <w:pPr>
                              <w:jc w:val="center"/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Interviewer visits to arrange interview appointment</w:t>
                            </w:r>
                          </w:p>
                          <w:p w:rsidR="00D95B4B" w:rsidRDefault="00D95B4B" w:rsidP="00D95B4B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9" o:spid="_x0000_s1030" type="#_x0000_t202" style="position:absolute;margin-left:112.5pt;margin-top:324.05pt;width:229.5pt;height:22.5pt;z-index:251680768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bA1LAIAAFkEAAAOAAAAZHJzL2Uyb0RvYy54bWysVM1u2zAMvg/YOwi6L06MJG2MOEWXLsOA&#10;rhvQ7gFkWbaFSaImKbGzpx8lp2n2dxnmg0CK1EfyI+n1zaAVOQjnJZiSziZTSoThUEvTlvTL0+7N&#10;NSU+MFMzBUaU9Cg8vdm8frXubSFy6EDVwhEEMb7obUm7EGyRZZ53QjM/ASsMGhtwmgVUXZvVjvWI&#10;rlWWT6fLrAdXWwdceI+3d6ORbhJ+0wgePjWNF4GokmJuIZ0unVU8s82aFa1jtpP8lAb7hyw0kwaD&#10;nqHuWGBk7+RvUFpyBx6aMOGgM2gayUWqAauZTX+p5rFjVqRakBxvzzT5/wfLHw6fHZF1SZcrSgzT&#10;2KMnMQTyFgaCV8hPb32Bbo8WHcOA99jnVKu398C/emJg2zHTilvnoO8EqzG/WXyZXTwdcXwEqfqP&#10;UGMctg+QgIbG6Uge0kEQHft0PPcm5sLxMl/N5ssFmjja8uvFFcoxBCueX1vnw3sBmkShpA57n9DZ&#10;4d6H0fXZJQbzoGS9k0olxbXVVjlyYDgnu/Sd0H9yU4b0JV0t8sVIwF8hpun7E4SWAQdeSV3S67MT&#10;KyJt70yNabIiMKlGGatT5sRjpG4kMQzVkFo2jwEixxXURyTWwTjfuI8odOC+U9LjbJfUf9szJyhR&#10;Hww2B6mcx2VIynxxlaPiLi3VpYUZjlAlDZSM4jaMC7S3TrYdRhrHwcAtNrSRieuXrE7p4/ymbp12&#10;LS7IpZ68Xv4Imx8AAAD//wMAUEsDBBQABgAIAAAAIQBJd/oY4QAAAAsBAAAPAAAAZHJzL2Rvd25y&#10;ZXYueG1sTI/NTsMwEITvSLyDtUhcEHWShpCGOBVCAsEN2gqubrxNIvwTbDcNb89ygtvuzmj2m3o9&#10;G80m9GFwVkC6SIChbZ0abCdgt328LoGFKK2S2lkU8I0B1s35WS0r5U72DadN7BiF2FBJAX2MY8V5&#10;aHs0MizciJa0g/NGRlp9x5WXJwo3mmdJUnAjB0sfejniQ4/t5+ZoBJT58/QRXpav721x0Kt4dTs9&#10;fXkhLi/m+ztgEef4Z4ZffEKHhpj27mhVYFpAlt1QlyigyMsUGDmKMqfLnobVMgXe1Px/h+YHAAD/&#10;/wMAUEsBAi0AFAAGAAgAAAAhALaDOJL+AAAA4QEAABMAAAAAAAAAAAAAAAAAAAAAAFtDb250ZW50&#10;X1R5cGVzXS54bWxQSwECLQAUAAYACAAAACEAOP0h/9YAAACUAQAACwAAAAAAAAAAAAAAAAAvAQAA&#10;X3JlbHMvLnJlbHNQSwECLQAUAAYACAAAACEAuL2wNSwCAABZBAAADgAAAAAAAAAAAAAAAAAuAgAA&#10;ZHJzL2Uyb0RvYy54bWxQSwECLQAUAAYACAAAACEASXf6GOEAAAALAQAADwAAAAAAAAAAAAAAAACG&#10;BAAAZHJzL2Rvd25yZXYueG1sUEsFBgAAAAAEAAQA8wAAAJQFAAAAAA==&#10;">
                <v:textbox>
                  <w:txbxContent>
                    <w:p w:rsidR="00D95B4B" w:rsidRDefault="00D95B4B" w:rsidP="00D95B4B">
                      <w:pPr>
                        <w:jc w:val="center"/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>Interviewer visits to arrange interview appointment</w:t>
                      </w:r>
                    </w:p>
                    <w:p w:rsidR="00D95B4B" w:rsidRDefault="00D95B4B" w:rsidP="00D95B4B"/>
                  </w:txbxContent>
                </v:textbox>
              </v:shape>
            </w:pict>
          </mc:Fallback>
        </mc:AlternateContent>
      </w:r>
      <w:r>
        <w:rPr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298" distR="114298" simplePos="0" relativeHeight="251679744" behindDoc="0" locked="0" layoutInCell="1" allowOverlap="1">
                <wp:simplePos x="0" y="0"/>
                <wp:positionH relativeFrom="column">
                  <wp:posOffset>2895599</wp:posOffset>
                </wp:positionH>
                <wp:positionV relativeFrom="paragraph">
                  <wp:posOffset>3943985</wp:posOffset>
                </wp:positionV>
                <wp:extent cx="0" cy="171450"/>
                <wp:effectExtent l="76200" t="0" r="57150" b="57150"/>
                <wp:wrapNone/>
                <wp:docPr id="43" name="Straight Connector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71450"/>
                        </a:xfrm>
                        <a:prstGeom prst="lin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B2544FE" id="Straight Connector 43" o:spid="_x0000_s1026" style="position:absolute;z-index:251679744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228pt,310.55pt" to="228pt,32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pO7HsgIAAJ8FAAAOAAAAZHJzL2Uyb0RvYy54bWysVFFv2jAQfp+0/2D5PU0CAULUULUh7KXb&#10;KtFpzyZ2iDXHjmyXgKb9950dyEr3Mk0FKfLZd+e77/vOt3fHVqAD04YrmeP4JsKIyUpRLvc5/va8&#10;CVKMjCWSEqEky/GJGXy3+vjhtu8yNlGNEpRpBEmkyfoux421XRaGpmpYS8yN6piEw1rpllgw9T6k&#10;mvSQvRXhJIrmYa807bSqmDGwux4O8crnr2tW2a91bZhFIsdQm/Vf7b879w1XtyTba9I1vDqXQf6j&#10;ipZwCZeOqdbEEvSi+V+pWl5pZVRtbyrVhqquecV8D9BNHL3pZtuQjvleABzTjTCZ90tbfTk8acRp&#10;jpMpRpK0wNHWasL3jUWFkhIQVBrBISDVdyaDgEI+addrdZTb7lFVPwySqmiI3DNf8fOpgyyxiwiv&#10;QpxhOrhv139WFHzIi1UetmOtW5cSAEFHz85pZIcdLaqGzQp240WczDxxIckucZ029hNTLXKLHAsu&#10;HW4kI4dHY10dJLu4uG2pNlwIz72QqM/xcjqPfIBRglN36NyM3u8KodGBOPX4n28KTl67tdyChgVv&#10;c5yOTiRrGKGlpP4WS7iANbIeGqs5gCUYdle3jGIkGEyPWw21CumuZ16/QwNgHS0s/T4A4rX1cxkt&#10;y7RMkyCZzMsgidbr4H5TJMF8Ey9m6+m6KNbxL9dXnGQNp5RJ19pF53Hybzo6T9yg0FHpI4bhdXYP&#10;NhR7Xen9ZhYtkmkaLBazaZBMyyh4SDdFcF/E8/mifCgeyjeVlr578z7FjlC6qtQL8LVtaI8od2qZ&#10;zpaTGIMB78JkMTCIiNgDJZXVGGllv3PbeG07VbocV9JII/c/czdmH4C4cOiskYVzb3+gAn1e+PUj&#10;46ZkmLedoqcn7WThpgdeAR90frHcM/Pa9l5/3tXVbwAAAP//AwBQSwMEFAAGAAgAAAAhAMvfRpPd&#10;AAAACwEAAA8AAABkcnMvZG93bnJldi54bWxMj8FOwzAQRO9I/IO1SNyok6iEKsSpENALSCBCP2Ab&#10;b5OIeB1itw1/zyIOcNzZ0cybcj27QR1pCr1nA+kiAUXceNtza2D7vrlagQoR2eLgmQx8UYB1dX5W&#10;YmH9id/oWMdWSQiHAg10MY6F1qHpyGFY+JFYfns/OYxyTq22E54k3A06S5JcO+xZGjoc6b6j5qM+&#10;OANP7vM5yV4yeqC2fmS72dPN9tWYy4v57hZUpDn+meEHX9ChEqadP7ANajCwvM5lSzSQZ2kKShy/&#10;yk6U5SoFXZX6/4bqGwAA//8DAFBLAQItABQABgAIAAAAIQC2gziS/gAAAOEBAAATAAAAAAAAAAAA&#10;AAAAAAAAAABbQ29udGVudF9UeXBlc10ueG1sUEsBAi0AFAAGAAgAAAAhADj9If/WAAAAlAEAAAsA&#10;AAAAAAAAAAAAAAAALwEAAF9yZWxzLy5yZWxzUEsBAi0AFAAGAAgAAAAhAF2k7seyAgAAnwUAAA4A&#10;AAAAAAAAAAAAAAAALgIAAGRycy9lMm9Eb2MueG1sUEsBAi0AFAAGAAgAAAAhAMvfRpPdAAAACwEA&#10;AA8AAAAAAAAAAAAAAAAADAUAAGRycy9kb3ducmV2LnhtbFBLBQYAAAAABAAEAPMAAAAWBgAAAAA=&#10;" strokeweight=".26mm">
                <v:stroke endarrow="block" joinstyle="miter"/>
              </v:line>
            </w:pict>
          </mc:Fallback>
        </mc:AlternateContent>
      </w:r>
      <w:r>
        <w:rPr>
          <w:noProof/>
          <w:sz w:val="24"/>
          <w:szCs w:val="24"/>
          <w:lang w:eastAsia="en-IN"/>
        </w:rPr>
        <mc:AlternateContent>
          <mc:Choice Requires="wps">
            <w:drawing>
              <wp:anchor distT="4294967293" distB="4294967293" distL="114300" distR="114300" simplePos="0" relativeHeight="251686912" behindDoc="0" locked="0" layoutInCell="1" allowOverlap="1">
                <wp:simplePos x="0" y="0"/>
                <wp:positionH relativeFrom="column">
                  <wp:posOffset>2886075</wp:posOffset>
                </wp:positionH>
                <wp:positionV relativeFrom="paragraph">
                  <wp:posOffset>3410584</wp:posOffset>
                </wp:positionV>
                <wp:extent cx="1381125" cy="0"/>
                <wp:effectExtent l="0" t="76200" r="9525" b="95250"/>
                <wp:wrapNone/>
                <wp:docPr id="22" name="Straight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81125" cy="0"/>
                        </a:xfrm>
                        <a:prstGeom prst="lin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DBBBFC1" id="Straight Connector 22" o:spid="_x0000_s1026" style="position:absolute;z-index:25168691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227.25pt,268.55pt" to="336pt,26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Qk0swIAAKAFAAAOAAAAZHJzL2Uyb0RvYy54bWysVN1v2yAQf5+0/wHx7vojTuJYdarWcfbS&#10;bZXSac/E4BgNgwU0TjTtf99BEq/pXqaptoQ47oO73/2O27tDJ9CeacOVLHB8E2HEZK0ol7sCf3te&#10;BxlGxhJJiVCSFfjIDL5bfvxwO/Q5S1SrBGUaQRBp8qEvcGttn4ehqVvWEXOjeiZB2SjdEQui3oVU&#10;kwGidyJMomgWDkrTXquaGQOnq5MSL338pmG1/do0hlkkCgy5Wb9qv27dGi5vSb7TpG95fU6D/EcW&#10;HeESLh1DrYgl6EXzv0J1vNbKqMbe1KoLVdPwmvkaoJo4elPNpiU987UAOKYfYTLvF7b+sn/SiNMC&#10;JwlGknTQo43VhO9ai0olJSCoNAIlIDX0JgeHUj5pV2t9kJv+UdU/DJKqbIncMZ/x87GHKLHzCK9c&#10;nGB6uG87fFYUbMiLVR62Q6M7FxIAQQffnePYHXawqIbDeJLFcTLFqL7oQpJfHHtt7CemOuQ2BRZc&#10;OuBITvaPxrpESH4xccdSrbkQvvlCoqHAi8ks8g5GCU6d0pkZvduWQqM9cfTxn68KNK/NOm6BxIJ3&#10;Bc5GI5K3jNBKUn+LJVzAHlmPjdUc0BIMu6s7RjESDMbH7U65CumuZ57ApwJAOljY+nNAxJPr5yJa&#10;VFmVpUGazKogjVar4H5dpsFsHc+nq8mqLFfxL1dXnOYtp5RJV9qF6HH6b0Q6j9yJoiPVRwzD6+ge&#10;bEj2OtP79TSap5MsmM+nkyCdVFHwkK3L4L6MZ7N59VA+VG8yrXz15n2SHaF0WakX6NempQOi3LFl&#10;Ml0kMQYBHoZkfuogImIHLamtxkgr+53b1pPb0dLFuKJGFrn/3Lsx+gmISw+dNHbhXNsfqICfl/76&#10;mXFjchq4raLHJ+1o4cYHngHvdH6y3DvzWvZWfx7W5W8AAAD//wMAUEsDBBQABgAIAAAAIQAqr6/7&#10;3gAAAAsBAAAPAAAAZHJzL2Rvd25yZXYueG1sTI/RTsJAEEXfTfyHzZj4JlsqpaR2S4jKiyYaCx+w&#10;dIe2sTtbugvUv2dMSPRxZk7unJsvR9uJEw6+daRgOolAIFXOtFQr2G7WDwsQPmgyunOECn7Qw7K4&#10;vcl1ZtyZvvBUhlpwCPlMK2hC6DMpfdWg1X7ieiS+7d1gdeBxqKUZ9JnDbSfjKJpLq1viD43u8bnB&#10;6rs8WgVv9vAexR8xvmBdvpJZ7zHdfip1fzeunkAEHMMfDL/6rA4FO+3ckYwXnYJZMksYVZA8plMQ&#10;TMzTmNvtrhtZ5PJ/h+ICAAD//wMAUEsBAi0AFAAGAAgAAAAhALaDOJL+AAAA4QEAABMAAAAAAAAA&#10;AAAAAAAAAAAAAFtDb250ZW50X1R5cGVzXS54bWxQSwECLQAUAAYACAAAACEAOP0h/9YAAACUAQAA&#10;CwAAAAAAAAAAAAAAAAAvAQAAX3JlbHMvLnJlbHNQSwECLQAUAAYACAAAACEARokJNLMCAACgBQAA&#10;DgAAAAAAAAAAAAAAAAAuAgAAZHJzL2Uyb0RvYy54bWxQSwECLQAUAAYACAAAACEAKq+v+94AAAAL&#10;AQAADwAAAAAAAAAAAAAAAAANBQAAZHJzL2Rvd25yZXYueG1sUEsFBgAAAAAEAAQA8wAAABgGAAAA&#10;AA==&#10;" strokeweight=".26mm">
                <v:stroke endarrow="block" joinstyle="miter"/>
              </v:line>
            </w:pict>
          </mc:Fallback>
        </mc:AlternateContent>
      </w:r>
      <w:r>
        <w:rPr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935" distR="114935" simplePos="0" relativeHeight="251677696" behindDoc="0" locked="0" layoutInCell="1" allowOverlap="1">
                <wp:simplePos x="0" y="0"/>
                <wp:positionH relativeFrom="column">
                  <wp:posOffset>4267200</wp:posOffset>
                </wp:positionH>
                <wp:positionV relativeFrom="paragraph">
                  <wp:posOffset>3210560</wp:posOffset>
                </wp:positionV>
                <wp:extent cx="1478280" cy="419100"/>
                <wp:effectExtent l="0" t="0" r="26670" b="19050"/>
                <wp:wrapNone/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78280" cy="419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5B4B" w:rsidRDefault="00D95B4B" w:rsidP="00D95B4B">
                            <w:pPr>
                              <w:jc w:val="center"/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Contact study office declining participation</w:t>
                            </w:r>
                          </w:p>
                          <w:p w:rsidR="00D95B4B" w:rsidRDefault="00D95B4B" w:rsidP="00D95B4B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1" o:spid="_x0000_s1031" type="#_x0000_t202" style="position:absolute;margin-left:336pt;margin-top:252.8pt;width:116.4pt;height:33pt;z-index:251677696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VJuLwIAAFkEAAAOAAAAZHJzL2Uyb0RvYy54bWysVNuO0zAQfUfiHyy/01zUsm3UdLV0KUJa&#10;FqRdPsBxnMTC8RjbbVK+nrHTlnJ7QeTBsj3jMzPnzGR9O/aKHIR1EnRJs1lKidAcaqnbkn5+3r1a&#10;UuI80zVToEVJj8LR283LF+vBFCKHDlQtLEEQ7YrBlLTz3hRJ4ngneuZmYIRGYwO2Zx6Ptk1qywZE&#10;71WSp+nrZABbGwtcOIe395ORbiJ+0wjuPzaNE56okmJuPq42rlVYk82aFa1lppP8lAb7hyx6JjUG&#10;vUDdM8/I3srfoHrJLTho/IxDn0DTSC5iDVhNlv5SzVPHjIi1IDnOXGhy/w+WPx4+WSLrkuYZJZr1&#10;qNGzGD15AyPBK+RnMK5AtyeDjn7Ee9Q51urMA/AvjmjYdky34s5aGDrBaswvvkyunk44LoBUwweo&#10;MQ7be4hAY2P7QB7SQRAddTpetAm58BByfrPMl2jiaJtnqyyN4iWsOL821vl3AnoSNiW1qH1EZ4cH&#10;57EOdD27hGAOlKx3Uql4sG21VZYcGPbJLn6hdHzyk5vSZCjpapEvJgL+CpHG708QvfTY8Er2JV1e&#10;nFgRaHur69iOnkk17TG+0phG4DFQN5Hox2qMki3O8lRQH5FYC1N/4zzipgP7jZIBe7uk7uueWUGJ&#10;eq9RnFU2n4dhiIf54ibHg722VNcWpjlCldRTMm23fhqgvbGy7TDS1A4a7lDQRkauQ8ZTVqf0sX8j&#10;n6dZCwNyfY5eP/4Im+8AAAD//wMAUEsDBBQABgAIAAAAIQD81fXY4QAAAAsBAAAPAAAAZHJzL2Rv&#10;d25yZXYueG1sTI/BTsMwDIbvSLxDZCQuaEs2tnQrTSeEBGI32BBcs8ZrK5qkJFlX3h5zgqPtX7+/&#10;r9iMtmMDhth6p2A2FcDQVd60rlbwtn+crIDFpJ3RnXeo4BsjbMrLi0Lnxp/dKw67VDMqcTHXCpqU&#10;+pzzWDVodZz6Hh3djj5YnWgMNTdBn6ncdnwuhORWt44+NLrHhwarz93JKlgtnoePuL19ea/ksVun&#10;m2x4+gpKXV+N93fAEo7pLwy/+IQOJTEd/MmZyDoFMpuTS1KwFEsJjBJrsSCZA22ymQReFvy/Q/kD&#10;AAD//wMAUEsBAi0AFAAGAAgAAAAhALaDOJL+AAAA4QEAABMAAAAAAAAAAAAAAAAAAAAAAFtDb250&#10;ZW50X1R5cGVzXS54bWxQSwECLQAUAAYACAAAACEAOP0h/9YAAACUAQAACwAAAAAAAAAAAAAAAAAv&#10;AQAAX3JlbHMvLnJlbHNQSwECLQAUAAYACAAAACEASVVSbi8CAABZBAAADgAAAAAAAAAAAAAAAAAu&#10;AgAAZHJzL2Uyb0RvYy54bWxQSwECLQAUAAYACAAAACEA/NX12OEAAAALAQAADwAAAAAAAAAAAAAA&#10;AACJBAAAZHJzL2Rvd25yZXYueG1sUEsFBgAAAAAEAAQA8wAAAJcFAAAAAA==&#10;">
                <v:textbox>
                  <w:txbxContent>
                    <w:p w:rsidR="00D95B4B" w:rsidRDefault="00D95B4B" w:rsidP="00D95B4B">
                      <w:pPr>
                        <w:jc w:val="center"/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>Contact study office declining participation</w:t>
                      </w:r>
                    </w:p>
                    <w:p w:rsidR="00D95B4B" w:rsidRDefault="00D95B4B" w:rsidP="00D95B4B"/>
                  </w:txbxContent>
                </v:textbox>
              </v:shape>
            </w:pict>
          </mc:Fallback>
        </mc:AlternateContent>
      </w:r>
      <w:r>
        <w:rPr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935" distR="114935" simplePos="0" relativeHeight="251678720" behindDoc="0" locked="0" layoutInCell="1" allowOverlap="1">
                <wp:simplePos x="0" y="0"/>
                <wp:positionH relativeFrom="column">
                  <wp:posOffset>1637030</wp:posOffset>
                </wp:positionH>
                <wp:positionV relativeFrom="paragraph">
                  <wp:posOffset>3667125</wp:posOffset>
                </wp:positionV>
                <wp:extent cx="2628265" cy="275590"/>
                <wp:effectExtent l="0" t="0" r="19685" b="10160"/>
                <wp:wrapNone/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8265" cy="275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5B4B" w:rsidRDefault="00D95B4B" w:rsidP="00D95B4B">
                            <w:pPr>
                              <w:jc w:val="center"/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No contact with study office</w:t>
                            </w:r>
                          </w:p>
                          <w:p w:rsidR="00D95B4B" w:rsidRDefault="00D95B4B" w:rsidP="00D95B4B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" o:spid="_x0000_s1032" type="#_x0000_t202" style="position:absolute;margin-left:128.9pt;margin-top:288.75pt;width:206.95pt;height:21.7pt;z-index:251678720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6T1rLQIAAFkEAAAOAAAAZHJzL2Uyb0RvYy54bWysVNuO2yAQfa/Uf0C8N06sJLux4qy22aaq&#10;tL1Iu/0AjLGNCgwFEjv9+g44SaNt+1LVD4jLcDhzzozXd4NW5CCcl2BKOptMKRGGQy1NW9Kvz7s3&#10;t5T4wEzNFBhR0qPw9G7z+tW6t4XIoQNVC0cQxPiityXtQrBFlnneCc38BKwweNiA0yzg0rVZ7ViP&#10;6Fpl+XS6zHpwtXXAhfe4+zAe0k3CbxrBw+em8SIQVVLkFtLo0ljFMdusWdE6ZjvJTzTYP7DQTBp8&#10;9AL1wAIjeyd/g9KSO/DQhAkHnUHTSC5SDpjNbPoim6eOWZFyQXG8vcjk/x8s/3T44oisS5qjPIZp&#10;9OhZDIG8hYHgFurTW19g2JPFwDDgPvqccvX2Efg3TwxsO2Zace8c9J1gNfKbxZvZ1dURx0eQqv8I&#10;Nb7D9gES0NA4HcVDOQiiI5HjxZvIheNmvsxv8+WCEo5n+c1isUrkMlacb1vnw3sBmsRJSR16n9DZ&#10;4dGHyIYV55D4mAcl651UKi1cW22VIweGdbJLX0rgRZgypC/papEvRgH+CjFN358gtAxY8Erqkt5e&#10;glgRZXtn6lSOgUk1zpGyMicdo3SjiGGohmTZ8mxPBfURhXUw1jf2I046cD8o6bG2S+q/75kTlKgP&#10;Bs1Zzebz2AxpMV/cROvd9Ul1fcIMR6iSBkrG6TaMDbS3TrYdvjSWg4F7NLSRSevo/MjqRB/rN1lw&#10;6rXYINfrFPXrj7D5CQAA//8DAFBLAwQUAAYACAAAACEAvu4uQeEAAAALAQAADwAAAGRycy9kb3du&#10;cmV2LnhtbEyPwU7DMBBE70j8g7VIXBB1GkjchjgVQgLBDQqCqxu7SYS9Drabhr9nOcFtRzuaeVNv&#10;ZmfZZEIcPEpYLjJgBluvB+wkvL3eX66AxaRQK+vRSPg2ETbN6UmtKu2P+GKmbeoYhWCslIQ+pbHi&#10;PLa9cSou/GiQfnsfnEokQ8d1UEcKd5bnWVZypwakhl6N5q437ef24CSsrh+nj/h09fzelnu7Thdi&#10;evgKUp6fzbc3wJKZ058ZfvEJHRpi2vkD6sishLwQhJ4kFEIUwMhRiqUAtqMjz9bAm5r/39D8AAAA&#10;//8DAFBLAQItABQABgAIAAAAIQC2gziS/gAAAOEBAAATAAAAAAAAAAAAAAAAAAAAAABbQ29udGVu&#10;dF9UeXBlc10ueG1sUEsBAi0AFAAGAAgAAAAhADj9If/WAAAAlAEAAAsAAAAAAAAAAAAAAAAALwEA&#10;AF9yZWxzLy5yZWxzUEsBAi0AFAAGAAgAAAAhAA3pPWstAgAAWQQAAA4AAAAAAAAAAAAAAAAALgIA&#10;AGRycy9lMm9Eb2MueG1sUEsBAi0AFAAGAAgAAAAhAL7uLkHhAAAACwEAAA8AAAAAAAAAAAAAAAAA&#10;hwQAAGRycy9kb3ducmV2LnhtbFBLBQYAAAAABAAEAPMAAACVBQAAAAA=&#10;">
                <v:textbox>
                  <w:txbxContent>
                    <w:p w:rsidR="00D95B4B" w:rsidRDefault="00D95B4B" w:rsidP="00D95B4B">
                      <w:pPr>
                        <w:jc w:val="center"/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>No contact with study office</w:t>
                      </w:r>
                    </w:p>
                    <w:p w:rsidR="00D95B4B" w:rsidRDefault="00D95B4B" w:rsidP="00D95B4B"/>
                  </w:txbxContent>
                </v:textbox>
              </v:shape>
            </w:pict>
          </mc:Fallback>
        </mc:AlternateContent>
      </w:r>
      <w:r>
        <w:rPr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935" distR="114935" simplePos="0" relativeHeight="251676672" behindDoc="0" locked="0" layoutInCell="1" allowOverlap="1">
                <wp:simplePos x="0" y="0"/>
                <wp:positionH relativeFrom="column">
                  <wp:posOffset>1570355</wp:posOffset>
                </wp:positionH>
                <wp:positionV relativeFrom="paragraph">
                  <wp:posOffset>2924810</wp:posOffset>
                </wp:positionV>
                <wp:extent cx="2628265" cy="275590"/>
                <wp:effectExtent l="0" t="0" r="19685" b="10160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8265" cy="275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5B4B" w:rsidRDefault="00D95B4B" w:rsidP="00D95B4B">
                            <w:pPr>
                              <w:jc w:val="center"/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Study invitation letter sent</w:t>
                            </w:r>
                          </w:p>
                          <w:p w:rsidR="00D95B4B" w:rsidRDefault="00D95B4B" w:rsidP="00D95B4B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9" o:spid="_x0000_s1033" type="#_x0000_t202" style="position:absolute;margin-left:123.65pt;margin-top:230.3pt;width:206.95pt;height:21.7pt;z-index:251676672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plmLQIAAFkEAAAOAAAAZHJzL2Uyb0RvYy54bWysVNuO2yAQfa/Uf0C8N06sOBcrzmqbbapK&#10;24u02w/AGNuomKFAYqdf3wEnabRtX6r6ATHMcJg5Z8abu6FT5Cisk6ALOptMKRGaQyV1U9Cvz/s3&#10;K0qcZ7piCrQo6Ek4erd9/WrTm1yk0IKqhCUIol3em4K23ps8SRxvRcfcBIzQ6KzBdsyjaZuksqxH&#10;9E4l6XS6SHqwlbHAhXN4+jA66Tbi17Xg/nNdO+GJKijm5uNq41qGNdluWN5YZlrJz2mwf8iiY1Lj&#10;o1eoB+YZOVj5G1QnuQUHtZ9w6BKoa8lFrAGrmU1fVPPUMiNiLUiOM1ea3P+D5Z+OXyyRFWq3pkSz&#10;DjV6FoMnb2EgeIT89MblGPZkMNAPeI6xsVZnHoF/c0TDrmW6EffWQt8KVmF+s3Azubk64rgAUvYf&#10;ocJ32MFDBBpq2wXykA6C6KjT6apNyIXjYbpIV+kio4SjL11m2TqKl7D8cttY598L6EjYFNSi9hGd&#10;HR+dD9mw/BISHnOgZLWXSkXDNuVOWXJk2Cf7+MUCXoQpTfqCrrM0Gwn4K8Q0fn+C6KTHhleyK+jq&#10;GsTyQNs7XcV29EyqcY8pK33mMVA3kuiHcoiSLS/ylFCdkFgLY3/jPOKmBfuDkh57u6Du+4FZQYn6&#10;oFGc9Ww+D8MQjXm2TNGwt57y1sM0R6iCekrG7c6PA3QwVjYtvjS2g4Z7FLSWkeug/JjVOX3s3yjB&#10;edbCgNzaMerXH2H7EwAA//8DAFBLAwQUAAYACAAAACEAtxWPb+EAAAALAQAADwAAAGRycy9kb3du&#10;cmV2LnhtbEyPwU7DMBBE70j8g7VIXBC1mwa3hGwqhASCG7QVXN3ETSLsdbDdNPw95gTH1TzNvC3X&#10;kzVs1D70jhDmMwFMU+2anlqE3fbxegUsREWNMo40wrcOsK7Oz0pVNO5Eb3rcxJalEgqFQuhiHArO&#10;Q91pq8LMDZpSdnDeqphO3/LGq1Mqt4ZnQkhuVU9poVODfuh0/bk5WoRV/jx+hJfF63stD+Y2Xi3H&#10;py+PeHkx3d8Bi3qKfzD86id1qJLT3h2pCcwgZPlykVCEXAoJLBFSzjNge4QbkQvgVcn//1D9AAAA&#10;//8DAFBLAQItABQABgAIAAAAIQC2gziS/gAAAOEBAAATAAAAAAAAAAAAAAAAAAAAAABbQ29udGVu&#10;dF9UeXBlc10ueG1sUEsBAi0AFAAGAAgAAAAhADj9If/WAAAAlAEAAAsAAAAAAAAAAAAAAAAALwEA&#10;AF9yZWxzLy5yZWxzUEsBAi0AFAAGAAgAAAAhAFNamWYtAgAAWQQAAA4AAAAAAAAAAAAAAAAALgIA&#10;AGRycy9lMm9Eb2MueG1sUEsBAi0AFAAGAAgAAAAhALcVj2/hAAAACwEAAA8AAAAAAAAAAAAAAAAA&#10;hwQAAGRycy9kb3ducmV2LnhtbFBLBQYAAAAABAAEAPMAAACVBQAAAAA=&#10;">
                <v:textbox>
                  <w:txbxContent>
                    <w:p w:rsidR="00D95B4B" w:rsidRDefault="00D95B4B" w:rsidP="00D95B4B">
                      <w:pPr>
                        <w:jc w:val="center"/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>Study invitation letter sent</w:t>
                      </w:r>
                    </w:p>
                    <w:p w:rsidR="00D95B4B" w:rsidRDefault="00D95B4B" w:rsidP="00D95B4B"/>
                  </w:txbxContent>
                </v:textbox>
              </v:shape>
            </w:pict>
          </mc:Fallback>
        </mc:AlternateContent>
      </w:r>
      <w:r>
        <w:rPr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2876550</wp:posOffset>
                </wp:positionH>
                <wp:positionV relativeFrom="paragraph">
                  <wp:posOffset>2677160</wp:posOffset>
                </wp:positionV>
                <wp:extent cx="1905" cy="228600"/>
                <wp:effectExtent l="76200" t="0" r="74295" b="57150"/>
                <wp:wrapNone/>
                <wp:docPr id="18" name="Straight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905" cy="228600"/>
                        </a:xfrm>
                        <a:prstGeom prst="lin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68DD61A" id="Straight Connector 18" o:spid="_x0000_s1026" style="position:absolute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6.5pt,210.8pt" to="226.65pt,22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uqIvAIAAKwFAAAOAAAAZHJzL2Uyb0RvYy54bWysVFFv2yAQfp+0/4B4d20njuNYdarWcbaH&#10;bquUTnsmBsdoGCygcaJp/30HSd2me5mmJpLFwd1x933fcX1z6ATaM224kgWOryKMmKwV5XJX4O+P&#10;6yDDyFgiKRFKsgIfmcE3y48froc+ZxPVKkGZRpBEmnzoC9xa2+dhaOqWdcRcqZ5JOGyU7ogFU+9C&#10;qskA2TsRTqIoDQelaa9VzYyB3dXpEC99/qZhtf3WNIZZJAoMtVn/1f67dd9weU3ynSZ9y+tzGeQ/&#10;qugIl3DpmGpFLEFPmv+VquO1VkY19qpWXaiahtfM9wDdxNGbbjYt6ZnvBcAx/QiTeb+09df9g0ac&#10;AnfAlCQdcLSxmvBda1GppAQElUZwCEgNvckhoJQP2vVaH+Smv1f1T4OkKlsid8xX/HjsIUvsIsKL&#10;EGeYHu7bDl8UBR/yZJWH7dDoDjWC959doEsO0KCD5+k48sQOFtWwGS+iGUY1HEwmWRp5FkOSuyQu&#10;tNfGfmKqQ25RYMGlA5HkZH9vrCvqxcVtS7XmQnghCImGAi+maeQDjBKcukPnZvRuWwqN9sRJyf98&#10;h3Dy2q3jFgQteFfgbHQiecsIrST1t1jCBayR9ThZzQE5wbC7umMUI8FglNzqVKuQ7nrmxXxqAKyD&#10;haXfB0y80H4tokWVVVkSJJO0CpJotQpu12USpOt4PltNV2W5in+7vuIkbzmlTLrWnkUfJ/8mqvP4&#10;neQ6yn7EMLzM7sGGYi8rvV3PonkyzYL5fDYNkmkVBXfZugxuyzhN59VdeVe9qbTy3Zv3KXaE0lWl&#10;noCvTUsHRLlTy3S2mMQYDHgkJvMTg4iIHVBSW42RVvYHt60XuhOmy3EhjSxy/zN3Y/YTEM8cOmtk&#10;4dzbC1Sgz2d+/fy4kTkN31bR44N2snCjBE+CDzo/X+7NeW17r5dHdvkHAAD//wMAUEsDBBQABgAI&#10;AAAAIQCYRV2z4AAAAAsBAAAPAAAAZHJzL2Rvd25yZXYueG1sTI9BT8MwDIXvSPyHyEjcWLqOdag0&#10;nSakSogJBgPuXhOaao1TNdnW/Xu8E9ye7afn7xXL0XXiaIbQelIwnSQgDNVet9Qo+Pqs7h5AhIik&#10;sfNkFJxNgGV5fVVgrv2JPsxxGxvBIRRyVGBj7HMpQ22NwzDxvSG+/fjBYeRxaKQe8MThrpNpkmTS&#10;YUv8wWJvnqyp99uDU7Ca7xcoN/K5Wr/3tkpfXjdv31Gp25tx9QgimjH+meGCz+hQMtPOH0gH0Sm4&#10;n8+4S2SRTjMQ7ODNDMTuIhYZyLKQ/zuUvwAAAP//AwBQSwECLQAUAAYACAAAACEAtoM4kv4AAADh&#10;AQAAEwAAAAAAAAAAAAAAAAAAAAAAW0NvbnRlbnRfVHlwZXNdLnhtbFBLAQItABQABgAIAAAAIQA4&#10;/SH/1gAAAJQBAAALAAAAAAAAAAAAAAAAAC8BAABfcmVscy8ucmVsc1BLAQItABQABgAIAAAAIQBf&#10;JuqIvAIAAKwFAAAOAAAAAAAAAAAAAAAAAC4CAABkcnMvZTJvRG9jLnhtbFBLAQItABQABgAIAAAA&#10;IQCYRV2z4AAAAAsBAAAPAAAAAAAAAAAAAAAAABYFAABkcnMvZG93bnJldi54bWxQSwUGAAAAAAQA&#10;BADzAAAAIwYAAAAA&#10;" strokeweight=".26mm">
                <v:stroke endarrow="block" joinstyle="miter"/>
              </v:line>
            </w:pict>
          </mc:Fallback>
        </mc:AlternateContent>
      </w:r>
      <w:r>
        <w:rPr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935" distR="114935" simplePos="0" relativeHeight="251674624" behindDoc="0" locked="0" layoutInCell="1" allowOverlap="1">
                <wp:simplePos x="0" y="0"/>
                <wp:positionH relativeFrom="column">
                  <wp:posOffset>1570355</wp:posOffset>
                </wp:positionH>
                <wp:positionV relativeFrom="paragraph">
                  <wp:posOffset>2399665</wp:posOffset>
                </wp:positionV>
                <wp:extent cx="2628265" cy="275590"/>
                <wp:effectExtent l="0" t="0" r="19685" b="10160"/>
                <wp:wrapNone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8265" cy="275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5B4B" w:rsidRDefault="00D95B4B" w:rsidP="00D95B4B">
                            <w:pPr>
                              <w:jc w:val="center"/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Approval given and contact details confirmed</w:t>
                            </w:r>
                          </w:p>
                          <w:p w:rsidR="00D95B4B" w:rsidRDefault="00D95B4B" w:rsidP="00D95B4B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" o:spid="_x0000_s1034" type="#_x0000_t202" style="position:absolute;margin-left:123.65pt;margin-top:188.95pt;width:206.95pt;height:21.7pt;z-index:251674624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APOLQIAAFkEAAAOAAAAZHJzL2Uyb0RvYy54bWysVNuO2yAQfa/Uf0C8N06sOBcrzmqbbapK&#10;24u02w/AGNuomKFAYqdf3wEnabRtX6r6ATHMcJg5Z8abu6FT5Cisk6ALOptMKRGaQyV1U9Cvz/s3&#10;K0qcZ7piCrQo6Ek4erd9/WrTm1yk0IKqhCUIol3em4K23ps8SRxvRcfcBIzQ6KzBdsyjaZuksqxH&#10;9E4l6XS6SHqwlbHAhXN4+jA66Tbi17Xg/nNdO+GJKijm5uNq41qGNdluWN5YZlrJz2mwf8iiY1Lj&#10;o1eoB+YZOVj5G1QnuQUHtZ9w6BKoa8lFrAGrmU1fVPPUMiNiLUiOM1ea3P+D5Z+OXyyRFWq3pESz&#10;DjV6FoMnb2EgeIT89MblGPZkMNAPeI6xsVZnHoF/c0TDrmW6EffWQt8KVmF+s3Azubk64rgAUvYf&#10;ocJ32MFDBBpq2wXykA6C6KjT6apNyIXjYbpIV+kio4SjL11m2TqKl7D8cttY598L6EjYFNSi9hGd&#10;HR+dD9mw/BISHnOgZLWXSkXDNuVOWXJk2Cf7+MUCXoQpTfqCrrM0Gwn4K8Q0fn+C6KTHhleyK+jq&#10;GsTyQNs7XcV29EyqcY8pK33mMVA3kuiHcoiSrS7ylFCdkFgLY3/jPOKmBfuDkh57u6Du+4FZQYn6&#10;oFGc9Ww+D8MQjXm2TNGwt57y1sM0R6iCekrG7c6PA3QwVjYtvjS2g4Z7FLSWkeug/JjVOX3s3yjB&#10;edbCgNzaMerXH2H7EwAA//8DAFBLAwQUAAYACAAAACEAz+fHXuEAAAALAQAADwAAAGRycy9kb3du&#10;cmV2LnhtbEyPy07DMBBF90j8gzVIbBB1XkraEKdCSCDYQUGwdeNpEmGPg+2m4e8xK1iO7tG9Z5rt&#10;YjSb0fnRkoB0lQBD6qwaqRfw9np/vQbmgyQltSUU8I0etu35WSNrZU/0gvMu9CyWkK+lgCGEqebc&#10;dwMa6Vd2QorZwTojQzxdz5WTp1huNM+SpORGjhQXBjnh3YDd5+5oBKyLx/nDP+XP71150JtwVc0P&#10;X06Iy4vl9gZYwCX8wfCrH9WhjU57eyTlmRaQFVUeUQF5VW2ARaIs0wzYXkCRpTnwtuH/f2h/AAAA&#10;//8DAFBLAQItABQABgAIAAAAIQC2gziS/gAAAOEBAAATAAAAAAAAAAAAAAAAAAAAAABbQ29udGVu&#10;dF9UeXBlc10ueG1sUEsBAi0AFAAGAAgAAAAhADj9If/WAAAAlAEAAAsAAAAAAAAAAAAAAAAALwEA&#10;AF9yZWxzLy5yZWxzUEsBAi0AFAAGAAgAAAAhAKVQA84tAgAAWQQAAA4AAAAAAAAAAAAAAAAALgIA&#10;AGRycy9lMm9Eb2MueG1sUEsBAi0AFAAGAAgAAAAhAM/nx17hAAAACwEAAA8AAAAAAAAAAAAAAAAA&#10;hwQAAGRycy9kb3ducmV2LnhtbFBLBQYAAAAABAAEAPMAAACVBQAAAAA=&#10;">
                <v:textbox>
                  <w:txbxContent>
                    <w:p w:rsidR="00D95B4B" w:rsidRDefault="00D95B4B" w:rsidP="00D95B4B">
                      <w:pPr>
                        <w:jc w:val="center"/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>Approval given and contact details confirmed</w:t>
                      </w:r>
                    </w:p>
                    <w:p w:rsidR="00D95B4B" w:rsidRDefault="00D95B4B" w:rsidP="00D95B4B"/>
                  </w:txbxContent>
                </v:textbox>
              </v:shape>
            </w:pict>
          </mc:Fallback>
        </mc:AlternateContent>
      </w:r>
      <w:r>
        <w:rPr>
          <w:noProof/>
          <w:sz w:val="24"/>
          <w:szCs w:val="24"/>
          <w:lang w:eastAsia="en-IN"/>
        </w:rPr>
        <mc:AlternateContent>
          <mc:Choice Requires="wps">
            <w:drawing>
              <wp:anchor distT="4294967293" distB="4294967293" distL="114300" distR="114300" simplePos="0" relativeHeight="251660288" behindDoc="0" locked="0" layoutInCell="1" allowOverlap="1">
                <wp:simplePos x="0" y="0"/>
                <wp:positionH relativeFrom="column">
                  <wp:posOffset>2876550</wp:posOffset>
                </wp:positionH>
                <wp:positionV relativeFrom="paragraph">
                  <wp:posOffset>810259</wp:posOffset>
                </wp:positionV>
                <wp:extent cx="1390650" cy="0"/>
                <wp:effectExtent l="0" t="76200" r="19050" b="95250"/>
                <wp:wrapNone/>
                <wp:docPr id="15" name="Straight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90650" cy="0"/>
                        </a:xfrm>
                        <a:prstGeom prst="lin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6521FA3" id="Straight Connector 15" o:spid="_x0000_s1026" style="position:absolute;z-index:25166028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226.5pt,63.8pt" to="336pt,6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ruWsgIAAKAFAAAOAAAAZHJzL2Uyb0RvYy54bWysVE1v2zAMvQ/YfxB0d23HzpdRp2gdZ5du&#10;K5AOOyuWbAuTJUNS4wTD/vsoJfGa7jIMTQBDlEiKfO9Rt3eHTqA904YrmeP4JsKIyUpRLpscf3ve&#10;BAuMjCWSEqEky/GRGXy3+vjhdugzNlGtEpRpBEmkyYY+x621fRaGpmpZR8yN6pmEw1rpjlgwdRNS&#10;TQbI3olwEkWzcFCa9lpVzBjYXZ8O8crnr2tW2a91bZhFIsdQm/Vf7b879w1XtyRrNOlbXp3LIP9R&#10;RUe4hEvHVGtiCXrR/K9UHa+0Mqq2N5XqQlXXvGK+B+gmjt50s21Jz3wvAI7pR5jM+6WtvuyfNOIU&#10;uJtiJEkHHG2tJrxpLSqUlICg0ggOAamhNxkEFPJJu16rg9z2j6r6YZBURUtkw3zFz8cessQuIrwK&#10;cYbp4b7d8FlR8CEvVnnYDrXuXEoABB08O8eRHXawqILNOFlGsymQWF3OQpJdAntt7CemOuQWORZc&#10;OuBIRvaPxrpCSHZxcdtSbbgQnnwh0ZDjZTKLfIBRglN36NyMbnaF0GhPnHz8z3cFJ6/dOm5BxIJ3&#10;OV6MTiRrGaGlpP4WS7iANbIeG6s5oCUYdld3jGIkGIyPW51qFdJdz7yATw2AdbCw9PuAiBfXz2W0&#10;LBflIg3SyawM0mi9Du43RRrMNvF8uk7WRbGOf7m+4jRrOaVMutYuQo/TfxPSeeROEh2lPmIYXmf3&#10;YEOx15Xeb6bRPE0WwXw+TYI0KaPgYbEpgvsins3m5UPxUL6ptPTdm/cpdoTSVaVegK9tSwdEuVNL&#10;Ml1OYgwGPAyT+YlBREQDlFRWY6SV/c5t68XtZOlyXEljEbn/mbsx+wmIC4fOGlk49/YHKtDnhV8/&#10;M25MTgO3U/T4pJ0s3PjAM+CDzk+We2de297rz8O6+g0AAP//AwBQSwMEFAAGAAgAAAAhALLQUEbd&#10;AAAACwEAAA8AAABkcnMvZG93bnJldi54bWxMj8FOwzAQRO9I/IO1SNyog4EEhThVBfQCUhGhH+DG&#10;2yQiXqex24a/71ZCguPOjGbfFPPJ9eKAY+g8abidJSCQam87ajSsv5Y3jyBCNGRN7wk1/GCAeXl5&#10;UZjc+iN94qGKjeASCrnR0MY45FKGukVnwswPSOxt/ehM5HNspB3NkctdL1WSpNKZjvhDawZ8brH+&#10;rvZOw5vbvSdqpfAFm+qV7HKL2fpD6+urafEEIuIU/8Jwxmd0KJlp4/dkg+g13D/c8ZbIhspSEJxI&#10;M8XK5leRZSH/byhPAAAA//8DAFBLAQItABQABgAIAAAAIQC2gziS/gAAAOEBAAATAAAAAAAAAAAA&#10;AAAAAAAAAABbQ29udGVudF9UeXBlc10ueG1sUEsBAi0AFAAGAAgAAAAhADj9If/WAAAAlAEAAAsA&#10;AAAAAAAAAAAAAAAALwEAAF9yZWxzLy5yZWxzUEsBAi0AFAAGAAgAAAAhAIe2u5ayAgAAoAUAAA4A&#10;AAAAAAAAAAAAAAAALgIAAGRycy9lMm9Eb2MueG1sUEsBAi0AFAAGAAgAAAAhALLQUEbdAAAACwEA&#10;AA8AAAAAAAAAAAAAAAAADAUAAGRycy9kb3ducmV2LnhtbFBLBQYAAAAABAAEAPMAAAAWBgAAAAA=&#10;" strokeweight=".26mm">
                <v:stroke endarrow="block" joinstyle="miter"/>
              </v:line>
            </w:pict>
          </mc:Fallback>
        </mc:AlternateContent>
      </w:r>
      <w:r>
        <w:rPr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2857500</wp:posOffset>
                </wp:positionH>
                <wp:positionV relativeFrom="paragraph">
                  <wp:posOffset>1286510</wp:posOffset>
                </wp:positionV>
                <wp:extent cx="1905" cy="266700"/>
                <wp:effectExtent l="76200" t="0" r="74295" b="57150"/>
                <wp:wrapNone/>
                <wp:docPr id="10" name="Straight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905" cy="266700"/>
                        </a:xfrm>
                        <a:prstGeom prst="lin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9EDD09C" id="Straight Connector 10" o:spid="_x0000_s1026" style="position:absolute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5pt,101.3pt" to="225.15pt,12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nm+vAIAAKwFAAAOAAAAZHJzL2Uyb0RvYy54bWysVN9vmzAQfp+0/8HyOwUSkhBUUrWEbA/d&#10;Vimd9uxgA9aMjWw3JJr2v+/spLTpXqapIFk+3w/fffedr28OnUB7pg1XMsfxVYQRk5WiXDY5/v64&#10;CVKMjCWSEqEky/GRGXyz+vjheugzNlGtEpRpBEGkyYY+x621fRaGpmpZR8yV6pkEZa10RyyIugmp&#10;JgNE70Q4iaJ5OChNe60qZgycrk9KvPLx65pV9ltdG2aRyDHkZv2q/bpza7i6JlmjSd/y6pwG+Y8s&#10;OsIlXDqGWhNL0JPmf4XqeKWVUbW9qlQXqrrmFfM1QDVx9KaabUt65msBcEw/wmTeL2z1df+gEafQ&#10;O4BHkg56tLWa8Ka1qFBSAoJKI1ACUkNvMnAo5IN2tVYHue3vVfXTIKmKlsiG+Ywfjz1EiZ1HeOHi&#10;BNPDfbvhi6JgQ56s8rAdat2hWvD+s3N0wQEadPB9Oo59YgeLKjiMl9EMowoUk/l8EfncQpK5IM61&#10;18Z+YqpDbpNjwaUDkWRkf2+sS+rFxB1LteFCeCIIiYYcL6fzyDsYJTh1SmdmdLMrhEZ74qjkP18h&#10;aF6bddwCoQXvcpyORiRrGaGlpP4WS7iAPbIeJ6s5ICcYdld3jGIkGIyS251yFdJdzzyZTwWAdLCw&#10;9eeAiSfar2W0LNMyTYJkMi+DJFqvg9tNkQTzTbyYrafroljHv11dcZK1nFImXWnPpI+TfyPVefxO&#10;dB1pP2IYXkb3YEOyl5nebmbRIpmmwWIxmwbJtIyCu3RTBLdFDP0s74q78k2mpa/evE+yI5QuK/UE&#10;/dq2dECUO7ZMZ8tJjEGAR2IC3IIPIyIaaEllNUZa2R/ctp7ojpguxgU10sj9596N0U9APPfQSWMX&#10;zrW9QAX8fO6vnx83Mqfh2yl6fNCOFm6U4EnwTufny705r2Vv9fLIrv4AAAD//wMAUEsDBBQABgAI&#10;AAAAIQCq0d9q4AAAAAsBAAAPAAAAZHJzL2Rvd25yZXYueG1sTI/BTsMwEETvSPyDtUjcqE1IUxTi&#10;VBVSJASihRbu23hJosZ2FLtt+HuWExx3djTzplhOthcnGkPnnYbbmQJBrvamc42Gj111cw8iRHQG&#10;e+9IwzcFWJaXFwXmxp/dO522sREc4kKOGtoYh1zKULdkMcz8QI5/X360GPkcG2lGPHO47WWiVCYt&#10;do4bWhzosaX6sD1aDav5YYFyI5+ql7ehrZLn1836M2p9fTWtHkBEmuKfGX7xGR1KZtr7ozNB9BrS&#10;ueItUUOikgwEO1i5A7FnJU0zkGUh/28ofwAAAP//AwBQSwECLQAUAAYACAAAACEAtoM4kv4AAADh&#10;AQAAEwAAAAAAAAAAAAAAAAAAAAAAW0NvbnRlbnRfVHlwZXNdLnhtbFBLAQItABQABgAIAAAAIQA4&#10;/SH/1gAAAJQBAAALAAAAAAAAAAAAAAAAAC8BAABfcmVscy8ucmVsc1BLAQItABQABgAIAAAAIQBE&#10;qnm+vAIAAKwFAAAOAAAAAAAAAAAAAAAAAC4CAABkcnMvZTJvRG9jLnhtbFBLAQItABQABgAIAAAA&#10;IQCq0d9q4AAAAAsBAAAPAAAAAAAAAAAAAAAAABYFAABkcnMvZG93bnJldi54bWxQSwUGAAAAAAQA&#10;BADzAAAAIwYAAAAA&#10;" strokeweight=".26mm">
                <v:stroke endarrow="block" joinstyle="miter"/>
              </v:line>
            </w:pict>
          </mc:Fallback>
        </mc:AlternateContent>
      </w:r>
      <w:r>
        <w:rPr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876550</wp:posOffset>
                </wp:positionH>
                <wp:positionV relativeFrom="paragraph">
                  <wp:posOffset>124460</wp:posOffset>
                </wp:positionV>
                <wp:extent cx="1905" cy="228600"/>
                <wp:effectExtent l="76200" t="0" r="74295" b="57150"/>
                <wp:wrapNone/>
                <wp:docPr id="9" name="Straight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905" cy="228600"/>
                        </a:xfrm>
                        <a:prstGeom prst="lin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6C8B57A" id="Straight Connector 9" o:spid="_x0000_s1026" style="position:absolute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6.5pt,9.8pt" to="226.65pt,2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5JmuwIAAKoFAAAOAAAAZHJzL2Uyb0RvYy54bWysVFFv2yAQfp+0/4B4d20njuNYdarWcbaH&#10;bquUTnsmBsdoGCygcaJp/30HSd2me5mmJpLFwd3H3XffcX1z6ATaM224kgWOryKMmKwV5XJX4O+P&#10;6yDDyFgiKRFKsgIfmcE3y48froc+ZxPVKkGZRgAiTT70BW6t7fMwNHXLOmKuVM8kHDZKd8SCqXch&#10;1WQA9E6EkyhKw0Fp2mtVM2Ngd3U6xEuP3zSstt+axjCLRIEhN+u/2n+37hsur0m+06RveX1Og/xH&#10;Fh3hEi4doVbEEvSk+V9QHa+1MqqxV7XqQtU0vGa+Bqgmjt5Us2lJz3wtQI7pR5rM+8HWX/cPGnFa&#10;4AVGknTQoo3VhO9ai0olJRCoNFo4nobe5OBeygftKq0PctPfq/qnQVKVLZE75vN9PPYAEruI8CLE&#10;GaaH27bDF0XBhzxZ5Uk7NLpDjeD9ZxfowIEYdPBdOo5dYgeLatiMF9EMoxoOJpMsjXwPQ5I7EBfa&#10;a2M/MdUhtyiw4NJRSHKyvzfWJfXi4ralWnMhvAyERAPwME0jH2CU4NQdOjejd9tSaLQnTkj+5yuE&#10;k9duHbcgZ8G7AmejE8lbRmglqb/FEi5gjaznyWoOzAmG3dUdoxgJBoPkVqdchXTXMy/lUwFgHSws&#10;/T5w4mX2axEtqqzKkiCZpFWQRKtVcLsukyBdx/PZaroqy1X829UVJ3nLKWXSlfYs+Tj5N0mdh+8k&#10;1lH0I4fhJbonG5K9zPR2PYvmyTQL5vPZNEimVRTcZesyuC3jNJ1Xd+Vd9SbTyldv3ifZkUqXlXqC&#10;fm1aOiDKnVqms8UkxmDAEzGZnzqIiNhBS2qrMdLK/uC29UJ3wnQYF9LIIvc/925EPxHx3ENnjV04&#10;1/ZCFejzub9+ftzInIZvq+jxQTtZuFGCB8EHnR8v9+K8tr3XyxO7/AMAAP//AwBQSwMEFAAGAAgA&#10;AAAhAK0H/dTeAAAACQEAAA8AAABkcnMvZG93bnJldi54bWxMj8FOwzAQRO9I/IO1SNyoQ0sChDhV&#10;hRQJgaBQ4L6NlyRqvI5itw1/z3KC486MZt8Uy8n16kBj6DwbuJwloIhrbztuDHy8Vxc3oEJEtth7&#10;JgPfFGBZnp4UmFt/5Dc6bGKjpIRDjgbaGIdc61C35DDM/EAs3pcfHUY5x0bbEY9S7no9T5JMO+xY&#10;PrQ40H1L9W6zdwZW6e4a9Vo/VE+vQ1vNH5/XL5/RmPOzaXUHKtIU/8Lwiy/oUArT1u/ZBtUbuEoX&#10;siWKcZuBkoAIC1BbA2magS4L/X9B+QMAAP//AwBQSwECLQAUAAYACAAAACEAtoM4kv4AAADhAQAA&#10;EwAAAAAAAAAAAAAAAAAAAAAAW0NvbnRlbnRfVHlwZXNdLnhtbFBLAQItABQABgAIAAAAIQA4/SH/&#10;1gAAAJQBAAALAAAAAAAAAAAAAAAAAC8BAABfcmVscy8ucmVsc1BLAQItABQABgAIAAAAIQDWM5Jm&#10;uwIAAKoFAAAOAAAAAAAAAAAAAAAAAC4CAABkcnMvZTJvRG9jLnhtbFBLAQItABQABgAIAAAAIQCt&#10;B/3U3gAAAAkBAAAPAAAAAAAAAAAAAAAAABUFAABkcnMvZG93bnJldi54bWxQSwUGAAAAAAQABADz&#10;AAAAIAYAAAAA&#10;" strokeweight=".26mm">
                <v:stroke endarrow="block" joinstyle="miter"/>
              </v:line>
            </w:pict>
          </mc:Fallback>
        </mc:AlternateContent>
      </w:r>
      <w:r>
        <w:rPr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297" distR="114297" simplePos="0" relativeHeight="251662336" behindDoc="0" locked="0" layoutInCell="1" allowOverlap="1">
                <wp:simplePos x="0" y="0"/>
                <wp:positionH relativeFrom="column">
                  <wp:posOffset>2876549</wp:posOffset>
                </wp:positionH>
                <wp:positionV relativeFrom="paragraph">
                  <wp:posOffset>629285</wp:posOffset>
                </wp:positionV>
                <wp:extent cx="0" cy="381000"/>
                <wp:effectExtent l="76200" t="0" r="95250" b="57150"/>
                <wp:wrapNone/>
                <wp:docPr id="8" name="Straight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81000"/>
                        </a:xfrm>
                        <a:prstGeom prst="lin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F47766E" id="Straight Connector 8" o:spid="_x0000_s1026" style="position:absolute;z-index:251662336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page;mso-height-relative:page" from="226.5pt,49.55pt" to="226.5pt,7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36HrwIAAJ0FAAAOAAAAZHJzL2Uyb0RvYy54bWysVFFv2yAQfp+0/4B4d20nTuJYdarWcfbS&#10;bZXSac/E4BgNgwU0TjTtv+/Aidd0L9NUW0IcHMfd933H7d2xFejAtOFK5ji+iTBislKUy32Ovz1v&#10;ghQjY4mkRCjJcnxiBt+tPn647buMTVSjBGUaQRBpsr7LcWNtl4WhqRrWEnOjOiZhs1a6JRZMvQ+p&#10;Jj1Eb0U4iaJ52CtNO60qZgysrodNvPLx65pV9mtdG2aRyDHkZv2o/bhzY7i6Jdlek67h1TkN8h9Z&#10;tIRLuHQMtSaWoBfN/wrV8koro2p7U6k2VHXNK+ZrgGri6E0124Z0zNcC4JhuhMm8X9jqy+FJI05z&#10;DERJ0gJFW6sJ3zcWFUpKAFBplDqc+s5k4F7IJ+0qrY5y2z2q6odBUhUNkXvm830+dRAkdifCqyPO&#10;MB3ctus/Kwo+5MUqD9qx1q0LCXCgo+fmNHLDjhZVw2IFq9M0jiJPW0iyy7lOG/uJqRa5SY4Flw41&#10;kpHDo7EuD5JdXNyyVBsuhGdeSNTneDmdR/6AUYJTt+ncjN7vCqHRgTjt+M8XBTuv3VpuQcGCtwDh&#10;6ESyhhFaSupvsYQLmCProbGaA1iCYXd1yyhGgkHvuNmQq5DueubVOxQA1tHC1K8DIF5ZP5fRskzL&#10;NAmSybwMkmi9Du43RRLMN/Fitp6ui2Id/3J1xUnWcEqZdKVdVB4n/6aic78N+hx1PmIYXkf3YEOy&#10;15neb2bRIpmmwWIxmwbJtIyCh3RTBPdFPJ8vyofioXyTaemrN++T7Aily0q9AF/bhvaIcqeW6Ww5&#10;iTEY8CpMFgODiIg9UFJZjZFW9ju3jde2U6WLcSWNNHL/mbsx+gDEhUNnjSyca/sDFejzwq9vGdcl&#10;Q7/tFD09aScL1z3wBvhD5/fKPTKvbe/151Vd/QYAAP//AwBQSwMEFAAGAAgAAAAhADEvwBHcAAAA&#10;CgEAAA8AAABkcnMvZG93bnJldi54bWxMj01OwzAQhfdI3MEaJHbUaaCUhkwqBHRDJRBpD+DG0yQi&#10;HofYbcPtGcQClvPm0/vJl6Pr1JGG0HpGmE4SUMSVty3XCNvN6uoOVIiGrek8E8IXBVgW52e5yaw/&#10;8Tsdy1grMeGQGYQmxj7TOlQNORMmvieW394PzkQ5h1rbwZzE3HU6TZJb7UzLktCYnh4bqj7Kg0N4&#10;cZ/rJH1N6Ynq8pntak/z7Rvi5cX4cA8q0hj/YPipL9WhkE47f2AbVIdwM7uWLRFhsZiCEuBX2Ak5&#10;E0UXuf4/ofgGAAD//wMAUEsBAi0AFAAGAAgAAAAhALaDOJL+AAAA4QEAABMAAAAAAAAAAAAAAAAA&#10;AAAAAFtDb250ZW50X1R5cGVzXS54bWxQSwECLQAUAAYACAAAACEAOP0h/9YAAACUAQAACwAAAAAA&#10;AAAAAAAAAAAvAQAAX3JlbHMvLnJlbHNQSwECLQAUAAYACAAAACEAyWN+h68CAACdBQAADgAAAAAA&#10;AAAAAAAAAAAuAgAAZHJzL2Uyb0RvYy54bWxQSwECLQAUAAYACAAAACEAMS/AEdwAAAAKAQAADwAA&#10;AAAAAAAAAAAAAAAJBQAAZHJzL2Rvd25yZXYueG1sUEsFBgAAAAAEAAQA8wAAABIGAAAAAA==&#10;" strokeweight=".26mm">
                <v:stroke endarrow="block" joinstyle="miter"/>
              </v:line>
            </w:pict>
          </mc:Fallback>
        </mc:AlternateContent>
      </w:r>
      <w:r>
        <w:rPr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935" distR="114935" simplePos="0" relativeHeight="251670528" behindDoc="0" locked="0" layoutInCell="1" allowOverlap="1">
                <wp:simplePos x="0" y="0"/>
                <wp:positionH relativeFrom="column">
                  <wp:posOffset>1570355</wp:posOffset>
                </wp:positionH>
                <wp:positionV relativeFrom="paragraph">
                  <wp:posOffset>1009015</wp:posOffset>
                </wp:positionV>
                <wp:extent cx="2628265" cy="275590"/>
                <wp:effectExtent l="0" t="0" r="19685" b="1016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8265" cy="275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5B4B" w:rsidRDefault="00D95B4B" w:rsidP="00D95B4B">
                            <w:pPr>
                              <w:jc w:val="center"/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Practice agree to participate</w:t>
                            </w:r>
                          </w:p>
                          <w:p w:rsidR="00D95B4B" w:rsidRDefault="00D95B4B" w:rsidP="00D95B4B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" o:spid="_x0000_s1035" type="#_x0000_t202" style="position:absolute;margin-left:123.65pt;margin-top:79.45pt;width:206.95pt;height:21.7pt;z-index:251670528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TvZaLQIAAFcEAAAOAAAAZHJzL2Uyb0RvYy54bWysVNuO2yAQfa/Uf0C8N06sOBcrzmqbbapK&#10;24u02w/AGNuomKFAYqdf3wEnabRtX6r6ATHMcJg5Z8abu6FT5Cisk6ALOptMKRGaQyV1U9Cvz/s3&#10;K0qcZ7piCrQo6Ek4erd9/WrTm1yk0IKqhCUIol3em4K23ps8SRxvRcfcBIzQ6KzBdsyjaZuksqxH&#10;9E4l6XS6SHqwlbHAhXN4+jA66Tbi17Xg/nNdO+GJKijm5uNq41qGNdluWN5YZlrJz2mwf8iiY1Lj&#10;o1eoB+YZOVj5G1QnuQUHtZ9w6BKoa8lFrAGrmU1fVPPUMiNiLUiOM1ea3P+D5Z+OXyyRVUGXlGjW&#10;oUTPYvDkLQxkGdjpjcsx6MlgmB/wGFWOlTrzCPybIxp2LdONuLcW+lawCrObhZvJzdURxwWQsv8I&#10;FT7DDh4i0FDbLlCHZBBER5VOV2VCKhwP00W6ShcZJRx96TLL1lG6hOWX28Y6/15AR8KmoBaVj+js&#10;+Oh8yIbll5DwmAMlq71UKhq2KXfKkiPDLtnHLxbwIkxp0hd0naXZSMBfIabx+xNEJz22u5JdQVfX&#10;IJYH2t7pKjajZ1KNe0xZ6TOPgbqRRD+UQxRsfZGnhOqExFoYuxunETct2B+U9NjZBXXfD8wKStQH&#10;jeKsZ/N5GIVozLNlioa99ZS3HqY5QhXUUzJud34cn4OxsmnxpbEdNNyjoLWMXAflx6zO6WP3RgnO&#10;kxbG49aOUb/+B9ufAAAA//8DAFBLAwQUAAYACAAAACEA38OI3uEAAAALAQAADwAAAGRycy9kb3du&#10;cmV2LnhtbEyPy07DMBBF90j8gzVIbFDrNClpGuJUCAlEd9Ai2LrxNInwI9huGv6eYQXL0bm690y1&#10;mYxmI/rQOytgMU+AoW2c6m0r4G3/OCuAhSitktpZFPCNATb15UUlS+XO9hXHXWwZldhQSgFdjEPJ&#10;eWg6NDLM3YCW2NF5IyOdvuXKyzOVG83TJMm5kb2lhU4O+NBh87k7GQHF8nn8CNvs5b3Jj3odb1bj&#10;05cX4vpqur8DFnGKf2H41Sd1qMnp4E5WBaYFpMtVRlECt8UaGCXyfJECOxBK0gx4XfH/P9Q/AAAA&#10;//8DAFBLAQItABQABgAIAAAAIQC2gziS/gAAAOEBAAATAAAAAAAAAAAAAAAAAAAAAABbQ29udGVu&#10;dF9UeXBlc10ueG1sUEsBAi0AFAAGAAgAAAAhADj9If/WAAAAlAEAAAsAAAAAAAAAAAAAAAAALwEA&#10;AF9yZWxzLy5yZWxzUEsBAi0AFAAGAAgAAAAhAH1O9lotAgAAVwQAAA4AAAAAAAAAAAAAAAAALgIA&#10;AGRycy9lMm9Eb2MueG1sUEsBAi0AFAAGAAgAAAAhAN/DiN7hAAAACwEAAA8AAAAAAAAAAAAAAAAA&#10;hwQAAGRycy9kb3ducmV2LnhtbFBLBQYAAAAABAAEAPMAAACVBQAAAAA=&#10;">
                <v:textbox>
                  <w:txbxContent>
                    <w:p w:rsidR="00D95B4B" w:rsidRDefault="00D95B4B" w:rsidP="00D95B4B">
                      <w:pPr>
                        <w:jc w:val="center"/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>Practice agree to participate</w:t>
                      </w:r>
                    </w:p>
                    <w:p w:rsidR="00D95B4B" w:rsidRDefault="00D95B4B" w:rsidP="00D95B4B"/>
                  </w:txbxContent>
                </v:textbox>
              </v:shape>
            </w:pict>
          </mc:Fallback>
        </mc:AlternateContent>
      </w:r>
      <w:r>
        <w:rPr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935" distR="114935" simplePos="0" relativeHeight="251668480" behindDoc="0" locked="0" layoutInCell="1" allowOverlap="1">
                <wp:simplePos x="0" y="0"/>
                <wp:positionH relativeFrom="column">
                  <wp:posOffset>1570990</wp:posOffset>
                </wp:positionH>
                <wp:positionV relativeFrom="paragraph">
                  <wp:posOffset>352425</wp:posOffset>
                </wp:positionV>
                <wp:extent cx="2628265" cy="275590"/>
                <wp:effectExtent l="0" t="0" r="19685" b="1016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8265" cy="275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5B4B" w:rsidRDefault="00D95B4B" w:rsidP="00D95B4B">
                            <w:pPr>
                              <w:jc w:val="center"/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General practices approached</w:t>
                            </w:r>
                          </w:p>
                          <w:p w:rsidR="00D95B4B" w:rsidRDefault="00D95B4B" w:rsidP="00D95B4B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" o:spid="_x0000_s1036" type="#_x0000_t202" style="position:absolute;margin-left:123.7pt;margin-top:27.75pt;width:206.95pt;height:21.7pt;z-index:251668480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Wkg9LQIAAFgEAAAOAAAAZHJzL2Uyb0RvYy54bWysVFFv0zAQfkfiP1h+p2mjtlujptPoKEIa&#10;A2njBziOk1jYPmO7Tcqv5+x0XTXgBZEHy+c7f777vrusbwatyEE4L8GUdDaZUiIMh1qatqTfnnbv&#10;rinxgZmaKTCipEfh6c3m7Zt1bwuRQweqFo4giPFFb0vahWCLLPO8E5r5CVhh0NmA0yyg6dqsdqxH&#10;dK2yfDpdZj242jrgwns8vRuddJPwm0bw8KVpvAhElRRzC2l1aa3imm3WrGgds53kpzTYP2ShmTT4&#10;6BnqjgVG9k7+BqUld+ChCRMOOoOmkVykGrCa2fRVNY8dsyLVguR4e6bJ/z9Y/nD46oisS7qkxDCN&#10;Ej2JIZD3MJBlZKe3vsCgR4thYcBjVDlV6u098O+eGNh2zLTi1jnoO8FqzG4Wb2YXV0ccH0Gq/jPU&#10;+AzbB0hAQ+N0pA7JIIiOKh3PysRUOB7my/w6Xy4o4ejLrxaLVZIuY8Xzbet8+ChAk7gpqUPlEzo7&#10;3PsQs2HFc0h8zIOS9U4qlQzXVlvlyIFhl+zSlwp4FaYM6Uu6WuSLkYC/QkzT9ycILQO2u5K6pNfn&#10;IFZE2j6YOjVjYFKNe0xZmROPkbqRxDBUQxJsliiIJFdQH5FZB2N74zjipgP3k5IeW7uk/seeOUGJ&#10;+mRQndVsPo+zkIz54ipHw116qksPMxyhShooGbfbMM7P3jrZdvjS2A8GblHRRiayX7I65Y/tmzQ4&#10;jVqcj0s7Rb38EDa/AAAA//8DAFBLAwQUAAYACAAAACEAX1mJBuAAAAAJAQAADwAAAGRycy9kb3du&#10;cmV2LnhtbEyPwU7DMBBE70j8g7VIXBB12iZpErKpEBIIblAQXN3YTSLsdbDdNPw95gTH1TzNvK23&#10;s9FsUs4PlhCWiwSYotbKgTqEt9f76wKYD4Kk0JYUwrfysG3Oz2pRSXuiFzXtQsdiCflKIPQhjBXn&#10;vu2VEX5hR0UxO1hnRIin67h04hTLjearJMm5EQPFhV6M6q5X7efuaBCK9HH68E/r5/c2P+gyXG2m&#10;hy+HeHkx394AC2oOfzD86kd1aKLT3h5JeqYRVukmjShClmXAIpDnyzWwPUJZlMCbmv//oPkBAAD/&#10;/wMAUEsBAi0AFAAGAAgAAAAhALaDOJL+AAAA4QEAABMAAAAAAAAAAAAAAAAAAAAAAFtDb250ZW50&#10;X1R5cGVzXS54bWxQSwECLQAUAAYACAAAACEAOP0h/9YAAACUAQAACwAAAAAAAAAAAAAAAAAvAQAA&#10;X3JlbHMvLnJlbHNQSwECLQAUAAYACAAAACEATVpIPS0CAABYBAAADgAAAAAAAAAAAAAAAAAuAgAA&#10;ZHJzL2Uyb0RvYy54bWxQSwECLQAUAAYACAAAACEAX1mJBuAAAAAJAQAADwAAAAAAAAAAAAAAAACH&#10;BAAAZHJzL2Rvd25yZXYueG1sUEsFBgAAAAAEAAQA8wAAAJQFAAAAAA==&#10;">
                <v:textbox>
                  <w:txbxContent>
                    <w:p w:rsidR="00D95B4B" w:rsidRDefault="00D95B4B" w:rsidP="00D95B4B">
                      <w:pPr>
                        <w:jc w:val="center"/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>General practices approached</w:t>
                      </w:r>
                    </w:p>
                    <w:p w:rsidR="00D95B4B" w:rsidRDefault="00D95B4B" w:rsidP="00D95B4B"/>
                  </w:txbxContent>
                </v:textbox>
              </v:shape>
            </w:pict>
          </mc:Fallback>
        </mc:AlternateContent>
      </w:r>
    </w:p>
    <w:p w:rsidR="00D95B4B" w:rsidRPr="00487532" w:rsidRDefault="00D95B4B" w:rsidP="00D95B4B">
      <w:pPr>
        <w:suppressAutoHyphens/>
      </w:pPr>
      <w:r>
        <w:rPr>
          <w:noProof/>
          <w:lang w:eastAsia="en-IN"/>
        </w:rPr>
        <mc:AlternateContent>
          <mc:Choice Requires="wps">
            <w:drawing>
              <wp:anchor distT="0" distB="0" distL="114935" distR="114935" simplePos="0" relativeHeight="251669504" behindDoc="0" locked="0" layoutInCell="1" allowOverlap="1">
                <wp:simplePos x="0" y="0"/>
                <wp:positionH relativeFrom="column">
                  <wp:posOffset>4265295</wp:posOffset>
                </wp:positionH>
                <wp:positionV relativeFrom="paragraph">
                  <wp:posOffset>319405</wp:posOffset>
                </wp:positionV>
                <wp:extent cx="1478280" cy="353695"/>
                <wp:effectExtent l="0" t="0" r="26670" b="27305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78280" cy="3536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5B4B" w:rsidRDefault="00D95B4B" w:rsidP="00D95B4B">
                            <w:pPr>
                              <w:jc w:val="center"/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Practice declined to participate</w:t>
                            </w:r>
                          </w:p>
                          <w:p w:rsidR="00D95B4B" w:rsidRDefault="00D95B4B" w:rsidP="00D95B4B"/>
                        </w:txbxContent>
                      </wps:txbx>
                      <wps:bodyPr rot="0" vert="horz" wrap="square" lIns="9144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" o:spid="_x0000_s1037" type="#_x0000_t202" style="position:absolute;margin-left:335.85pt;margin-top:25.15pt;width:116.4pt;height:27.85pt;z-index:251669504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SCEKAIAAFIEAAAOAAAAZHJzL2Uyb0RvYy54bWysVNtu2zAMfR+wfxD0vjhJky4x4hRdugwD&#10;ugvQ7gNoWY6FyaImKbG7rx8lJ2l2exnmB4GkqEPykPTqpm81O0jnFZqCT0ZjzqQRWCmzK/iXx+2r&#10;BWc+gKlAo5EFf5Ke36xfvlh1NpdTbFBX0jECMT7vbMGbEGyeZV40sgU/QisNXdboWgikul1WOegI&#10;vdXZdDy+zjp0lXUopPdkvRsu+Trh17UU4VNdexmYLjjlFtLp0lnGM1uvIN85sI0SxzTgH7JoQRkK&#10;eoa6gwBs79RvUK0SDj3WYSSwzbCulZCpBqpmMv6lmocGrEy1EDnenmny/w9WfDx8dkxV1LsZZwZa&#10;6tGj7AN7gz0jE/HTWZ+T24Mlx9CTnXxTrd7eo/jqmcFNA2Ynb53DrpFQUX6T+DK7eDrg+AhSdh+w&#10;ojiwD5iA+tq1kTyigxE69enp3JuYi4ghZ68X0wVdCbq7ml9dL+cpBOSn19b58E5iy6JQcEe9T+hw&#10;uPchZgP5ySUG86hVtVVaJ8Xtyo127AA0J9v0HdF/ctOGdQVfzqfzgYC/QozT9yeIVgUaeK3agi/O&#10;TpBH2t6aKo1jAKUHmVLW5shjpG4gMfRlP7QssRxJLrF6ImYdDgNOC0lCg+47Zx0Nd8H9tz04yZl+&#10;b6g7y8lsFrchKSS4S2t5soIRBFHwwNkgbsKwOXvr1K6hCMMcGLylTtYqkfyczTFvGtzE/XHJ4mZc&#10;6snr+Vew/gEAAP//AwBQSwMEFAAGAAgAAAAhAFWWvffgAAAACgEAAA8AAABkcnMvZG93bnJldi54&#10;bWxMj8FOwzAQRO9I/IO1SNyoXdqmJcSpKgoSQkKIlgNHN94mUeN1sN02/D3LCY6reZp5WywH14kT&#10;hth60jAeKRBIlbct1Ro+tk83CxAxGbKm84QavjHCsry8KExu/Zne8bRJteASirnR0KTU51LGqkFn&#10;4sj3SJztfXAm8RlqaYM5c7nr5K1SmXSmJV5oTI8PDVaHzdHx7uTw5aZp/exfP1/WjzG8VXa11/r6&#10;aljdg0g4pD8YfvVZHUp22vkj2Sg6Ddl8PGdUw0xNQDBwp6YzEDsmVaZAloX8/0L5AwAA//8DAFBL&#10;AQItABQABgAIAAAAIQC2gziS/gAAAOEBAAATAAAAAAAAAAAAAAAAAAAAAABbQ29udGVudF9UeXBl&#10;c10ueG1sUEsBAi0AFAAGAAgAAAAhADj9If/WAAAAlAEAAAsAAAAAAAAAAAAAAAAALwEAAF9yZWxz&#10;Ly5yZWxzUEsBAi0AFAAGAAgAAAAhALvdIIQoAgAAUgQAAA4AAAAAAAAAAAAAAAAALgIAAGRycy9l&#10;Mm9Eb2MueG1sUEsBAi0AFAAGAAgAAAAhAFWWvffgAAAACgEAAA8AAAAAAAAAAAAAAAAAggQAAGRy&#10;cy9kb3ducmV2LnhtbFBLBQYAAAAABAAEAPMAAACPBQAAAAA=&#10;">
                <v:textbox inset=",0,,0">
                  <w:txbxContent>
                    <w:p w:rsidR="00D95B4B" w:rsidRDefault="00D95B4B" w:rsidP="00D95B4B">
                      <w:pPr>
                        <w:jc w:val="center"/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>Practice declined to participate</w:t>
                      </w:r>
                    </w:p>
                    <w:p w:rsidR="00D95B4B" w:rsidRDefault="00D95B4B" w:rsidP="00D95B4B"/>
                  </w:txbxContent>
                </v:textbox>
              </v:shape>
            </w:pict>
          </mc:Fallback>
        </mc:AlternateContent>
      </w:r>
    </w:p>
    <w:p w:rsidR="00D95B4B" w:rsidRPr="00487532" w:rsidRDefault="00D95B4B" w:rsidP="00D95B4B">
      <w:pPr>
        <w:suppressAutoHyphens/>
      </w:pPr>
    </w:p>
    <w:p w:rsidR="00D95B4B" w:rsidRPr="00487532" w:rsidRDefault="00D95B4B" w:rsidP="00D95B4B">
      <w:pPr>
        <w:suppressAutoHyphens/>
      </w:pPr>
    </w:p>
    <w:p w:rsidR="00D95B4B" w:rsidRPr="00487532" w:rsidRDefault="00D95B4B" w:rsidP="00D95B4B">
      <w:pPr>
        <w:suppressAutoHyphens/>
      </w:pPr>
      <w:r>
        <w:rPr>
          <w:noProof/>
          <w:lang w:eastAsia="en-IN"/>
        </w:rPr>
        <mc:AlternateContent>
          <mc:Choice Requires="wps">
            <w:drawing>
              <wp:anchor distT="0" distB="0" distL="114935" distR="114935" simplePos="0" relativeHeight="251671552" behindDoc="0" locked="0" layoutInCell="1" allowOverlap="1">
                <wp:simplePos x="0" y="0"/>
                <wp:positionH relativeFrom="column">
                  <wp:posOffset>1569720</wp:posOffset>
                </wp:positionH>
                <wp:positionV relativeFrom="paragraph">
                  <wp:posOffset>208280</wp:posOffset>
                </wp:positionV>
                <wp:extent cx="2618740" cy="448945"/>
                <wp:effectExtent l="0" t="0" r="10160" b="27305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18740" cy="4489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5B4B" w:rsidRDefault="00D95B4B" w:rsidP="00D95B4B">
                            <w:pPr>
                              <w:jc w:val="center"/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Approval sought from GP to approach participa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" o:spid="_x0000_s1038" type="#_x0000_t202" style="position:absolute;margin-left:123.6pt;margin-top:16.4pt;width:206.2pt;height:35.35pt;z-index:251671552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xNDlLAIAAFoEAAAOAAAAZHJzL2Uyb0RvYy54bWysVNuO2yAQfa/Uf0C8N04sZzex4qy22aaq&#10;tL1Iu/0AgrGNCgwFEjv9+g44SdPbS1U/IIYZDjPnzHh1N2hFDsJ5Caais8mUEmE41NK0Ff38vH21&#10;oMQHZmqmwIiKHoWnd+uXL1a9LUUOHahaOIIgxpe9rWgXgi2zzPNOaOYnYIVBZwNOs4Cma7PasR7R&#10;tcry6fQm68HV1gEX3uPpw+ik64TfNIKHj03jRSCqophbSKtL6y6u2XrFytYx20l+SoP9QxaaSYOP&#10;XqAeWGBk7+RvUFpyBx6aMOGgM2gayUWqAauZTX+p5qljVqRakBxvLzT5/wfLPxw+OSJr1G5GiWEa&#10;NXoWQyCvYSB4hPz01pcY9mQxMAx4jrGpVm8fgX/xxMCmY6YV985B3wlWY37pZnZ1dcTxEWTXv4ca&#10;32H7AAloaJyO5CEdBNFRp+NFm5gLx8P8Zra4LdDF0VcUi2Uxj8llrDzfts6HtwI0iZuKOtQ+obPD&#10;ow9j6DkkPuZByXorlUqGa3cb5ciBYZ9s03dC/ylMGdJXdDnP5yMBf4WYpu9PEFoGbHgldUUXlyBW&#10;RtremDq1Y2BSjXusThksMvIYqRtJDMNuGCXLz/rsoD4isw7GBseBxE0H7hslPTZ3Rf3XPXOCEvXO&#10;oDrLWRGpDMko5rc5Gu7as7v2MMMRqqKBknG7CeME7a2TbYcvjf1g4B4VbWQiO6Y8ZnXKHxs4yXUa&#10;tjgh13aK+vFLWH8HAAD//wMAUEsDBBQABgAIAAAAIQDwDzDc4AAAAAoBAAAPAAAAZHJzL2Rvd25y&#10;ZXYueG1sTI/BTsMwEETvSPyDtUhcEHVI2rQNcSqEBKI3KAiubrJNIux1sN00/D3LCY6rfZp5U24m&#10;a8SIPvSOFNzMEhBItWt6ahW8vT5cr0CEqKnRxhEq+MYAm+r8rNRF4070guMutoJDKBRaQRfjUEgZ&#10;6g6tDjM3IPHv4LzVkU/fysbrE4dbI9MkyaXVPXFDpwe877D+3B2tgtX8afwI2+z5vc4PZh2vluPj&#10;l1fq8mK6uwURcYp/MPzqszpU7LR3R2qCMArS+TJlVEGW8gQG8sU6B7FnMskWIKtS/p9Q/QAAAP//&#10;AwBQSwECLQAUAAYACAAAACEAtoM4kv4AAADhAQAAEwAAAAAAAAAAAAAAAAAAAAAAW0NvbnRlbnRf&#10;VHlwZXNdLnhtbFBLAQItABQABgAIAAAAIQA4/SH/1gAAAJQBAAALAAAAAAAAAAAAAAAAAC8BAABf&#10;cmVscy8ucmVsc1BLAQItABQABgAIAAAAIQDmxNDlLAIAAFoEAAAOAAAAAAAAAAAAAAAAAC4CAABk&#10;cnMvZTJvRG9jLnhtbFBLAQItABQABgAIAAAAIQDwDzDc4AAAAAoBAAAPAAAAAAAAAAAAAAAAAIYE&#10;AABkcnMvZG93bnJldi54bWxQSwUGAAAAAAQABADzAAAAkwUAAAAA&#10;">
                <v:textbox>
                  <w:txbxContent>
                    <w:p w:rsidR="00D95B4B" w:rsidRDefault="00D95B4B" w:rsidP="00D95B4B">
                      <w:pPr>
                        <w:jc w:val="center"/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>Approval sought from GP to approach participant</w:t>
                      </w:r>
                    </w:p>
                  </w:txbxContent>
                </v:textbox>
              </v:shape>
            </w:pict>
          </mc:Fallback>
        </mc:AlternateContent>
      </w:r>
    </w:p>
    <w:p w:rsidR="00D95B4B" w:rsidRPr="00487532" w:rsidRDefault="00D95B4B" w:rsidP="00D95B4B">
      <w:pPr>
        <w:suppressAutoHyphens/>
        <w:spacing w:line="240" w:lineRule="auto"/>
      </w:pPr>
    </w:p>
    <w:p w:rsidR="00D95B4B" w:rsidRPr="00487532" w:rsidRDefault="00D95B4B" w:rsidP="00D95B4B">
      <w:pPr>
        <w:suppressAutoHyphens/>
        <w:spacing w:line="240" w:lineRule="auto"/>
      </w:pPr>
      <w:r>
        <w:rPr>
          <w:noProof/>
          <w:lang w:eastAsia="en-IN"/>
        </w:rPr>
        <mc:AlternateContent>
          <mc:Choice Requires="wps">
            <w:drawing>
              <wp:anchor distT="0" distB="0" distL="114298" distR="114298" simplePos="0" relativeHeight="251685888" behindDoc="0" locked="0" layoutInCell="1" allowOverlap="1">
                <wp:simplePos x="0" y="0"/>
                <wp:positionH relativeFrom="column">
                  <wp:posOffset>2875280</wp:posOffset>
                </wp:positionH>
                <wp:positionV relativeFrom="paragraph">
                  <wp:posOffset>132080</wp:posOffset>
                </wp:positionV>
                <wp:extent cx="5080" cy="395605"/>
                <wp:effectExtent l="76200" t="0" r="71120" b="61595"/>
                <wp:wrapNone/>
                <wp:docPr id="12" name="Straight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080" cy="395605"/>
                        </a:xfrm>
                        <a:prstGeom prst="lin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920412B" id="Straight Connector 12" o:spid="_x0000_s1026" style="position:absolute;flip:x;z-index:251685888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226.4pt,10.4pt" to="226.8pt,4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3ZoivAIAAKwFAAAOAAAAZHJzL2Uyb0RvYy54bWysVFFvmzAQfp+0/2D5nQIJSQgqqVpCtodu&#10;q5ROe3awCdaMjWw3JJr633c2KV26l2kqD8hn+767++47X98cW4EOTBuuZI7jqwgjJitFudzn+Pvj&#10;JkgxMpZISoSSLMcnZvDN6uOH677L2EQ1SlCmEYBIk/VdjhtruywMTdWwlpgr1TEJh7XSLbFg6n1I&#10;NekBvRXhJIrmYa807bSqmDGwux4O8crj1zWr7Le6NswikWPIzfq/9v+d+4era5LtNekaXp3TIP+R&#10;RUu4hKAj1JpYgp40/wuq5ZVWRtX2qlJtqOqaV8zXANXE0Ztqtg3pmK8FyDHdSJN5P9jq6+FBI06h&#10;dxOMJGmhR1urCd83FhVKSmBQaQSHwFTfmQwcCvmgXa3VUW67e1X9NEiqoiFyz3zGj6cOUGLnEV64&#10;OMN0EG/Xf1EU7pAnqzxtx1q3qBa8++wcHThQg46+T6exT+xoUQWbsyiFXlZwMF3O5tHMRyKZA3Gu&#10;nTb2E1MtcoscCy4diSQjh3tjXVKvV9y2VBsuhBeCkKjP8XI6j7yDUYJTd+iuGb3fFUKjA3FS8t85&#10;7sW1llsQtOBtjtPxEskaRmgpqY9iCRewRtbzZDUH5gTDLnTLKEaCwSi51ZCrkC4882IeCgDraGHp&#10;94ETL7Rfy2hZpmWaBMlkXgZJtF4Ht5siCeabeDFbT9dFsY6fXV1xkjWcUiZdaS+ij5N/E9V5/Aa5&#10;jrIfOQwv0T3ZkOxlprebWbRIpmmwWMymQTIto+Au3RTBbRHP54vyrrgr32Ra+urN+yQ7UumyUk/Q&#10;r21De0S5U8t0tpzEGAx4JCaLoYOIiD20pLIaI63sD24bL3QnTIdxIY0UxAnyHHo3og9EvPTQWWMX&#10;zrW9UgX6fOmvnx83MsPw7RQ9PWgH7UYJngTvdH6+3Jvzp+1vvT6yq98AAAD//wMAUEsDBBQABgAI&#10;AAAAIQCt/oQ84AAAAAkBAAAPAAAAZHJzL2Rvd25yZXYueG1sTI9BS8NAEIXvgv9hGcGb3TRt2hIz&#10;KUUIiKK1Ve/b7JgNze6G7LaN/97xpKfhMY/3vlesR9uJMw2h9Q5hOklAkKu9bl2D8PFe3a1AhKic&#10;Vp13hPBNAdbl9VWhcu0vbkfnfWwEh7iQKwQTY59LGWpDVoWJ78nx78sPVkWWQyP1oC4cbjuZJslC&#10;WtU6bjCqpwdD9XF/sgib7LhUcisfq+e33lTp08v29TMi3t6Mm3sQkcb4Z4ZffEaHkpkO/uR0EB3C&#10;PEsZPSKkCV82zLPZAsQBYTWbgiwL+X9B+QMAAP//AwBQSwECLQAUAAYACAAAACEAtoM4kv4AAADh&#10;AQAAEwAAAAAAAAAAAAAAAAAAAAAAW0NvbnRlbnRfVHlwZXNdLnhtbFBLAQItABQABgAIAAAAIQA4&#10;/SH/1gAAAJQBAAALAAAAAAAAAAAAAAAAAC8BAABfcmVscy8ucmVsc1BLAQItABQABgAIAAAAIQBQ&#10;3ZoivAIAAKwFAAAOAAAAAAAAAAAAAAAAAC4CAABkcnMvZTJvRG9jLnhtbFBLAQItABQABgAIAAAA&#10;IQCt/oQ84AAAAAkBAAAPAAAAAAAAAAAAAAAAABYFAABkcnMvZG93bnJldi54bWxQSwUGAAAAAAQA&#10;BADzAAAAIwYAAAAA&#10;" strokeweight=".26mm">
                <v:stroke endarrow="block" joinstyle="miter"/>
              </v:lin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935" distR="114935" simplePos="0" relativeHeight="251673600" behindDoc="0" locked="0" layoutInCell="1" allowOverlap="1">
                <wp:simplePos x="0" y="0"/>
                <wp:positionH relativeFrom="column">
                  <wp:posOffset>4265295</wp:posOffset>
                </wp:positionH>
                <wp:positionV relativeFrom="paragraph">
                  <wp:posOffset>132080</wp:posOffset>
                </wp:positionV>
                <wp:extent cx="1478280" cy="348615"/>
                <wp:effectExtent l="0" t="0" r="26670" b="13335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78280" cy="348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5B4B" w:rsidRDefault="00D95B4B" w:rsidP="00D95B4B">
                            <w:pPr>
                              <w:jc w:val="center"/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GP unwilling for patient to be approached</w:t>
                            </w:r>
                          </w:p>
                          <w:p w:rsidR="00D95B4B" w:rsidRDefault="00D95B4B" w:rsidP="00D95B4B"/>
                        </w:txbxContent>
                      </wps:txbx>
                      <wps:bodyPr rot="0" vert="horz" wrap="square" lIns="9144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" o:spid="_x0000_s1039" type="#_x0000_t202" style="position:absolute;margin-left:335.85pt;margin-top:10.4pt;width:116.4pt;height:27.45pt;z-index:251673600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fbveKQIAAFIEAAAOAAAAZHJzL2Uyb0RvYy54bWysVNuO2yAQfa/Uf0C8N06yyTZrxVlts01V&#10;aXuRdvsBGGMbFRgKJHb69TtgJ01vL1X9gGAYzsycM+P1ba8VOQjnJZiCziZTSoThUEnTFPTL0+7V&#10;ihIfmKmYAiMKehSe3m5evlh3NhdzaEFVwhEEMT7vbEHbEGyeZZ63QjM/ASsMXtbgNAt4dE1WOdYh&#10;ulbZfDq9zjpwlXXAhfdovR8u6Sbh17Xg4VNdexGIKijmFtLq0lrGNdusWd44ZlvJxzTYP2ShmTQY&#10;9Ax1zwIjeyd/g9KSO/BQhwkHnUFdSy5SDVjNbPpLNY8tsyLVguR4e6bJ/z9Y/vHw2RFZoXZXlBim&#10;UaMn0QfyBnqCJuSnsz5Ht0eLjqFHO/qmWr19AP7VEwPblplG3DkHXStYhfnN4svs4umA4yNI2X2A&#10;CuOwfYAE1NdOR/KQDoLoqNPxrE3MhceQi9er+QqvON5dLVbXs2UKwfLTa+t8eCdAk7gpqEPtEzo7&#10;PPgQs2H5ySUG86BktZNKpYNryq1y5MCwT3bpG9F/clOGdAW9Wc6XAwF/hZim708QWgZseCV1QVdn&#10;J5ZH2t6aKrVjYFINe0xZmZHHSN1AYujL/iTZqE8J1RGZdTA0OA4kblpw3ynpsLkL6r/tmROUqPcG&#10;1bmZLRZxGtIBN+7SWp6szHCEKGigZNhuwzA5e+tk02KEoQ8M3KGStUwkR8mHbMa8sXET9+OQxcm4&#10;PCevH7+CzTMAAAD//wMAUEsDBBQABgAIAAAAIQA+nzk/4AAAAAkBAAAPAAAAZHJzL2Rvd25yZXYu&#10;eG1sTI/BTsMwEETvSPyDtUjcqN3SNiXEqSoKEkJCiJYDRzfeJlHjdbDdNvw9ywmOq32aeVMsB9eJ&#10;E4bYetIwHikQSJW3LdUaPrZPNwsQMRmypvOEGr4xwrK8vChMbv2Z3vG0SbXgEIq50dCk1OdSxqpB&#10;Z+LI90j82/vgTOIz1NIGc+Zw18mJUnPpTEvc0JgeHxqsDpuj497bw5ebpvWzf/18WT/G8FbZ1V7r&#10;66thdQ8i4ZD+YPjVZ3Uo2Wnnj2Sj6DTMs3HGqIaJ4gkM3KnpDMROQzbLQJaF/L+g/AEAAP//AwBQ&#10;SwECLQAUAAYACAAAACEAtoM4kv4AAADhAQAAEwAAAAAAAAAAAAAAAAAAAAAAW0NvbnRlbnRfVHlw&#10;ZXNdLnhtbFBLAQItABQABgAIAAAAIQA4/SH/1gAAAJQBAAALAAAAAAAAAAAAAAAAAC8BAABfcmVs&#10;cy8ucmVsc1BLAQItABQABgAIAAAAIQC6fbveKQIAAFIEAAAOAAAAAAAAAAAAAAAAAC4CAABkcnMv&#10;ZTJvRG9jLnhtbFBLAQItABQABgAIAAAAIQA+nzk/4AAAAAkBAAAPAAAAAAAAAAAAAAAAAIMEAABk&#10;cnMvZG93bnJldi54bWxQSwUGAAAAAAQABADzAAAAkAUAAAAA&#10;">
                <v:textbox inset=",0,,0">
                  <w:txbxContent>
                    <w:p w:rsidR="00D95B4B" w:rsidRDefault="00D95B4B" w:rsidP="00D95B4B">
                      <w:pPr>
                        <w:jc w:val="center"/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>GP unwilling for patient to be approached</w:t>
                      </w:r>
                    </w:p>
                    <w:p w:rsidR="00D95B4B" w:rsidRDefault="00D95B4B" w:rsidP="00D95B4B"/>
                  </w:txbxContent>
                </v:textbox>
              </v:shape>
            </w:pict>
          </mc:Fallback>
        </mc:AlternateContent>
      </w:r>
    </w:p>
    <w:p w:rsidR="00D95B4B" w:rsidRPr="00487532" w:rsidRDefault="00D95B4B" w:rsidP="00D95B4B">
      <w:pPr>
        <w:suppressAutoHyphens/>
        <w:spacing w:line="240" w:lineRule="auto"/>
      </w:pPr>
      <w:r>
        <w:rPr>
          <w:noProof/>
          <w:lang w:eastAsia="en-IN"/>
        </w:rPr>
        <mc:AlternateContent>
          <mc:Choice Requires="wps">
            <w:drawing>
              <wp:anchor distT="4294967293" distB="4294967293" distL="114300" distR="114300" simplePos="0" relativeHeight="251684864" behindDoc="0" locked="0" layoutInCell="1" allowOverlap="1">
                <wp:simplePos x="0" y="0"/>
                <wp:positionH relativeFrom="column">
                  <wp:posOffset>2876550</wp:posOffset>
                </wp:positionH>
                <wp:positionV relativeFrom="paragraph">
                  <wp:posOffset>128269</wp:posOffset>
                </wp:positionV>
                <wp:extent cx="1390650" cy="0"/>
                <wp:effectExtent l="0" t="76200" r="19050" b="95250"/>
                <wp:wrapNone/>
                <wp:docPr id="16" name="Straight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90650" cy="0"/>
                        </a:xfrm>
                        <a:prstGeom prst="lin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62454E4" id="Straight Connector 16" o:spid="_x0000_s1026" style="position:absolute;z-index:25168486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226.5pt,10.1pt" to="336pt,1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9AW+sgIAAKAFAAAOAAAAZHJzL2Uyb0RvYy54bWysVFFv2jAQfp+0/2D5PU0CIYSooWpD2Eu3&#10;VaLTnk3sEGuOHdkuAU377zsbyEr3Mk0FKfLZd+e77/vOt3eHTqA904YrWeD4JsKIyVpRLncF/va8&#10;DjKMjCWSEqEkK/CRGXy3/PjhduhzNlGtEpRpBEmkyYe+wK21fR6Gpm5ZR8yN6pmEw0bpjlgw9S6k&#10;mgyQvRPhJIrScFCa9lrVzBjYXZ0O8dLnbxpW269NY5hFosBQm/Vf7b9b9w2XtyTfadK3vD6XQf6j&#10;io5wCZeOqVbEEvSi+V+pOl5rZVRjb2rVhappeM18D9BNHL3pZtOSnvleABzTjzCZ90tbf9k/acQp&#10;cJdiJEkHHG2sJnzXWlQqKQFBpREcAlJDb3IIKOWTdr3WB7npH1X9wyCpypbIHfMVPx97yBK7iPAq&#10;xBmmh/u2w2dFwYe8WOVhOzS6cykBEHTw7BxHdtjBoho24+kiSmdAYn05C0l+Cey1sZ+Y6pBbFFhw&#10;6YAjOdk/GusKIfnFxW1LteZCePKFREOBF9M08gFGCU7doXMzercthUZ74uTjf74rOHnt1nELIha8&#10;K3A2OpG8ZYRWkvpbLOEC1sh6bKzmgJZg2F3dMYqRYDA+bnWqVUh3PfMCPjUA1sHC0u8DIl5cPxfR&#10;osqqLAmSSVoFSbRaBffrMgnSdTyfraarslzFv1xfcZK3nFImXWsXocfJvwnpPHIniY5SHzEMr7N7&#10;sKHY60rv17NonkyzYD6fTYNkWkXBQ7Yug/syTtN59VA+VG8qrXz35n2KHaF0VakX4GvT0gFR7tQy&#10;nS0mMQYDHobJ/MQgImIHlNRWY6SV/c5t68XtZOlyXEkji9z/zN2Y/QTEhUNnjSyce/sDFejzwq+f&#10;GTcmp4HbKnp80k4WbnzgGfBB5yfLvTOvbe/152Fd/gYAAP//AwBQSwMEFAAGAAgAAAAhABZV5EHc&#10;AAAACQEAAA8AAABkcnMvZG93bnJldi54bWxMj8FOwzAQRO9I/IO1SNyojYEWhThVBfQCUhGhH+DG&#10;2yQiXqex24a/71Yc4Lizo5k3+Xz0nTjgENtABm4nCgRSFVxLtYH11/LmEURMlpztAqGBH4wwLy4v&#10;cpu5cKRPPJSpFhxCMbMGmpT6TMpYNehtnIQeiX/bMHib+Bxq6QZ75HDfSa3UVHrbEjc0tsfnBqvv&#10;cu8NvPndu9IrjS9Yl6/kllucrT+Mub4aF08gEo7pzwxnfEaHgpk2YU8uis7A/cMdb0kGtNIg2DCd&#10;aRY2v4Iscvl/QXECAAD//wMAUEsBAi0AFAAGAAgAAAAhALaDOJL+AAAA4QEAABMAAAAAAAAAAAAA&#10;AAAAAAAAAFtDb250ZW50X1R5cGVzXS54bWxQSwECLQAUAAYACAAAACEAOP0h/9YAAACUAQAACwAA&#10;AAAAAAAAAAAAAAAvAQAAX3JlbHMvLnJlbHNQSwECLQAUAAYACAAAACEAxvQFvrICAACgBQAADgAA&#10;AAAAAAAAAAAAAAAuAgAAZHJzL2Uyb0RvYy54bWxQSwECLQAUAAYACAAAACEAFlXkQdwAAAAJAQAA&#10;DwAAAAAAAAAAAAAAAAAMBQAAZHJzL2Rvd25yZXYueG1sUEsFBgAAAAAEAAQA8wAAABUGAAAAAA==&#10;" strokeweight=".26mm">
                <v:stroke endarrow="block" joinstyle="miter"/>
              </v:line>
            </w:pict>
          </mc:Fallback>
        </mc:AlternateContent>
      </w:r>
    </w:p>
    <w:p w:rsidR="00D95B4B" w:rsidRPr="00487532" w:rsidRDefault="00D95B4B" w:rsidP="00D95B4B">
      <w:pPr>
        <w:suppressAutoHyphens/>
        <w:spacing w:line="240" w:lineRule="auto"/>
      </w:pPr>
    </w:p>
    <w:p w:rsidR="00D95B4B" w:rsidRPr="00487532" w:rsidRDefault="00D95B4B" w:rsidP="00D95B4B">
      <w:pPr>
        <w:suppressAutoHyphens/>
        <w:spacing w:line="240" w:lineRule="auto"/>
      </w:pPr>
    </w:p>
    <w:p w:rsidR="00D95B4B" w:rsidRPr="00487532" w:rsidRDefault="00D95B4B" w:rsidP="00D95B4B">
      <w:pPr>
        <w:suppressAutoHyphens/>
        <w:spacing w:line="240" w:lineRule="auto"/>
      </w:pPr>
    </w:p>
    <w:p w:rsidR="00D95B4B" w:rsidRPr="00487532" w:rsidRDefault="00D95B4B" w:rsidP="00D95B4B">
      <w:pPr>
        <w:suppressAutoHyphens/>
        <w:spacing w:line="240" w:lineRule="auto"/>
      </w:pPr>
    </w:p>
    <w:p w:rsidR="00D95B4B" w:rsidRPr="00487532" w:rsidRDefault="00D95B4B" w:rsidP="00D95B4B">
      <w:pPr>
        <w:suppressAutoHyphens/>
        <w:spacing w:line="240" w:lineRule="auto"/>
      </w:pPr>
    </w:p>
    <w:p w:rsidR="00D95B4B" w:rsidRPr="00487532" w:rsidRDefault="00D95B4B" w:rsidP="00D95B4B">
      <w:pPr>
        <w:suppressAutoHyphens/>
        <w:spacing w:line="240" w:lineRule="auto"/>
      </w:pPr>
    </w:p>
    <w:p w:rsidR="00D95B4B" w:rsidRPr="00487532" w:rsidRDefault="00D95B4B" w:rsidP="00D95B4B">
      <w:pPr>
        <w:suppressAutoHyphens/>
        <w:spacing w:line="240" w:lineRule="auto"/>
      </w:pPr>
    </w:p>
    <w:p w:rsidR="00D95B4B" w:rsidRPr="00487532" w:rsidRDefault="00D95B4B" w:rsidP="00D95B4B">
      <w:pPr>
        <w:suppressAutoHyphens/>
        <w:spacing w:line="240" w:lineRule="auto"/>
      </w:pPr>
    </w:p>
    <w:p w:rsidR="00D95B4B" w:rsidRPr="00487532" w:rsidRDefault="00D95B4B" w:rsidP="00D95B4B">
      <w:pPr>
        <w:suppressAutoHyphens/>
        <w:spacing w:line="240" w:lineRule="auto"/>
      </w:pPr>
    </w:p>
    <w:p w:rsidR="00D95B4B" w:rsidRPr="00487532" w:rsidRDefault="00D95B4B" w:rsidP="00D95B4B">
      <w:pPr>
        <w:suppressAutoHyphens/>
        <w:spacing w:line="240" w:lineRule="auto"/>
      </w:pPr>
    </w:p>
    <w:p w:rsidR="00D95B4B" w:rsidRPr="00487532" w:rsidRDefault="00D95B4B" w:rsidP="00D95B4B">
      <w:pPr>
        <w:suppressAutoHyphens/>
        <w:spacing w:line="240" w:lineRule="auto"/>
      </w:pPr>
    </w:p>
    <w:p w:rsidR="00D95B4B" w:rsidRPr="00487532" w:rsidRDefault="00D95B4B" w:rsidP="00D95B4B">
      <w:pPr>
        <w:suppressAutoHyphens/>
        <w:spacing w:line="240" w:lineRule="auto"/>
      </w:pPr>
    </w:p>
    <w:p w:rsidR="00D95B4B" w:rsidRPr="00487532" w:rsidRDefault="00D95B4B" w:rsidP="00D95B4B">
      <w:pPr>
        <w:suppressAutoHyphens/>
        <w:spacing w:line="240" w:lineRule="auto"/>
      </w:pPr>
    </w:p>
    <w:p w:rsidR="00D95B4B" w:rsidRPr="00487532" w:rsidRDefault="00D95B4B" w:rsidP="00D95B4B">
      <w:pPr>
        <w:suppressAutoHyphens/>
        <w:spacing w:line="240" w:lineRule="auto"/>
      </w:pPr>
    </w:p>
    <w:p w:rsidR="00D95B4B" w:rsidRPr="00487532" w:rsidRDefault="00D95B4B" w:rsidP="00D95B4B">
      <w:pPr>
        <w:suppressAutoHyphens/>
        <w:spacing w:line="240" w:lineRule="auto"/>
      </w:pPr>
    </w:p>
    <w:p w:rsidR="00D95B4B" w:rsidRPr="00487532" w:rsidRDefault="00D95B4B" w:rsidP="00D95B4B">
      <w:pPr>
        <w:suppressAutoHyphens/>
        <w:spacing w:line="240" w:lineRule="auto"/>
      </w:pPr>
      <w:r>
        <w:rPr>
          <w:noProof/>
          <w:lang w:eastAsia="en-IN"/>
        </w:rPr>
        <mc:AlternateContent>
          <mc:Choice Requires="wps">
            <w:drawing>
              <wp:anchor distT="0" distB="0" distL="114935" distR="114935" simplePos="0" relativeHeight="251663360" behindDoc="0" locked="0" layoutInCell="1" allowOverlap="1">
                <wp:simplePos x="0" y="0"/>
                <wp:positionH relativeFrom="column">
                  <wp:posOffset>2286000</wp:posOffset>
                </wp:positionH>
                <wp:positionV relativeFrom="paragraph">
                  <wp:posOffset>10160</wp:posOffset>
                </wp:positionV>
                <wp:extent cx="1256665" cy="428625"/>
                <wp:effectExtent l="0" t="0" r="19685" b="28575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6665" cy="428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5B4B" w:rsidRPr="00032248" w:rsidRDefault="00D95B4B" w:rsidP="00D95B4B">
                            <w:pPr>
                              <w:jc w:val="center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Interview with participa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" o:spid="_x0000_s1040" type="#_x0000_t202" style="position:absolute;margin-left:180pt;margin-top:.8pt;width:98.95pt;height:33.75pt;z-index:251663360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ha+UKwIAAFgEAAAOAAAAZHJzL2Uyb0RvYy54bWysVNuO0zAQfUfiHyy/07RRW7pR09XSpQhp&#10;WZB2+QDHcRIL22Nst0n5esZOW6oF8YDIg+XL+MyZc8ZZ3w5akYNwXoIp6WwypUQYDrU0bUm/Pu/e&#10;rCjxgZmaKTCipEfh6e3m9at1bwuRQweqFo4giPFFb0vahWCLLPO8E5r5CVhh8LABp1nApWuz2rEe&#10;0bXK8ul0mfXgauuAC+9x9348pJuE3zSCh89N40UgqqTILaTRpbGKY7ZZs6J1zHaSn2iwf2ChmTSY&#10;9AJ1zwIjeyd/g9KSO/DQhAkHnUHTSC5SDVjNbPqimqeOWZFqQXG8vcjk/x8sfzx8cUTWJV1QYphG&#10;i57FEMg7GMgiqtNbX2DQk8WwMOA2upwq9fYB+DdPDGw7Zlpx5xz0nWA1spvFm9nV1RHHR5Cq/wQ1&#10;pmH7AAloaJyO0qEYBNHRpePFmUiFx5T5YrlcIkWOZ/N8tcwTuYwV59vW+fBBgCZxUlKHzid0dnjw&#10;IbJhxTkkJvOgZL2TSqWFa6utcuTAsEt26UsFvAhThvQlvVlg7r9DTNP3JwgtA7a7krqkq0sQK6Js&#10;702dmjEwqcY5UlbmpGOUbhQxDNWQDJvNz/5UUB9RWQdje+NzxEkH7gclPbZ2Sf33PXOCEvXRoDs3&#10;s/k8voW0mC/e5rhw1yfV9QkzHKFKGigZp9swvp+9dbLtMNPYDwbu0NFGJrGj9SOrE39s3+TB6anF&#10;93G9TlG/fgibnwAAAP//AwBQSwMEFAAGAAgAAAAhAAn7aineAAAACAEAAA8AAABkcnMvZG93bnJl&#10;di54bWxMj8FOwzAQRO9I/IO1SFwQdUqp24Q4FUICwQ0Kgqsbb5MIex1iNw1/z3KC4+qtZt6Um8k7&#10;MeIQu0Aa5rMMBFIdbEeNhrfX+8s1iJgMWeMCoYZvjLCpTk9KU9hwpBcct6kRHEKxMBralPpCyli3&#10;6E2chR6J2T4M3iQ+h0bawRw53Dt5lWVKetMRN7Smx7sW68/twWtYXz+OH/Fp8fxeq73L08VqfPga&#10;tD4/m25vQCSc0t8z/OqzOlTstAsHslE4DQuV8ZbEQIFgvlyuchA7DSqfg6xK+X9A9QMAAP//AwBQ&#10;SwECLQAUAAYACAAAACEAtoM4kv4AAADhAQAAEwAAAAAAAAAAAAAAAAAAAAAAW0NvbnRlbnRfVHlw&#10;ZXNdLnhtbFBLAQItABQABgAIAAAAIQA4/SH/1gAAAJQBAAALAAAAAAAAAAAAAAAAAC8BAABfcmVs&#10;cy8ucmVsc1BLAQItABQABgAIAAAAIQCmha+UKwIAAFgEAAAOAAAAAAAAAAAAAAAAAC4CAABkcnMv&#10;ZTJvRG9jLnhtbFBLAQItABQABgAIAAAAIQAJ+2op3gAAAAgBAAAPAAAAAAAAAAAAAAAAAIUEAABk&#10;cnMvZG93bnJldi54bWxQSwUGAAAAAAQABADzAAAAkAUAAAAA&#10;">
                <v:textbox>
                  <w:txbxContent>
                    <w:p w:rsidR="00D95B4B" w:rsidRPr="00032248" w:rsidRDefault="00D95B4B" w:rsidP="00D95B4B">
                      <w:pPr>
                        <w:jc w:val="center"/>
                        <w:rPr>
                          <w:rFonts w:cs="Calibri"/>
                          <w:sz w:val="20"/>
                          <w:szCs w:val="20"/>
                        </w:rPr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>Interview with participan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935" distR="114935" simplePos="0" relativeHeight="251683840" behindDoc="0" locked="0" layoutInCell="1" allowOverlap="1">
                <wp:simplePos x="0" y="0"/>
                <wp:positionH relativeFrom="column">
                  <wp:posOffset>459740</wp:posOffset>
                </wp:positionH>
                <wp:positionV relativeFrom="paragraph">
                  <wp:posOffset>10160</wp:posOffset>
                </wp:positionV>
                <wp:extent cx="1370965" cy="419100"/>
                <wp:effectExtent l="0" t="0" r="19685" b="1905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0965" cy="419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5B4B" w:rsidRDefault="00D95B4B" w:rsidP="00D95B4B">
                            <w:pPr>
                              <w:jc w:val="center"/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Participant unable to complete interview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" o:spid="_x0000_s1041" type="#_x0000_t202" style="position:absolute;margin-left:36.2pt;margin-top:.8pt;width:107.95pt;height:33pt;z-index:251683840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niSLgIAAFgEAAAOAAAAZHJzL2Uyb0RvYy54bWysVNtu2zAMfR+wfxD0vtjOnLYx4hRdugwD&#10;ugvQ7gNkWbaFyaImKbGzry8lJ1nQbS/D/CCIEnVInkN6dTv2iuyFdRJ0SbNZSonQHGqp25J+e9q+&#10;uaHEeaZrpkCLkh6Eo7fr169WgynEHDpQtbAEQbQrBlPSzntTJInjneiZm4ERGi8bsD3zaNo2qS0b&#10;EL1XyTxNr5IBbG0scOEcnt5Pl3Qd8ZtGcP+laZzwRJUUc/NxtXGtwpqsV6xoLTOd5Mc02D9k0TOp&#10;MegZ6p55RnZW/gbVS27BQeNnHPoEmkZyEWvAarL0RTWPHTMi1oLkOHOmyf0/WP55/9USWZc0p0Sz&#10;HiV6EqMn72AkeWBnMK5Ap0eDbn7EY1Q5VurMA/DvjmjYdEy34s5aGDrBaswuCy+Ti6cTjgsg1fAJ&#10;agzDdh4i0NjYPlCHZBBER5UOZ2VCKjyEfHudLq8WlHC8y7NllkbpElacXhvr/AcBPQmbklpUPqKz&#10;/YPzIRtWnFxCMAdK1lupVDRsW22UJXuGXbKNXyzghZvSZCjpcjFfTAT8FSKN358geumx3ZXsS3pz&#10;dmJFoO29rmMzeibVtMeUlT7yGKibSPRjNUbBssVJnwrqAzJrYWpvHEfcdGB/UjJga5fU/dgxKyhR&#10;HzWqs8zyPMxCNPLF9RwNe3lTXd4wzRGqpJ6Sabvx0/zsjJVth5GmftBwh4o2MpIdpJ+yOuaP7Rs1&#10;OI5amI9LO3r9+iGsnwEAAP//AwBQSwMEFAAGAAgAAAAhABqkwv7cAAAABwEAAA8AAABkcnMvZG93&#10;bnJldi54bWxMjstOwzAQRfdI/IM1SGwQdUgrJ4Q4FUICwQ4KarduPE0i/Ai2m4a/Z1jB8j5076nX&#10;szVswhAH7yTcLDJg6FqvB9dJ+Hh/vC6BxaScVsY7lPCNEdbN+VmtKu1P7g2nTeoYjbhYKQl9SmPF&#10;eWx7tCou/IiOsoMPViWSoeM6qBONW8PzLBPcqsHRQ69GfOix/dwcrYRy9Tzt4svydduKg7lNV8X0&#10;9BWkvLyY7++AJZzTXxl+8QkdGmLa+6PTkRkJRb6iJvkCGMV5WS6B7SWIQgBvav6fv/kBAAD//wMA&#10;UEsBAi0AFAAGAAgAAAAhALaDOJL+AAAA4QEAABMAAAAAAAAAAAAAAAAAAAAAAFtDb250ZW50X1R5&#10;cGVzXS54bWxQSwECLQAUAAYACAAAACEAOP0h/9YAAACUAQAACwAAAAAAAAAAAAAAAAAvAQAAX3Jl&#10;bHMvLnJlbHNQSwECLQAUAAYACAAAACEARlZ4ki4CAABYBAAADgAAAAAAAAAAAAAAAAAuAgAAZHJz&#10;L2Uyb0RvYy54bWxQSwECLQAUAAYACAAAACEAGqTC/twAAAAHAQAADwAAAAAAAAAAAAAAAACIBAAA&#10;ZHJzL2Rvd25yZXYueG1sUEsFBgAAAAAEAAQA8wAAAJEFAAAAAA==&#10;">
                <v:textbox>
                  <w:txbxContent>
                    <w:p w:rsidR="00D95B4B" w:rsidRDefault="00D95B4B" w:rsidP="00D95B4B">
                      <w:pPr>
                        <w:jc w:val="center"/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>Participant unable to complete interview</w:t>
                      </w:r>
                    </w:p>
                  </w:txbxContent>
                </v:textbox>
              </v:shape>
            </w:pict>
          </mc:Fallback>
        </mc:AlternateContent>
      </w:r>
    </w:p>
    <w:p w:rsidR="00D95B4B" w:rsidRPr="00487532" w:rsidRDefault="00D95B4B" w:rsidP="00D95B4B">
      <w:pPr>
        <w:suppressAutoHyphens/>
        <w:spacing w:line="240" w:lineRule="auto"/>
      </w:pPr>
    </w:p>
    <w:p w:rsidR="00D95B4B" w:rsidRPr="00487532" w:rsidRDefault="00D95B4B" w:rsidP="00D95B4B">
      <w:pPr>
        <w:suppressAutoHyphens/>
        <w:spacing w:line="240" w:lineRule="auto"/>
      </w:pPr>
      <w:r>
        <w:rPr>
          <w:noProof/>
          <w:lang w:eastAsia="en-IN"/>
        </w:rPr>
        <mc:AlternateContent>
          <mc:Choice Requires="wps">
            <w:drawing>
              <wp:anchor distT="0" distB="0" distL="114298" distR="114298" simplePos="0" relativeHeight="251691008" behindDoc="0" locked="0" layoutInCell="1" allowOverlap="1">
                <wp:simplePos x="0" y="0"/>
                <wp:positionH relativeFrom="column">
                  <wp:posOffset>2896234</wp:posOffset>
                </wp:positionH>
                <wp:positionV relativeFrom="paragraph">
                  <wp:posOffset>88265</wp:posOffset>
                </wp:positionV>
                <wp:extent cx="0" cy="267970"/>
                <wp:effectExtent l="0" t="0" r="19050" b="36830"/>
                <wp:wrapNone/>
                <wp:docPr id="101" name="Straight Connector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67970"/>
                        </a:xfrm>
                        <a:prstGeom prst="lin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2B48DEB" id="Straight Connector 101" o:spid="_x0000_s1026" style="position:absolute;z-index:251691008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228.05pt,6.95pt" to="228.05pt,2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TH0ngIAAH8FAAAOAAAAZHJzL2Uyb0RvYy54bWysVNFumzAUfZ+0f7B4p0BCIEElVQtkL91W&#10;KZ327GATrBkb2W5INO3fd20SunQv09REQti+93DuPef69u7YcXSgSjMpci+6CT1ERS0JE/vc+/a8&#10;8Zce0gYLgrkUNPdOVHt3648fboc+ozPZSk6oQgAidDb0udca02dBoOuWdljfyJ4KOGyk6rCBpdoH&#10;ROEB0DsezMIwCQapSK9kTbWG3XI89NYOv2lobb42jaYG8dwDbsY9lXvu7DNY3+Jsr3DfsvpMA/8H&#10;iw4zAR+doEpsMHpR7C+ojtVKatmYm1p2gWwaVlNXA1QThW+q2ba4p64WaI7upzbp94OtvxyeFGIE&#10;tAsjDwncgUhbozDbtwYVUghooVTInkKvhl5nkFKIJ2WrrY9i2z/K+odGQhYtFnvqOD+feoBxGcFV&#10;il3oHr64Gz5LAjH4xUjXuGOjOgsJLUFHp89p0oceDarHzRp2Z0m6Sp10Ac4ueb3S5hOVHbIvuceZ&#10;sJ3DGT48agPMIfQSYreF3DDOnfpcoCH3VvMkdAlackbsoQ3Tar8ruEIHbP3jfrYNAHYV1jEDLuas&#10;y73lFISzlmJSCeK+YjDj4zskc2HBqfPnSA9WRwOvbh/Kdd75uQpX1bJaxn48Syo/DsvSv98UsZ9s&#10;onRRzsuiKKNflnUUZy0jhApL/OLjKP43n5wnanTg5OSpQ8E1uqseyF4zvd8swjSeL/00Xcz9eF6F&#10;/sNyU/j3RZQkafVQPFRvmFauev0+ZKdWWlbyBdTYtmRAhFkvzBerGXibMJj7WTrqgzDfw4VVG+Uh&#10;Jc13ZlrnXOs5i3El/DK0/7PwE/rYiIuGdjWpcK7ttVWg+UVfNxB2BsZp2klyelLWU3Y2YMpd0vlG&#10;stfIn2sX9Xpvrn8DAAD//wMAUEsDBBQABgAIAAAAIQCJ/oQF3QAAAAkBAAAPAAAAZHJzL2Rvd25y&#10;ZXYueG1sTI9NT8MwDIbvSPyHyEhcEEs7RrV1TScGggMHJPZxTxvTVjROadKt8OvxxGEc7efV68fZ&#10;arStOGDvG0cK4kkEAql0pqFKwW77fDsH4YMmo1tHqOAbPazyy4tMp8Yd6R0Pm1AJLiGfagV1CF0q&#10;pS9rtNpPXIfE7MP1Vgce+0qaXh+53LZyGkWJtLohvlDrDh9rLD83g1XwlXT74kcO65vF6zae7wZL&#10;b08vSl1fjQ9LEAHHcA7DSZ/VIWenwg1kvGgVzO6TmKMM7hYgOPC3KBScgMwz+f+D/BcAAP//AwBQ&#10;SwECLQAUAAYACAAAACEAtoM4kv4AAADhAQAAEwAAAAAAAAAAAAAAAAAAAAAAW0NvbnRlbnRfVHlw&#10;ZXNdLnhtbFBLAQItABQABgAIAAAAIQA4/SH/1gAAAJQBAAALAAAAAAAAAAAAAAAAAC8BAABfcmVs&#10;cy8ucmVsc1BLAQItABQABgAIAAAAIQCzHTH0ngIAAH8FAAAOAAAAAAAAAAAAAAAAAC4CAABkcnMv&#10;ZTJvRG9jLnhtbFBLAQItABQABgAIAAAAIQCJ/oQF3QAAAAkBAAAPAAAAAAAAAAAAAAAAAPgEAABk&#10;cnMvZG93bnJldi54bWxQSwUGAAAAAAQABADzAAAAAgYAAAAA&#10;" strokeweight=".26mm">
                <v:stroke joinstyle="miter"/>
              </v:lin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298" distR="114298" simplePos="0" relativeHeight="251689984" behindDoc="0" locked="0" layoutInCell="1" allowOverlap="1">
                <wp:simplePos x="0" y="0"/>
                <wp:positionH relativeFrom="column">
                  <wp:posOffset>1123314</wp:posOffset>
                </wp:positionH>
                <wp:positionV relativeFrom="paragraph">
                  <wp:posOffset>83820</wp:posOffset>
                </wp:positionV>
                <wp:extent cx="0" cy="438150"/>
                <wp:effectExtent l="76200" t="0" r="57150" b="57150"/>
                <wp:wrapNone/>
                <wp:docPr id="84" name="Straight Connector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38150"/>
                        </a:xfrm>
                        <a:prstGeom prst="lin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98FF635" id="Straight Connector 84" o:spid="_x0000_s1026" style="position:absolute;z-index:251689984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88.45pt,6.6pt" to="88.45pt,4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94NsQIAAJ8FAAAOAAAAZHJzL2Uyb0RvYy54bWysVFFv2jAQfp+0/2D5PU0CAULUULUh7KXb&#10;KtFpzyZ2iDXHjmyXgKb9950dyEr3Mk0FKfLZd+e77/vOt3fHVqAD04YrmeP4JsKIyUpRLvc5/va8&#10;CVKMjCWSEqEky/GJGXy3+vjhtu8yNlGNEpRpBEmkyfoux421XRaGpmpYS8yN6piEw1rpllgw9T6k&#10;mvSQvRXhJIrmYa807bSqmDGwux4O8crnr2tW2a91bZhFIsdQm/Vf7b879w1XtyTba9I1vDqXQf6j&#10;ipZwCZeOqdbEEvSi+V+pWl5pZVRtbyrVhqquecV8D9BNHL3pZtuQjvleABzTjTCZ90tbfTk8acRp&#10;jtMEI0la4GhrNeH7xqJCSQkIKo3gEJDqO5NBQCGftOu1Ospt96iqHwZJVTRE7pmv+PnUQZbYRYRX&#10;Ic4wHdy36z8rCj7kxSoP27HWrUsJgKCjZ+c0ssOOFlXDZgW7yTSNZ564kGSXuE4b+4mpFrlFjgWX&#10;DjeSkcOjsa4Okl1c3LZUGy6E515I1Od4OZ1HPsAowak7dG5G73eF0OhAnHr8zzcFJ6/dWm5Bw4K3&#10;AOLoRLKGEVpK6m+xhAtYI+uhsZoDWIJhd3XLKEaCwfS41VCrkO565vU7NADW0cLS7wMgXls/l9Gy&#10;TMs0CZLJvAySaL0O7jdFEsw38WK2nq6LYh3/cn3FSdZwSpl0rV10Hif/pqPzxA0KHZU+YhheZ/dg&#10;Q7HXld5vZtECqAsWi9k0SKZlFDykmyK4L+L5fFE+FA/lm0pL3715n2JHKF1V6gX42ja0R5Q7tUxn&#10;y0mMwYB3YbIYGERE7IGSymqMtLLfuW28tp0qXY4raaSR+5+5G7MPQFw4dNbIwrm3P1CBPi/8+pFx&#10;UzLM207R05N2snDTA6+ADzq/WO6ZeW17rz/v6uo3AAAA//8DAFBLAwQUAAYACAAAACEAC+1UStsA&#10;AAAJAQAADwAAAGRycy9kb3ducmV2LnhtbEyPQU/DMAyF70j8h8hI3FhKkLZRmk4I2AUkEGU/wGu8&#10;tqJxSpNt5d/jcYGbn/30/L1iNfleHWiMXWAL17MMFHEdXMeNhc3H+moJKiZkh31gsvBNEVbl+VmB&#10;uQtHfqdDlRolIRxztNCmNORax7olj3EWBmK57cLoMYkcG+1GPEq477XJsrn22LF8aHGgh5bqz2rv&#10;LTz7r5fMvBp6pKZ6Yrfe0WLzZu3lxXR/ByrRlP7McMIXdCiFaRv27KLqRS/mt2KV4caAOhl+F1sL&#10;S2NAl4X+36D8AQAA//8DAFBLAQItABQABgAIAAAAIQC2gziS/gAAAOEBAAATAAAAAAAAAAAAAAAA&#10;AAAAAABbQ29udGVudF9UeXBlc10ueG1sUEsBAi0AFAAGAAgAAAAhADj9If/WAAAAlAEAAAsAAAAA&#10;AAAAAAAAAAAALwEAAF9yZWxzLy5yZWxzUEsBAi0AFAAGAAgAAAAhAElT3g2xAgAAnwUAAA4AAAAA&#10;AAAAAAAAAAAALgIAAGRycy9lMm9Eb2MueG1sUEsBAi0AFAAGAAgAAAAhAAvtVErbAAAACQEAAA8A&#10;AAAAAAAAAAAAAAAACwUAAGRycy9kb3ducmV2LnhtbFBLBQYAAAAABAAEAPMAAAATBgAAAAA=&#10;" strokeweight=".26mm">
                <v:stroke endarrow="block" joinstyle="miter"/>
              </v:line>
            </w:pict>
          </mc:Fallback>
        </mc:AlternateContent>
      </w:r>
    </w:p>
    <w:p w:rsidR="00D95B4B" w:rsidRPr="00487532" w:rsidRDefault="00D95B4B" w:rsidP="00D95B4B">
      <w:pPr>
        <w:suppressAutoHyphens/>
        <w:spacing w:line="240" w:lineRule="auto"/>
      </w:pPr>
    </w:p>
    <w:p w:rsidR="00D95B4B" w:rsidRPr="00487532" w:rsidRDefault="00D95B4B" w:rsidP="00D95B4B">
      <w:pPr>
        <w:suppressAutoHyphens/>
        <w:spacing w:line="240" w:lineRule="auto"/>
      </w:pP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3848735</wp:posOffset>
                </wp:positionH>
                <wp:positionV relativeFrom="paragraph">
                  <wp:posOffset>8890</wp:posOffset>
                </wp:positionV>
                <wp:extent cx="1905" cy="171450"/>
                <wp:effectExtent l="76200" t="0" r="74295" b="57150"/>
                <wp:wrapNone/>
                <wp:docPr id="87" name="Straight Connector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905" cy="171450"/>
                        </a:xfrm>
                        <a:prstGeom prst="lin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0EB2364" id="Straight Connector 87" o:spid="_x0000_s1026" style="position:absolute;flip:x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03.05pt,.7pt" to="303.2pt,1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mgvvAIAAKwFAAAOAAAAZHJzL2Uyb0RvYy54bWysVFFv2yAQfp+0/4B4d20nTuxYdarWcbaH&#10;bquUTnsmBsdoGCygcaJp/30HSd2me5mmJpLFwd3H3XffcX1z6ATaM224kgWOryKMmKwV5XJX4O+P&#10;6yDDyFgiKRFKsgIfmcE3y48froc+ZxPVKkGZRgAiTT70BW6t7fMwNHXLOmKuVM8kHDZKd8SCqXch&#10;1WQA9E6Ekyiah4PStNeqZsbA7up0iJcev2lYbb81jWEWiQJDbtZ/tf9u3TdcXpN8p0nf8vqcBvmP&#10;LDrCJVw6Qq2IJehJ87+gOl5rZVRjr2rVhappeM18DVBNHL2pZtOSnvlagBzTjzSZ94Otv+4fNOK0&#10;wFmKkSQd9GhjNeG71qJSSQkMKo3gEJgaepNDQCkftKu1PshNf6/qnwZJVbZE7pjP+PHYA0rsIsKL&#10;EGeYHu7bDl8UBR/yZJWn7dDoDjWC959doAMHatDB9+k49okdLKphM15EM4xqOIjTOJn5LoYkdyAu&#10;tNfGfmKqQ25RYMGlI5HkZH9vrEvqxcVtS7XmQnghCImGAi+m88gHGCU4dYfOzejdthQa7YmTkv/5&#10;CuHktVvHLQha8A4YHZ1I3jJCK0n9LZZwAWtkPU9Wc2BOMOyu7hjFSDAYJbc65Sqku555MZ8KAOtg&#10;Yen3gRMvtF+LaFFlVZYEyWReBUm0WgW36zIJ5us4na2mq7Jcxb9dXXGSt5xSJl1pz6KPk38T1Xn8&#10;TnIdZT9yGF6ie7Ih2ctMb9ezKE2mWZCms2mQTKsouMvWZXBbxvN5Wt2Vd9WbTCtfvXmfZEcqXVbq&#10;Cfq1aemAKHdqmc4WkxiDAY/EJD11EBGxg5bUVmOklf3BbeuF7oTpMC6kkUXuf+7diH4i4rmHzhq7&#10;cK7thSrQ53N//fy4kTkN31bR44N2snCjBE+CDzo/X+7NeW17r5dHdvkHAAD//wMAUEsDBBQABgAI&#10;AAAAIQByBft63AAAAAgBAAAPAAAAZHJzL2Rvd25yZXYueG1sTI9BS8NAEIXvgv9hGcGb3TTUWGI2&#10;pQgBUbRa9T7NjklodjZkt238946nepvH93jzXrGaXK+ONIbOs4H5LAFFXHvbcWPg86O6WYIKEdli&#10;75kM/FCAVXl5UWBu/Ynf6biNjZIQDjkaaGMccq1D3ZLDMPMDsbBvPzqMIsdG2xFPEu56nSZJph12&#10;LB9aHOihpXq/PTgD69v9HeqNfqye34a2Sp9eNq9f0Zjrq2l9DyrSFM9m+Ksv1aGUTjt/YBtUbyBL&#10;srlYBSxACRctx85AulyALgv9f0D5CwAA//8DAFBLAQItABQABgAIAAAAIQC2gziS/gAAAOEBAAAT&#10;AAAAAAAAAAAAAAAAAAAAAABbQ29udGVudF9UeXBlc10ueG1sUEsBAi0AFAAGAAgAAAAhADj9If/W&#10;AAAAlAEAAAsAAAAAAAAAAAAAAAAALwEAAF9yZWxzLy5yZWxzUEsBAi0AFAAGAAgAAAAhAMaWaC+8&#10;AgAArAUAAA4AAAAAAAAAAAAAAAAALgIAAGRycy9lMm9Eb2MueG1sUEsBAi0AFAAGAAgAAAAhAHIF&#10;+3rcAAAACAEAAA8AAAAAAAAAAAAAAAAAFgUAAGRycy9kb3ducmV2LnhtbFBLBQYAAAAABAAEAPMA&#10;AAAfBgAAAAA=&#10;" strokeweight=".26mm">
                <v:stroke endarrow="block" joinstyle="miter"/>
              </v:line>
            </w:pict>
          </mc:Fallback>
        </mc:AlternateContent>
      </w:r>
    </w:p>
    <w:p w:rsidR="00D95B4B" w:rsidRPr="00487532" w:rsidRDefault="00D95B4B" w:rsidP="00D95B4B">
      <w:pPr>
        <w:suppressAutoHyphens/>
        <w:spacing w:line="240" w:lineRule="auto"/>
      </w:pPr>
      <w:r>
        <w:rPr>
          <w:noProof/>
          <w:lang w:eastAsia="en-IN"/>
        </w:rPr>
        <mc:AlternateContent>
          <mc:Choice Requires="wps">
            <w:drawing>
              <wp:anchor distT="0" distB="0" distL="114935" distR="114935" simplePos="0" relativeHeight="251709440" behindDoc="0" locked="0" layoutInCell="1" allowOverlap="1">
                <wp:simplePos x="0" y="0"/>
                <wp:positionH relativeFrom="column">
                  <wp:posOffset>3693795</wp:posOffset>
                </wp:positionH>
                <wp:positionV relativeFrom="paragraph">
                  <wp:posOffset>38100</wp:posOffset>
                </wp:positionV>
                <wp:extent cx="1343025" cy="439420"/>
                <wp:effectExtent l="0" t="0" r="28575" b="17780"/>
                <wp:wrapNone/>
                <wp:docPr id="81" name="Text Box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3025" cy="439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5B4B" w:rsidRDefault="00D95B4B" w:rsidP="00D95B4B">
                            <w:pPr>
                              <w:jc w:val="center"/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Informant interview requested (RSS)</w:t>
                            </w:r>
                          </w:p>
                          <w:p w:rsidR="00D95B4B" w:rsidRDefault="00D95B4B" w:rsidP="00D95B4B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1" o:spid="_x0000_s1042" type="#_x0000_t202" style="position:absolute;margin-left:290.85pt;margin-top:3pt;width:105.75pt;height:34.6pt;z-index:251709440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6qVLwIAAFoEAAAOAAAAZHJzL2Uyb0RvYy54bWysVNuO2yAQfa/Uf0C8N3Zu240VZ7XNNlWl&#10;7UXa7QdgjG1UYCiQ2Nuv3wEnaXpRH6r6AQEznJk5Z8brm0ErchDOSzAlnU5ySoThUEvTlvTL4+7V&#10;NSU+MFMzBUaU9El4erN5+WLd20LMoANVC0cQxPiityXtQrBFlnneCc38BKwwaGzAaRbw6NqsdqxH&#10;dK2yWZ5fZT242jrgwnu8vRuNdJPwm0bw8KlpvAhElRRzC2l1aa3imm3WrGgds53kxzTYP2ShmTQY&#10;9Ax1xwIjeyd/g9KSO/DQhAkHnUHTSC5SDVjNNP+lmoeOWZFqQXK8PdPk/x8s/3j47IisS3o9pcQw&#10;jRo9iiGQNzAQvEJ+eusLdHuw6BgGvEedU63e3gP/6omBbcdMK26dg74TrMb80svs4umI4yNI1X+A&#10;GuOwfYAENDROR/KQDoLoqNPTWZuYC48h54t5PltSwtG2mK8WsyRexorTa+t8eCdAk7gpqUPtEzo7&#10;3PuAdaDrySUG86BkvZNKpYNrq61y5MCwT3bpi6Xjk5/clCF9SVdLzOPvEHn6/gShZcCGV1Ij42cn&#10;VkTa3po6tWNgUo17jK8MphF5jNSNJIahGpJk06uTPhXUT8isg7HBcSBx04H7TkmPzV1S/23PnKBE&#10;vTeozmq6WMRpSIfF8jVySdylpbq0MMMRqqSBknG7DeME7a2TbYeRxn4wcIuKNjKRHVMeszrmjw2c&#10;CD0OW5yQy3Py+vFL2DwDAAD//wMAUEsDBBQABgAIAAAAIQDMPgZR3wAAAAgBAAAPAAAAZHJzL2Rv&#10;d25yZXYueG1sTI/BTsMwEETvSPyDtUhcUOs0pUka4lQICURv0CK4urGbRNjrYLtp+HuWE9x2NKPZ&#10;N9VmsoaN2ofeoYDFPAGmsXGqx1bA2/5xVgALUaKSxqEW8K0DbOrLi0qWyp3xVY+72DIqwVBKAV2M&#10;Q8l5aDptZZi7QSN5R+etjCR9y5WXZyq3hqdJknEre6QPnRz0Q6ebz93JCihun8ePsF2+vDfZ0azj&#10;TT4+fXkhrq+m+ztgUU/xLwy/+IQONTEd3AlVYEbAqljkFBWQ0STy8/UyBXagY5UCryv+f0D9AwAA&#10;//8DAFBLAQItABQABgAIAAAAIQC2gziS/gAAAOEBAAATAAAAAAAAAAAAAAAAAAAAAABbQ29udGVu&#10;dF9UeXBlc10ueG1sUEsBAi0AFAAGAAgAAAAhADj9If/WAAAAlAEAAAsAAAAAAAAAAAAAAAAALwEA&#10;AF9yZWxzLy5yZWxzUEsBAi0AFAAGAAgAAAAhABCHqpUvAgAAWgQAAA4AAAAAAAAAAAAAAAAALgIA&#10;AGRycy9lMm9Eb2MueG1sUEsBAi0AFAAGAAgAAAAhAMw+BlHfAAAACAEAAA8AAAAAAAAAAAAAAAAA&#10;iQQAAGRycy9kb3ducmV2LnhtbFBLBQYAAAAABAAEAPMAAACVBQAAAAA=&#10;">
                <v:textbox>
                  <w:txbxContent>
                    <w:p w:rsidR="00D95B4B" w:rsidRDefault="00D95B4B" w:rsidP="00D95B4B">
                      <w:pPr>
                        <w:jc w:val="center"/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>Informant interview requested (RSS)</w:t>
                      </w:r>
                    </w:p>
                    <w:p w:rsidR="00D95B4B" w:rsidRDefault="00D95B4B" w:rsidP="00D95B4B"/>
                  </w:txbxContent>
                </v:textbox>
              </v:shap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935" distR="114935" simplePos="0" relativeHeight="251698176" behindDoc="0" locked="0" layoutInCell="1" allowOverlap="1">
                <wp:simplePos x="0" y="0"/>
                <wp:positionH relativeFrom="column">
                  <wp:posOffset>495935</wp:posOffset>
                </wp:positionH>
                <wp:positionV relativeFrom="paragraph">
                  <wp:posOffset>10795</wp:posOffset>
                </wp:positionV>
                <wp:extent cx="1276350" cy="466725"/>
                <wp:effectExtent l="0" t="0" r="19050" b="2857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76350" cy="466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5B4B" w:rsidRDefault="00D95B4B" w:rsidP="00D95B4B">
                            <w:pPr>
                              <w:jc w:val="center"/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Informant interview reques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43" type="#_x0000_t202" style="position:absolute;margin-left:39.05pt;margin-top:.85pt;width:100.5pt;height:36.75pt;z-index:251698176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bZWhKwIAAFgEAAAOAAAAZHJzL2Uyb0RvYy54bWysVNtu2zAMfR+wfxD0vjjxcmmNOEWXLsOA&#10;7gK0+wBZlm1hkqhJSuzs60fJaZpdsIdhfhBIkTokD0mvbwatyEE4L8GUdDaZUiIMh1qatqRfHnev&#10;rijxgZmaKTCipEfh6c3m5Yt1bwuRQweqFo4giPFFb0vahWCLLPO8E5r5CVhh0NiA0yyg6tqsdqxH&#10;dK2yfDpdZj242jrgwnu8vRuNdJPwm0bw8KlpvAhElRRzC+l06azimW3WrGgds53kpzTYP2ShmTQY&#10;9Ax1xwIjeyd/g9KSO/DQhAkHnUHTSC5SDVjNbPpLNQ8dsyLVguR4e6bJ/z9Y/vHw2RFZlzSnxDCN&#10;LXoUQyBvYCB5ZKe3vkCnB4tuYcBr7HKq1Nt74F89MbDtmGnFrXPQd4LVmN0svswuno44PoJU/Qeo&#10;MQzbB0hAQ+N0pA7JIIiOXTqeOxNT4TFkvlq+XqCJo22+XK7yRQrBiqfX1vnwToAmUSipw84ndHa4&#10;9yFmw4onlxjMg5L1TiqVFNdWW+XIgeGU7NJ3Qv/JTRnSl/R6gbH/DjFN358gtAw47krqkl6dnVgR&#10;aXtr6jSMgUk1ypiyMiceI3UjiWGohtSw2SpGiCRXUB+RWQfjeOM6otCB+05Jj6NdUv9tz5ygRL03&#10;2J3r2XwedyEp88UqR8VdWqpLCzMcoUoaKBnFbRj3Z2+dbDuMNM6DgVvsaCMT2c9ZnfLH8U09OK1a&#10;3I9LPXk9/xA2PwAAAP//AwBQSwMEFAAGAAgAAAAhADwRlAnbAAAABwEAAA8AAABkcnMvZG93bnJl&#10;di54bWxMjs1OwzAQhO9IvIO1SFxQ6zRAk4Y4FUIC0Ru0CK5uvE0i7HWI3TS8PcsJjvOjma9cT86K&#10;EYfQeVKwmCcgkGpvOmoUvO0eZzmIEDUZbT2hgm8MsK7Oz0pdGH+iVxy3sRE8QqHQCtoY+0LKULfo&#10;dJj7Homzgx+cjiyHRppBn3jcWZkmyVI63RE/tLrHhxbrz+3RKchvnsePsLl+ea+XB7uKV9n49DUo&#10;dXkx3d+BiDjFvzL84jM6VMy090cyQVgFWb7gJvsZCI7TbMV6z/5tCrIq5X/+6gcAAP//AwBQSwEC&#10;LQAUAAYACAAAACEAtoM4kv4AAADhAQAAEwAAAAAAAAAAAAAAAAAAAAAAW0NvbnRlbnRfVHlwZXNd&#10;LnhtbFBLAQItABQABgAIAAAAIQA4/SH/1gAAAJQBAAALAAAAAAAAAAAAAAAAAC8BAABfcmVscy8u&#10;cmVsc1BLAQItABQABgAIAAAAIQDlbZWhKwIAAFgEAAAOAAAAAAAAAAAAAAAAAC4CAABkcnMvZTJv&#10;RG9jLnhtbFBLAQItABQABgAIAAAAIQA8EZQJ2wAAAAcBAAAPAAAAAAAAAAAAAAAAAIUEAABkcnMv&#10;ZG93bnJldi54bWxQSwUGAAAAAAQABADzAAAAjQUAAAAA&#10;">
                <v:textbox>
                  <w:txbxContent>
                    <w:p w:rsidR="00D95B4B" w:rsidRDefault="00D95B4B" w:rsidP="00D95B4B">
                      <w:pPr>
                        <w:jc w:val="center"/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>Informant interview request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935" distR="114935" simplePos="0" relativeHeight="251705344" behindDoc="0" locked="0" layoutInCell="1" allowOverlap="1">
                <wp:simplePos x="0" y="0"/>
                <wp:positionH relativeFrom="column">
                  <wp:posOffset>1990725</wp:posOffset>
                </wp:positionH>
                <wp:positionV relativeFrom="paragraph">
                  <wp:posOffset>38100</wp:posOffset>
                </wp:positionV>
                <wp:extent cx="1551940" cy="439420"/>
                <wp:effectExtent l="0" t="0" r="10160" b="17780"/>
                <wp:wrapNone/>
                <wp:docPr id="82" name="Text Box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1940" cy="439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5B4B" w:rsidRPr="00032248" w:rsidRDefault="00D95B4B" w:rsidP="00D95B4B">
                            <w:pPr>
                              <w:jc w:val="center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No informant interview requir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2" o:spid="_x0000_s1044" type="#_x0000_t202" style="position:absolute;margin-left:156.75pt;margin-top:3pt;width:122.2pt;height:34.6pt;z-index:251705344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bmkPLQIAAFoEAAAOAAAAZHJzL2Uyb0RvYy54bWysVNuO0zAQfUfiHyy/0zSlhTZqulq6FCEt&#10;F2mXD3AcJ7GwPcZ2m5Sv37HTlmqBF0QeLNszPjNzzkzWN4NW5CCcl2BKmk+mlAjDoZamLem3x92r&#10;JSU+MFMzBUaU9Cg8vdm8fLHubSFm0IGqhSMIYnzR25J2IdgiyzzvhGZ+AlYYNDbgNAt4dG1WO9Yj&#10;ulbZbDp9k/XgauuAC+/x9m400k3CbxrBw5em8SIQVVLMLaTVpbWKa7ZZs6J1zHaSn9Jg/5CFZtJg&#10;0AvUHQuM7J38DUpL7sBDEyYcdAZNI7lINWA1+fRZNQ8dsyLVguR4e6HJ/z9Y/vnw1RFZl3Q5o8Qw&#10;jRo9iiGQdzAQvEJ+eusLdHuw6BgGvEedU63e3gP/7omBbcdMK26dg74TrMb88vgyu3o64vgIUvWf&#10;oMY4bB8gAQ2N05E8pIMgOup0vGgTc+Ex5GKRr+Zo4mibv17NZ0m8jBXn19b58EGAJnFTUofaJ3R2&#10;uPchZsOKs0sM5kHJeieVSgfXVlvlyIFhn+zSlwp45qYM6Uu6WswWIwF/hZim708QWgZseCU1Mn5x&#10;YkWk7b2pUzsGJtW4x5SVOfEYqRtJDEM1JMny5VmfCuojMutgbHAcSNx04H5S0mNzl9T/2DMnKFEf&#10;DaqzyueRypAO88Vb5JK4a0t1bWGGI1RJAyXjdhvGCdpbJ9sOI439YOAWFW1kIjtKP2Z1yh8bOGlw&#10;GrY4Idfn5PXrl7B5AgAA//8DAFBLAwQUAAYACAAAACEAYOt3Gd8AAAAIAQAADwAAAGRycy9kb3du&#10;cmV2LnhtbEyPwU7DMBBE70j8g7VIXFDrtCFJG+JUCAlEb9AiuLrxNomw18F20/D3mBMcRzOaeVNt&#10;JqPZiM73lgQs5gkwpMaqnloBb/vH2QqYD5KU1JZQwDd62NSXF5UslT3TK4670LJYQr6UAroQhpJz&#10;33RopJ/bASl6R+uMDFG6lisnz7HcaL5Mkpwb2VNc6OSADx02n7uTEbC6fR4//DZ9eW/yo16Hm2J8&#10;+nJCXF9N93fAAk7hLwy/+BEd6sh0sCdSnmkB6SLNYlRAHi9FP8uKNbCDgCJbAq8r/v9A/QMAAP//&#10;AwBQSwECLQAUAAYACAAAACEAtoM4kv4AAADhAQAAEwAAAAAAAAAAAAAAAAAAAAAAW0NvbnRlbnRf&#10;VHlwZXNdLnhtbFBLAQItABQABgAIAAAAIQA4/SH/1gAAAJQBAAALAAAAAAAAAAAAAAAAAC8BAABf&#10;cmVscy8ucmVsc1BLAQItABQABgAIAAAAIQDwbmkPLQIAAFoEAAAOAAAAAAAAAAAAAAAAAC4CAABk&#10;cnMvZTJvRG9jLnhtbFBLAQItABQABgAIAAAAIQBg63cZ3wAAAAgBAAAPAAAAAAAAAAAAAAAAAIcE&#10;AABkcnMvZG93bnJldi54bWxQSwUGAAAAAAQABADzAAAAkwUAAAAA&#10;">
                <v:textbox>
                  <w:txbxContent>
                    <w:p w:rsidR="00D95B4B" w:rsidRPr="00032248" w:rsidRDefault="00D95B4B" w:rsidP="00D95B4B">
                      <w:pPr>
                        <w:jc w:val="center"/>
                        <w:rPr>
                          <w:rFonts w:cs="Calibri"/>
                          <w:sz w:val="20"/>
                          <w:szCs w:val="20"/>
                        </w:rPr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>No informant interview required</w:t>
                      </w:r>
                    </w:p>
                  </w:txbxContent>
                </v:textbox>
              </v:shape>
            </w:pict>
          </mc:Fallback>
        </mc:AlternateContent>
      </w:r>
    </w:p>
    <w:p w:rsidR="00D95B4B" w:rsidRPr="00487532" w:rsidRDefault="00D95B4B" w:rsidP="00D95B4B">
      <w:pPr>
        <w:suppressAutoHyphens/>
        <w:spacing w:line="240" w:lineRule="auto"/>
      </w:pPr>
    </w:p>
    <w:p w:rsidR="00D95B4B" w:rsidRPr="00487532" w:rsidRDefault="00D95B4B" w:rsidP="00D95B4B">
      <w:pPr>
        <w:suppressAutoHyphens/>
        <w:spacing w:line="240" w:lineRule="auto"/>
      </w:pPr>
      <w:r>
        <w:rPr>
          <w:noProof/>
          <w:lang w:eastAsia="en-IN"/>
        </w:rPr>
        <mc:AlternateContent>
          <mc:Choice Requires="wps">
            <w:drawing>
              <wp:anchor distT="0" distB="0" distL="114297" distR="114297" simplePos="0" relativeHeight="251699200" behindDoc="0" locked="0" layoutInCell="1" allowOverlap="1">
                <wp:simplePos x="0" y="0"/>
                <wp:positionH relativeFrom="column">
                  <wp:posOffset>1123314</wp:posOffset>
                </wp:positionH>
                <wp:positionV relativeFrom="paragraph">
                  <wp:posOffset>127000</wp:posOffset>
                </wp:positionV>
                <wp:extent cx="0" cy="71755"/>
                <wp:effectExtent l="0" t="0" r="19050" b="23495"/>
                <wp:wrapNone/>
                <wp:docPr id="83" name="Straight Connector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4402F28" id="Straight Connector 83" o:spid="_x0000_s1026" style="position:absolute;z-index:251699200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page;mso-height-relative:page" from="88.45pt,10pt" to="88.45pt,1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+T6xmQIAAHwFAAAOAAAAZHJzL2Uyb0RvYy54bWysVF1v2jAUfZ+0/2D5PU0CAULUULUh7KXb&#10;KtFpzyZ2iDXHjmyXgKb99107kJXuZZoKUuTrj+Nzz7nXt3fHVqAD04YrmeP4JsKIyUpRLvc5/va8&#10;CVKMjCWSEqEky/GJGXy3+vjhtu8yNlGNEpRpBCDSZH2X48baLgtDUzWsJeZGdUzCYq10SyyEeh9S&#10;TXpAb0U4iaJ52CtNO60qZgzMrodFvPL4dc0q+7WuDbNI5Bi4Wf/V/rtz33B1S7K9Jl3DqzMN8h8s&#10;WsIlXDpCrYkl6EXzv6BaXmllVG1vKtWGqq55xXwOkE0cvclm25CO+VxAHNONMpn3g62+HJ404jTH&#10;6RQjSVrwaGs14fvGokJJCQoqjWARlOo7k8GBQj5pl2t1lNvuUVU/DJKqaIjcM8/4+dQBSuxOhFdH&#10;XGA6uG/Xf1YU9pAXq7xsx1q3DhIEQUfvzml0hx0tqobJCmYX8WI289gkuxzrtLGfmGqRG+RYcOlk&#10;Ixk5PBrraJDsssVNS7XhQnjrhUR9jpfTeeQPGCU4dYtum9H7XSE0OhBXPP53vvdqW8stlLDgLWg4&#10;biJZwwgtJfW3WMLFMAYmQjpw5otzoAfR0cLQz0O2vnB+LqNlmZZpEiSTeRkk0Xod3G+KJJhvQIH1&#10;dF0U6/iXYx0nWcMpZdIRvxRxnPxbkZzbaSi/sYxHhcJrdC8lkL1mer+ZRYtkmgaLxWwaJNMyCh7S&#10;TRHcF/F8vigfiofyDdPSZ2/eh+wopWOlXsCNbUN7RLmrhelsOYkxBND0k8XgDyJiD69VZTVGWtnv&#10;3Da+cF3JOYwr49PI/c/Gj+iDEBcPXTS6cM7tj1Tg+cVf3w+uBYZm2il6etKXPoEW94fOz5F7Q17H&#10;MH79aK5+AwAA//8DAFBLAwQUAAYACAAAACEAvNgxP90AAAAJAQAADwAAAGRycy9kb3ducmV2Lnht&#10;bEyPTU/CQBCG7yb8h82YeDGyrSQFSrcENXrwYCLgfdsd2sbubO1uofrrHbzI8Z158n5k69G24oi9&#10;bxwpiKcRCKTSmYYqBfvd890ChA+ajG4doYJv9LDOJ1eZTo070Tset6ESbEI+1QrqELpUSl/WaLWf&#10;ug6JfwfXWx1Y9pU0vT6xuW3lfRQl0uqGOKHWHT7WWH5uB6vgK+k+ih85PNwuX3fxYj9Yent6Uerm&#10;etysQAQcwz8M5/pcHXLuVLiBjBct63myZFQBx4A4A3+HQsEsnoHMM3m5IP8FAAD//wMAUEsBAi0A&#10;FAAGAAgAAAAhALaDOJL+AAAA4QEAABMAAAAAAAAAAAAAAAAAAAAAAFtDb250ZW50X1R5cGVzXS54&#10;bWxQSwECLQAUAAYACAAAACEAOP0h/9YAAACUAQAACwAAAAAAAAAAAAAAAAAvAQAAX3JlbHMvLnJl&#10;bHNQSwECLQAUAAYACAAAACEAIPk+sZkCAAB8BQAADgAAAAAAAAAAAAAAAAAuAgAAZHJzL2Uyb0Rv&#10;Yy54bWxQSwECLQAUAAYACAAAACEAvNgxP90AAAAJAQAADwAAAAAAAAAAAAAAAADzBAAAZHJzL2Rv&#10;d25yZXYueG1sUEsFBgAAAAAEAAQA8wAAAP0FAAAAAA==&#10;" strokeweight=".26mm">
                <v:stroke joinstyle="miter"/>
              </v:line>
            </w:pict>
          </mc:Fallback>
        </mc:AlternateContent>
      </w:r>
    </w:p>
    <w:p w:rsidR="00D95B4B" w:rsidRPr="00487532" w:rsidRDefault="00D95B4B" w:rsidP="00D95B4B">
      <w:pPr>
        <w:suppressAutoHyphens/>
        <w:spacing w:line="240" w:lineRule="auto"/>
      </w:pPr>
    </w:p>
    <w:p w:rsidR="00D95B4B" w:rsidRPr="00487532" w:rsidRDefault="00D95B4B" w:rsidP="00D95B4B">
      <w:pPr>
        <w:suppressAutoHyphens/>
        <w:spacing w:line="240" w:lineRule="auto"/>
      </w:pPr>
      <w:r>
        <w:rPr>
          <w:noProof/>
          <w:lang w:eastAsia="en-IN"/>
        </w:rPr>
        <mc:AlternateContent>
          <mc:Choice Requires="wps">
            <w:drawing>
              <wp:anchor distT="0" distB="0" distL="114935" distR="114935" simplePos="0" relativeHeight="251704320" behindDoc="0" locked="0" layoutInCell="1" allowOverlap="1">
                <wp:simplePos x="0" y="0"/>
                <wp:positionH relativeFrom="column">
                  <wp:posOffset>1171575</wp:posOffset>
                </wp:positionH>
                <wp:positionV relativeFrom="paragraph">
                  <wp:posOffset>31750</wp:posOffset>
                </wp:positionV>
                <wp:extent cx="1257300" cy="408940"/>
                <wp:effectExtent l="0" t="0" r="19050" b="10160"/>
                <wp:wrapNone/>
                <wp:docPr id="93" name="Text Box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0" cy="408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5B4B" w:rsidRDefault="00D95B4B" w:rsidP="00D95B4B">
                            <w:pPr>
                              <w:jc w:val="center"/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Informant interview not obtain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3" o:spid="_x0000_s1045" type="#_x0000_t202" style="position:absolute;margin-left:92.25pt;margin-top:2.5pt;width:99pt;height:32.2pt;z-index:251704320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0H7LgIAAFoEAAAOAAAAZHJzL2Uyb0RvYy54bWysVNtu2zAMfR+wfxD0vthJkzUx4hRdugwD&#10;ugvQ7gNkWbaFSaImKbG7ry8lJ1nQbS/D/CCIInVInkN5fTNoRQ7CeQmmpNNJTokwHGpp2pJ+e9y9&#10;WVLiAzM1U2BESZ+Epzeb16/WvS3EDDpQtXAEQYwvelvSLgRbZJnnndDMT8AKg84GnGYBTddmtWM9&#10;omuVzfL8bdaDq60DLrzH07vRSTcJv2kED1+axotAVEmxtpBWl9YqrtlmzYrWMdtJfiyD/UMVmkmD&#10;Sc9QdywwsnfyNygtuQMPTZhw0Bk0jeQi9YDdTPMX3Tx0zIrUC5Lj7Zkm//9g+efDV0dkXdLVFSWG&#10;adToUQyBvIOB4BHy01tfYNiDxcAw4DnqnHr19h74d08MbDtmWnHrHPSdYDXWN403s4urI46PIFX/&#10;CWrMw/YBEtDQOB3JQzoIoqNOT2dtYi08ppwtrq9ydHH0zfPlap7Ey1hxum2dDx8EaBI3JXWofUJn&#10;h3sfYjWsOIXEZB6UrHdSqWS4ttoqRw4M52SXvtTAizBlSI9MLWaLkYC/QuTp+xOElgEHXkld0uU5&#10;iBWRtvemTuMYmFTjHktW5shjpG4kMQzVkCSbrk76VFA/IbMOxgHHB4mbDtxPSnoc7pL6H3vmBCXq&#10;o0F1VtM50kdCMuaL6xka7tJTXXqY4QhV0kDJuN2G8QXtrZNth5nGeTBwi4o2MpEdpR+rOtaPA5w0&#10;OD62+EIu7RT165eweQYAAP//AwBQSwMEFAAGAAgAAAAhAEQGS7PdAAAACAEAAA8AAABkcnMvZG93&#10;bnJldi54bWxMj81OwzAQhO9IvIO1SFwQdWjTkIY4FUICwQ3aCq5uvE0i4nWw3TS8PcsJjp9mND/l&#10;erK9GNGHzpGCm1kCAql2pqNGwW77eJ2DCFGT0b0jVPCNAdbV+VmpC+NO9IbjJjaCQygUWkEb41BI&#10;GeoWrQ4zNyCxdnDe6sjoG2m8PnG47eU8STJpdUfc0OoBH1qsPzdHqyBPn8eP8LJ4fa+zQ7+KV7fj&#10;05dX6vJiur8DEXGKf2b4nc/ToeJNe3ckE0TPnKdLtipY8iXWF/mcea8gW6Ugq1L+P1D9AAAA//8D&#10;AFBLAQItABQABgAIAAAAIQC2gziS/gAAAOEBAAATAAAAAAAAAAAAAAAAAAAAAABbQ29udGVudF9U&#10;eXBlc10ueG1sUEsBAi0AFAAGAAgAAAAhADj9If/WAAAAlAEAAAsAAAAAAAAAAAAAAAAALwEAAF9y&#10;ZWxzLy5yZWxzUEsBAi0AFAAGAAgAAAAhAFO7QfsuAgAAWgQAAA4AAAAAAAAAAAAAAAAALgIAAGRy&#10;cy9lMm9Eb2MueG1sUEsBAi0AFAAGAAgAAAAhAEQGS7PdAAAACAEAAA8AAAAAAAAAAAAAAAAAiAQA&#10;AGRycy9kb3ducmV2LnhtbFBLBQYAAAAABAAEAPMAAACSBQAAAAA=&#10;">
                <v:textbox>
                  <w:txbxContent>
                    <w:p w:rsidR="00D95B4B" w:rsidRDefault="00D95B4B" w:rsidP="00D95B4B">
                      <w:pPr>
                        <w:jc w:val="center"/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>Informant interview not obtain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935" distR="114935" simplePos="0" relativeHeight="251697152" behindDoc="0" locked="0" layoutInCell="1" allowOverlap="1">
                <wp:simplePos x="0" y="0"/>
                <wp:positionH relativeFrom="column">
                  <wp:posOffset>4399280</wp:posOffset>
                </wp:positionH>
                <wp:positionV relativeFrom="paragraph">
                  <wp:posOffset>31750</wp:posOffset>
                </wp:positionV>
                <wp:extent cx="1238250" cy="419100"/>
                <wp:effectExtent l="0" t="0" r="19050" b="19050"/>
                <wp:wrapNone/>
                <wp:docPr id="97" name="Text Box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38250" cy="419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5B4B" w:rsidRDefault="00D95B4B" w:rsidP="00D95B4B">
                            <w:pPr>
                              <w:jc w:val="center"/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Informant interview not obtain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7" o:spid="_x0000_s1046" type="#_x0000_t202" style="position:absolute;margin-left:346.4pt;margin-top:2.5pt;width:97.5pt;height:33pt;z-index:251697152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IILLQIAAFoEAAAOAAAAZHJzL2Uyb0RvYy54bWysVNtu2zAMfR+wfxD0vviyZE2MOEWXLsOA&#10;7gK0+wBZlm1hsqhJSuzs60vJaRp028swPwiSSB2S55BeX4+9IgdhnQRd0myWUiI0h1rqtqTfH3Zv&#10;lpQ4z3TNFGhR0qNw9Hrz+tV6MIXIoQNVC0sQRLtiMCXtvDdFkjjeiZ65GRih0diA7ZnHo22T2rIB&#10;0XuV5Gn6LhnA1sYCF87h7e1kpJuI3zSC+69N44QnqqSYm4+rjWsV1mSzZkVrmekkP6XB/iGLnkmN&#10;Qc9Qt8wzsrfyN6hecgsOGj/j0CfQNJKLWANWk6UvqrnvmBGxFiTHmTNN7v/B8i+Hb5bIuqSrK0o0&#10;61GjBzF68h5GglfIz2BcgW73Bh39iPeoc6zVmTvgPxzRsO2YbsWNtTB0gtWYXxZeJhdPJxwXQKrh&#10;M9QYh+09RKCxsX0gD+kgiI46Hc/ahFx4CJm/XeYLNHG0zbNVlkbxElY8vTbW+Y8CehI2JbWofURn&#10;hzvnQzaseHIJwRwoWe+kUvFg22qrLDkw7JNd/GIBL9yUJgMytcgXEwF/hUjj9yeIXnpseCX7ki7P&#10;TqwItH3QdWxHz6Sa9piy0iceA3UTiX6sxihZHikIJFdQH5FZC1OD40DipgP7i5IBm7uk7ueeWUGJ&#10;+qRRnVU2n4dpiIf54gqBiL20VJcWpjlCldRTMm23fpqgvbGy7TDS1A8ablDRRkayn7M65Y8NHDU4&#10;DVuYkMtz9Hr+JWweAQAA//8DAFBLAwQUAAYACAAAACEAgSGSwN4AAAAIAQAADwAAAGRycy9kb3du&#10;cmV2LnhtbEyPwU7DMBBE70j8g7VIXFDrtECShjgVQgLRG7QIrm68TSLsdYjdNPw9ywmOoxnNvCnX&#10;k7NixCF0nhQs5gkIpNqbjhoFb7vHWQ4iRE1GW0+o4BsDrKvzs1IXxp/oFcdtbASXUCi0gjbGvpAy&#10;1C06Hea+R2Lv4AenI8uhkWbQJy53Vi6TJJVOd8QLre7xocX6c3t0CvKb5/EjbK5f3uv0YFfxKhuf&#10;vgalLi+m+zsQEaf4F4ZffEaHipn2/kgmCKsgXS0ZPSq45Uvs53nGeq8gWyQgq1L+P1D9AAAA//8D&#10;AFBLAQItABQABgAIAAAAIQC2gziS/gAAAOEBAAATAAAAAAAAAAAAAAAAAAAAAABbQ29udGVudF9U&#10;eXBlc10ueG1sUEsBAi0AFAAGAAgAAAAhADj9If/WAAAAlAEAAAsAAAAAAAAAAAAAAAAALwEAAF9y&#10;ZWxzLy5yZWxzUEsBAi0AFAAGAAgAAAAhAN9MggstAgAAWgQAAA4AAAAAAAAAAAAAAAAALgIAAGRy&#10;cy9lMm9Eb2MueG1sUEsBAi0AFAAGAAgAAAAhAIEhksDeAAAACAEAAA8AAAAAAAAAAAAAAAAAhwQA&#10;AGRycy9kb3ducmV2LnhtbFBLBQYAAAAABAAEAPMAAACSBQAAAAA=&#10;">
                <v:textbox>
                  <w:txbxContent>
                    <w:p w:rsidR="00D95B4B" w:rsidRDefault="00D95B4B" w:rsidP="00D95B4B">
                      <w:pPr>
                        <w:jc w:val="center"/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>Informant interview not obtain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935" distR="114935" simplePos="0" relativeHeight="251696128" behindDoc="0" locked="0" layoutInCell="1" allowOverlap="1">
                <wp:simplePos x="0" y="0"/>
                <wp:positionH relativeFrom="column">
                  <wp:posOffset>3108960</wp:posOffset>
                </wp:positionH>
                <wp:positionV relativeFrom="paragraph">
                  <wp:posOffset>21590</wp:posOffset>
                </wp:positionV>
                <wp:extent cx="1066800" cy="419100"/>
                <wp:effectExtent l="0" t="0" r="19050" b="19050"/>
                <wp:wrapNone/>
                <wp:docPr id="96" name="Text Box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419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5B4B" w:rsidRDefault="00D95B4B" w:rsidP="00D95B4B">
                            <w:pPr>
                              <w:jc w:val="center"/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Interview with informa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6" o:spid="_x0000_s1047" type="#_x0000_t202" style="position:absolute;margin-left:244.8pt;margin-top:1.7pt;width:84pt;height:33pt;z-index:251696128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zGGzKwIAAFoEAAAOAAAAZHJzL2Uyb0RvYy54bWysVNtu2zAMfR+wfxD0vtgOkqwx4hRdugwD&#10;ugvQ7gNkWbaFSaImKbG7rx8lp2l2exnmB4EUqUPykPTmetSKHIXzEkxFi1lOiTAcGmm6in552L+6&#10;osQHZhqmwIiKPgpPr7cvX2wGW4o59KAa4QiCGF8OtqJ9CLbMMs97oZmfgRUGjS04zQKqrssaxwZE&#10;1yqb5/kqG8A11gEX3uPt7WSk24TftoKHT23rRSCqophbSKdLZx3PbLthZeeY7SU/pcH+IQvNpMGg&#10;Z6hbFhg5OPkblJbcgYc2zDjoDNpWcpFqwGqK/Jdq7ntmRaoFyfH2TJP/f7D84/GzI7Kp6HpFiWEa&#10;e/QgxkDewEjwCvkZrC/R7d6iYxjxHvucavX2DvhXTwzsemY6ceMcDL1gDeZXxJfZxdMJx0eQevgA&#10;DcZhhwAJaGydjuQhHQTRsU+P597EXHgMma9WVzmaONoWxbpAOYZg5dNr63x4J0CTKFTUYe8TOjve&#10;+TC5PrnEYB6UbPZSqaS4rt4pR44M52SfvhP6T27KkAGZWs6XEwF/hcjT9ycILQMOvJK6olgOftGJ&#10;lZG2t6ZJcmBSTTJWp8yJx0jdRGIY6zG1bJ5YjiTX0Dwisw6mAceFRKEH952SAYe7ov7bgTlBiXpv&#10;sDvrYrGI25CUxfL1HBV3aakvLcxwhKpooGQSd2HaoIN1susx0jQPBm6wo61MZD9ndcofBzi167Rs&#10;cUMu9eT1/EvY/gAAAP//AwBQSwMEFAAGAAgAAAAhAO7ha0beAAAACAEAAA8AAABkcnMvZG93bnJl&#10;di54bWxMj8FOwzAQRO9I/IO1SFwQdaAhTUKcCiGB6A0Kgqsbb5MIex1iNw1/z3KC245mNPumWs/O&#10;ignH0HtScLVIQCA13vTUKnh7fbjMQYSoyWjrCRV8Y4B1fXpS6dL4I73gtI2t4BIKpVbQxTiUUoam&#10;Q6fDwg9I7O396HRkObbSjPrI5c7K6yTJpNM98YdOD3jfYfO5PTgFefo0fYTN8vm9yfa2iBer6fFr&#10;VOr8bL67BRFxjn9h+MVndKiZaecPZIKwCtK8yDiqYJmCYD+7WbHe8VGkIOtK/h9Q/wAAAP//AwBQ&#10;SwECLQAUAAYACAAAACEAtoM4kv4AAADhAQAAEwAAAAAAAAAAAAAAAAAAAAAAW0NvbnRlbnRfVHlw&#10;ZXNdLnhtbFBLAQItABQABgAIAAAAIQA4/SH/1gAAAJQBAAALAAAAAAAAAAAAAAAAAC8BAABfcmVs&#10;cy8ucmVsc1BLAQItABQABgAIAAAAIQD/zGGzKwIAAFoEAAAOAAAAAAAAAAAAAAAAAC4CAABkcnMv&#10;ZTJvRG9jLnhtbFBLAQItABQABgAIAAAAIQDu4WtG3gAAAAgBAAAPAAAAAAAAAAAAAAAAAIUEAABk&#10;cnMvZG93bnJldi54bWxQSwUGAAAAAAQABADzAAAAkAUAAAAA&#10;">
                <v:textbox>
                  <w:txbxContent>
                    <w:p w:rsidR="00D95B4B" w:rsidRDefault="00D95B4B" w:rsidP="00D95B4B">
                      <w:pPr>
                        <w:jc w:val="center"/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>Interview with informant</w:t>
                      </w:r>
                    </w:p>
                  </w:txbxContent>
                </v:textbox>
              </v:shape>
            </w:pict>
          </mc:Fallback>
        </mc:AlternateContent>
      </w:r>
    </w:p>
    <w:p w:rsidR="00D95B4B" w:rsidRPr="00487532" w:rsidRDefault="00D95B4B" w:rsidP="00D95B4B">
      <w:pPr>
        <w:suppressAutoHyphens/>
        <w:spacing w:line="240" w:lineRule="auto"/>
      </w:pPr>
    </w:p>
    <w:p w:rsidR="00D95B4B" w:rsidRDefault="00D95B4B" w:rsidP="00D95B4B">
      <w:pPr>
        <w:suppressAutoHyphens/>
        <w:spacing w:line="240" w:lineRule="auto"/>
      </w:pPr>
    </w:p>
    <w:p w:rsidR="00D95B4B" w:rsidRPr="00487532" w:rsidRDefault="00D95B4B" w:rsidP="00D95B4B">
      <w:pPr>
        <w:suppressAutoHyphens/>
        <w:spacing w:line="240" w:lineRule="auto"/>
      </w:pPr>
      <w:r>
        <w:t>*RSS: Random Stratified Subsample</w:t>
      </w:r>
    </w:p>
    <w:p w:rsidR="00D95B4B" w:rsidRDefault="00D95B4B" w:rsidP="00D95B4B">
      <w:r>
        <w:rPr>
          <w:noProof/>
          <w:lang w:eastAsia="en-IN"/>
        </w:rPr>
        <mc:AlternateContent>
          <mc:Choice Requires="wps">
            <w:drawing>
              <wp:anchor distT="0" distB="0" distL="114935" distR="114935" simplePos="0" relativeHeight="251711488" behindDoc="0" locked="0" layoutInCell="1" allowOverlap="1">
                <wp:simplePos x="0" y="0"/>
                <wp:positionH relativeFrom="column">
                  <wp:posOffset>60325</wp:posOffset>
                </wp:positionH>
                <wp:positionV relativeFrom="paragraph">
                  <wp:posOffset>328295</wp:posOffset>
                </wp:positionV>
                <wp:extent cx="4650740" cy="205740"/>
                <wp:effectExtent l="0" t="0" r="0" b="3810"/>
                <wp:wrapTopAndBottom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50740" cy="205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95B4B" w:rsidRPr="000E3C87" w:rsidRDefault="00D95B4B" w:rsidP="00D95B4B">
                            <w:pPr>
                              <w:pStyle w:val="Caption"/>
                            </w:pPr>
                            <w:r>
                              <w:t>Webf</w:t>
                            </w:r>
                            <w:r w:rsidRPr="000E3C87">
                              <w:t xml:space="preserve">igure </w:t>
                            </w:r>
                            <w:r>
                              <w:fldChar w:fldCharType="begin"/>
                            </w:r>
                            <w:r>
                              <w:instrText xml:space="preserve"> SEQ "Figure" \*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1</w:t>
                            </w:r>
                            <w:r>
                              <w:rPr>
                                <w:noProof/>
                              </w:rPr>
                              <w:fldChar w:fldCharType="end"/>
                            </w:r>
                            <w:r w:rsidRPr="000E3C87">
                              <w:t>: Participation identification and recruitment for CFAS I and CFAS II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" o:spid="_x0000_s1048" type="#_x0000_t202" style="position:absolute;margin-left:4.75pt;margin-top:25.85pt;width:366.2pt;height:16.2pt;z-index:251711488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oPfQfAIAAAcFAAAOAAAAZHJzL2Uyb0RvYy54bWysVNuO2yAQfa/Uf0C8Z32Rk42tdVa7SVNV&#10;2l6k3X4AMThGxUCBxN5W/fcOEKfp5aGq6gd7gOH4DOcMN7djL9CRGcuVrHF2lWLEZKMol/saf3za&#10;zpYYWUckJUJJVuNnZvHt6uWLm0FXLFedEpQZBCDSVoOuceecrpLENh3rib1SmklYbJXpiYOh2SfU&#10;kAHQe5HkabpIBmWoNqph1sLsJi7iVcBvW9a4921rmUOixsDNhbcJ751/J6sbUu0N0R1vTjTIP7Do&#10;CZfw0zPUhjiCDob/BtXzxiirWnfVqD5RbcsbFmqAarL0l2oeO6JZqAUOx+rzMdn/B9u8O34wiFPQ&#10;DiNJepDoiY0O3asRZf50Bm0rSHrUkOZGmPaZvlKrH1TzySKp1h2Re3ZnjBo6RiiwCzuTi60Rx3qQ&#10;3fBWUfgNOTgVgMbW9B4QDgMBOqj0fFbGU2lgsljM0+sClhpYy9O5j4FcQqpptzbWvWaqRz6osQHl&#10;Azo5PlgXU6eUwF4JTrdciDAw+91aGHQk4JJteE7o9jJNSJ8sld8WEeMMkIR/+DVPN6j+tczyIr3P&#10;y9l2sbyeFdtiPiuv0+Uszcr7cpEWZbHZfvMEs6LqOKVMPnDJJgdmxd8pfOqF6J3gQTTUuJzn8yjR&#10;JXt7WWQanj8V2XMHDSl4X+PlOYlUXthXkkLZpHKEixgnP9MPgsAZTN9wKsEGXvnoATfuxuC3PJ/s&#10;tVP0GYxhFOgGEsNtAkGnzBeMBujMGtvPB2IYRuKNBHP5Np4CMwW7KSCyga01dhjFcO1iux+04fsO&#10;kKN9pboDA7Y8eMM7NbIA6n4A3RaKON0Mvp0vxyHrx/21+g4AAP//AwBQSwMEFAAGAAgAAAAhACkg&#10;hP7dAAAABwEAAA8AAABkcnMvZG93bnJldi54bWxMjk1PwzAQRO9I/Adrkbgg6qTqZ4hTQQs3OLRU&#10;PW/jJYmI15HtNOm/x5zgOJrRm5dvRtOKCznfWFaQThIQxKXVDVcKjp9vjysQPiBrbC2Tgit52BS3&#10;Nzlm2g68p8shVCJC2GeooA6hy6T0ZU0G/cR2xLH7ss5giNFVUjscIty0cpokC2mw4fhQY0fbmsrv&#10;Q28ULHauH/a8fdgdX9/xo6ump5frSan7u/H5CUSgMfyN4Vc/qkMRnc62Z+1Fq2A9j0MF83QJItbL&#10;WboGcVawmqUgi1z+9y9+AAAA//8DAFBLAQItABQABgAIAAAAIQC2gziS/gAAAOEBAAATAAAAAAAA&#10;AAAAAAAAAAAAAABbQ29udGVudF9UeXBlc10ueG1sUEsBAi0AFAAGAAgAAAAhADj9If/WAAAAlAEA&#10;AAsAAAAAAAAAAAAAAAAALwEAAF9yZWxzLy5yZWxzUEsBAi0AFAAGAAgAAAAhACWg99B8AgAABwUA&#10;AA4AAAAAAAAAAAAAAAAALgIAAGRycy9lMm9Eb2MueG1sUEsBAi0AFAAGAAgAAAAhACkghP7dAAAA&#10;BwEAAA8AAAAAAAAAAAAAAAAA1gQAAGRycy9kb3ducmV2LnhtbFBLBQYAAAAABAAEAPMAAADgBQAA&#10;AAA=&#10;" stroked="f">
                <v:textbox inset="0,0,0,0">
                  <w:txbxContent>
                    <w:p w:rsidR="00D95B4B" w:rsidRPr="000E3C87" w:rsidRDefault="00D95B4B" w:rsidP="00D95B4B">
                      <w:pPr>
                        <w:pStyle w:val="Caption"/>
                      </w:pPr>
                      <w:r>
                        <w:t>Webf</w:t>
                      </w:r>
                      <w:r w:rsidRPr="000E3C87">
                        <w:t xml:space="preserve">igure </w:t>
                      </w:r>
                      <w:r>
                        <w:fldChar w:fldCharType="begin"/>
                      </w:r>
                      <w:r>
                        <w:instrText xml:space="preserve"> SEQ "Figure" \*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1</w:t>
                      </w:r>
                      <w:r>
                        <w:rPr>
                          <w:noProof/>
                        </w:rPr>
                        <w:fldChar w:fldCharType="end"/>
                      </w:r>
                      <w:r w:rsidRPr="000E3C87">
                        <w:t>: Participation identification and recruitment for CFAS I and CFAS II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935" distR="114935" simplePos="0" relativeHeight="251712512" behindDoc="0" locked="0" layoutInCell="1" allowOverlap="1">
                <wp:simplePos x="0" y="0"/>
                <wp:positionH relativeFrom="column">
                  <wp:posOffset>1305560</wp:posOffset>
                </wp:positionH>
                <wp:positionV relativeFrom="paragraph">
                  <wp:posOffset>9144635</wp:posOffset>
                </wp:positionV>
                <wp:extent cx="1942465" cy="226060"/>
                <wp:effectExtent l="0" t="0" r="0" b="0"/>
                <wp:wrapNone/>
                <wp:docPr id="157" name="Text Box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2465" cy="22606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95B4B" w:rsidRDefault="00D95B4B" w:rsidP="00D95B4B"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RSS – Random stratified subsample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7" o:spid="_x0000_s1049" type="#_x0000_t202" style="position:absolute;margin-left:102.8pt;margin-top:720.05pt;width:152.95pt;height:17.8pt;z-index:251712512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UJQ9kAIAACgFAAAOAAAAZHJzL2Uyb0RvYy54bWysVF1v2yAUfZ+0/4B4T/0xJ42tOlWTLtOk&#10;7kNq9wMIxjEaBgYkdjftv+8CcdZ2L9M0P+ALXA7n3nsuV9djL9CRGcuVrHF2kWLEJFUNl/saf3nY&#10;zpYYWUdkQ4SSrMaPzOLr1etXV4OuWK46JRpmEIBIWw26xp1zukoSSzvWE3uhNJOw2SrTEwdTs08a&#10;QwZA70WSp+kiGZRptFGUWQurt3ETrwJ+2zLqPrWtZQ6JGgM3F0YTxp0fk9UVqfaG6I7TEw3yDyx6&#10;wiVceoa6JY6gg+F/QPWcGmVV6y6o6hPVtpyyEANEk6UvornviGYhFkiO1ec02f8HSz8ePxvEG6jd&#10;/BIjSXoo0gMbHVqrEfk1yNCgbQWO9xpc3Qgb4B2itfpO0a8WSbXpiNyzG2PU0DHSAMPMn0yeHI04&#10;1oPshg+qgYvIwakANLam9+mDhCBAh0o9nqvjyVB/ZVnkxWKOEYW9PF+ki1C+hFTTaW2se8dUj7xR&#10;YwPVD+jkeGedZ0OqycVfZpXgzZYLESZmv9sIg44ElLINXzwrdEfi6nSdja4B7xmGkB5JKo8Zr4sr&#10;EAEQ8Hs+liCLH2WWF+k6L2fbxfJyVmyL+ay8TJezNCvX5SItyuJ2+9MzyIqq403D5B2XbJJoVvyd&#10;BE7NEsUVRIqGGpfzfB6Ce8b+FNYp1tR/oYQvEtVzBx0reF/j5dmJVL7qb2UDYZPKES6inTynH1IG&#10;OZj+IStBI14WUSBu3I1BkPmbSXs71TyCaoyCooI04LkBo1PmO0YDtG6N7bcDMQwj8V6C8nyfT4aZ&#10;jN1kEEnhaI0dRtHcuPgeHLTh+w6Qo7alugF1tjwIx8s4sgDqfgLtGII4PR2+35/Og9fvB271CwAA&#10;//8DAFBLAwQUAAYACAAAACEApJ1AwOAAAAANAQAADwAAAGRycy9kb3ducmV2LnhtbEyPwU7DMAyG&#10;70i8Q2QkbixpWddRmk4wBNeJgrRr1nhN1capmmwrb092gqP9f/r9udzMdmBnnHznSEKyEMCQGqc7&#10;aiV8f70/rIH5oEirwRFK+EEPm+r2plSFdhf6xHMdWhZLyBdKgglhLDj3jUGr/MKNSDE7usmqEMep&#10;5XpSl1huB54KseJWdRQvGDXi1mDT1ycr4XGX5nv/Ub9txz0+9Wv/2h/JSHl/N788Aws4hz8YrvpR&#10;HarodHAn0p4NElKRrSIag+VSJMAikiVJBuxwXeVZDrwq+f8vql8AAAD//wMAUEsBAi0AFAAGAAgA&#10;AAAhALaDOJL+AAAA4QEAABMAAAAAAAAAAAAAAAAAAAAAAFtDb250ZW50X1R5cGVzXS54bWxQSwEC&#10;LQAUAAYACAAAACEAOP0h/9YAAACUAQAACwAAAAAAAAAAAAAAAAAvAQAAX3JlbHMvLnJlbHNQSwEC&#10;LQAUAAYACAAAACEA91CUPZACAAAoBQAADgAAAAAAAAAAAAAAAAAuAgAAZHJzL2Uyb0RvYy54bWxQ&#10;SwECLQAUAAYACAAAACEApJ1AwOAAAAANAQAADwAAAAAAAAAAAAAAAADqBAAAZHJzL2Rvd25yZXYu&#10;eG1sUEsFBgAAAAAEAAQA8wAAAPcFAAAAAA==&#10;" stroked="f">
                <v:fill opacity="0"/>
                <v:textbox inset="0,0,0,0">
                  <w:txbxContent>
                    <w:p w:rsidR="00D95B4B" w:rsidRDefault="00D95B4B" w:rsidP="00D95B4B">
                      <w:r>
                        <w:rPr>
                          <w:rFonts w:cs="Calibri"/>
                          <w:sz w:val="18"/>
                          <w:szCs w:val="18"/>
                        </w:rPr>
                        <w:t>RSS – Random stratified subsample</w:t>
                      </w:r>
                    </w:p>
                  </w:txbxContent>
                </v:textbox>
              </v:shape>
            </w:pict>
          </mc:Fallback>
        </mc:AlternateContent>
      </w:r>
    </w:p>
    <w:p w:rsidR="00161C63" w:rsidRDefault="00161C63">
      <w:bookmarkStart w:id="0" w:name="_GoBack"/>
      <w:bookmarkEnd w:id="0"/>
    </w:p>
    <w:sectPr w:rsidR="00161C63" w:rsidSect="00220F07">
      <w:pgSz w:w="11906" w:h="16838"/>
      <w:pgMar w:top="1440" w:right="1800" w:bottom="1440" w:left="1800" w:header="720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B4B"/>
    <w:rsid w:val="00001E28"/>
    <w:rsid w:val="0000389A"/>
    <w:rsid w:val="00003EE8"/>
    <w:rsid w:val="000058FD"/>
    <w:rsid w:val="00006B83"/>
    <w:rsid w:val="000148B1"/>
    <w:rsid w:val="00015341"/>
    <w:rsid w:val="00020C33"/>
    <w:rsid w:val="00021B26"/>
    <w:rsid w:val="0002261C"/>
    <w:rsid w:val="0002435A"/>
    <w:rsid w:val="00026D76"/>
    <w:rsid w:val="00030F45"/>
    <w:rsid w:val="00032B5D"/>
    <w:rsid w:val="00033503"/>
    <w:rsid w:val="00042150"/>
    <w:rsid w:val="000440E9"/>
    <w:rsid w:val="000447A8"/>
    <w:rsid w:val="00047193"/>
    <w:rsid w:val="00055CD1"/>
    <w:rsid w:val="000572BE"/>
    <w:rsid w:val="000612D7"/>
    <w:rsid w:val="00062215"/>
    <w:rsid w:val="000645DF"/>
    <w:rsid w:val="00075414"/>
    <w:rsid w:val="0008651D"/>
    <w:rsid w:val="00094A03"/>
    <w:rsid w:val="000968B5"/>
    <w:rsid w:val="000A6D47"/>
    <w:rsid w:val="000A772E"/>
    <w:rsid w:val="000B32CD"/>
    <w:rsid w:val="000B7E8A"/>
    <w:rsid w:val="000C0498"/>
    <w:rsid w:val="000C0FA5"/>
    <w:rsid w:val="000C4778"/>
    <w:rsid w:val="000C5E99"/>
    <w:rsid w:val="000C6784"/>
    <w:rsid w:val="000D1AE1"/>
    <w:rsid w:val="000D2265"/>
    <w:rsid w:val="000D7BF3"/>
    <w:rsid w:val="000E181A"/>
    <w:rsid w:val="000E6A08"/>
    <w:rsid w:val="000F5572"/>
    <w:rsid w:val="00100311"/>
    <w:rsid w:val="0010423F"/>
    <w:rsid w:val="001042F3"/>
    <w:rsid w:val="00105F46"/>
    <w:rsid w:val="00107F2C"/>
    <w:rsid w:val="0011007A"/>
    <w:rsid w:val="0011399C"/>
    <w:rsid w:val="00115809"/>
    <w:rsid w:val="001258A5"/>
    <w:rsid w:val="00126C7E"/>
    <w:rsid w:val="0012703A"/>
    <w:rsid w:val="00141F99"/>
    <w:rsid w:val="001420D7"/>
    <w:rsid w:val="00142252"/>
    <w:rsid w:val="00154AD7"/>
    <w:rsid w:val="00155C82"/>
    <w:rsid w:val="00160C7B"/>
    <w:rsid w:val="00161C63"/>
    <w:rsid w:val="00161CAA"/>
    <w:rsid w:val="00166A42"/>
    <w:rsid w:val="0017016D"/>
    <w:rsid w:val="00177CB9"/>
    <w:rsid w:val="001844A6"/>
    <w:rsid w:val="00186CCD"/>
    <w:rsid w:val="0019012D"/>
    <w:rsid w:val="00190602"/>
    <w:rsid w:val="00191492"/>
    <w:rsid w:val="00192960"/>
    <w:rsid w:val="001943DF"/>
    <w:rsid w:val="001975C3"/>
    <w:rsid w:val="001A4B56"/>
    <w:rsid w:val="001A4C6D"/>
    <w:rsid w:val="001A6DAD"/>
    <w:rsid w:val="001B62A0"/>
    <w:rsid w:val="001B7CEA"/>
    <w:rsid w:val="001C5026"/>
    <w:rsid w:val="001C50A2"/>
    <w:rsid w:val="001C7D3F"/>
    <w:rsid w:val="001D16A1"/>
    <w:rsid w:val="001D2747"/>
    <w:rsid w:val="001D2822"/>
    <w:rsid w:val="001D291C"/>
    <w:rsid w:val="001D6907"/>
    <w:rsid w:val="001E29A1"/>
    <w:rsid w:val="001E5ACB"/>
    <w:rsid w:val="001F1515"/>
    <w:rsid w:val="001F41AA"/>
    <w:rsid w:val="001F4892"/>
    <w:rsid w:val="001F56D7"/>
    <w:rsid w:val="002031E3"/>
    <w:rsid w:val="00206796"/>
    <w:rsid w:val="00207B37"/>
    <w:rsid w:val="002114B8"/>
    <w:rsid w:val="00212F03"/>
    <w:rsid w:val="00217491"/>
    <w:rsid w:val="002215CE"/>
    <w:rsid w:val="002323F3"/>
    <w:rsid w:val="00233A78"/>
    <w:rsid w:val="002343F8"/>
    <w:rsid w:val="00235530"/>
    <w:rsid w:val="00235655"/>
    <w:rsid w:val="00235AD4"/>
    <w:rsid w:val="00241E48"/>
    <w:rsid w:val="002457D0"/>
    <w:rsid w:val="00245C2B"/>
    <w:rsid w:val="00247544"/>
    <w:rsid w:val="0025079E"/>
    <w:rsid w:val="00251A8F"/>
    <w:rsid w:val="002576EF"/>
    <w:rsid w:val="00261642"/>
    <w:rsid w:val="0026424B"/>
    <w:rsid w:val="002678CF"/>
    <w:rsid w:val="00267925"/>
    <w:rsid w:val="00276D44"/>
    <w:rsid w:val="00292B1B"/>
    <w:rsid w:val="00292E50"/>
    <w:rsid w:val="00295965"/>
    <w:rsid w:val="002962E9"/>
    <w:rsid w:val="00296E2F"/>
    <w:rsid w:val="002A1E03"/>
    <w:rsid w:val="002A4A87"/>
    <w:rsid w:val="002A532C"/>
    <w:rsid w:val="002A5CE7"/>
    <w:rsid w:val="002B284C"/>
    <w:rsid w:val="002B2F0C"/>
    <w:rsid w:val="002B3334"/>
    <w:rsid w:val="002B3D47"/>
    <w:rsid w:val="002B46CF"/>
    <w:rsid w:val="002B549F"/>
    <w:rsid w:val="002C029B"/>
    <w:rsid w:val="002C2AF6"/>
    <w:rsid w:val="002D12BA"/>
    <w:rsid w:val="002D5A70"/>
    <w:rsid w:val="002D70B6"/>
    <w:rsid w:val="002E058E"/>
    <w:rsid w:val="002E60F4"/>
    <w:rsid w:val="002E72D0"/>
    <w:rsid w:val="002E7AA5"/>
    <w:rsid w:val="002F12A5"/>
    <w:rsid w:val="0030144A"/>
    <w:rsid w:val="00301E57"/>
    <w:rsid w:val="0031255F"/>
    <w:rsid w:val="00314D5A"/>
    <w:rsid w:val="00321E25"/>
    <w:rsid w:val="00327406"/>
    <w:rsid w:val="003332B7"/>
    <w:rsid w:val="003332E5"/>
    <w:rsid w:val="003444EB"/>
    <w:rsid w:val="00344AE8"/>
    <w:rsid w:val="0034667F"/>
    <w:rsid w:val="00347879"/>
    <w:rsid w:val="003513C0"/>
    <w:rsid w:val="003678E9"/>
    <w:rsid w:val="00385C44"/>
    <w:rsid w:val="00386587"/>
    <w:rsid w:val="00387D50"/>
    <w:rsid w:val="00391725"/>
    <w:rsid w:val="0039431F"/>
    <w:rsid w:val="00395A7F"/>
    <w:rsid w:val="00395FA8"/>
    <w:rsid w:val="00396BE9"/>
    <w:rsid w:val="003976A0"/>
    <w:rsid w:val="003A09BF"/>
    <w:rsid w:val="003A2933"/>
    <w:rsid w:val="003A39D5"/>
    <w:rsid w:val="003A502F"/>
    <w:rsid w:val="003B21D3"/>
    <w:rsid w:val="003C0887"/>
    <w:rsid w:val="003C171C"/>
    <w:rsid w:val="003C42CE"/>
    <w:rsid w:val="003D08F0"/>
    <w:rsid w:val="003D4D51"/>
    <w:rsid w:val="003E19CD"/>
    <w:rsid w:val="003E2D19"/>
    <w:rsid w:val="003E406A"/>
    <w:rsid w:val="003E63B8"/>
    <w:rsid w:val="003E788E"/>
    <w:rsid w:val="003F5C6E"/>
    <w:rsid w:val="003F7B98"/>
    <w:rsid w:val="00407907"/>
    <w:rsid w:val="00410960"/>
    <w:rsid w:val="00410FCE"/>
    <w:rsid w:val="0041188E"/>
    <w:rsid w:val="00417447"/>
    <w:rsid w:val="004210D0"/>
    <w:rsid w:val="00422EE7"/>
    <w:rsid w:val="004262CD"/>
    <w:rsid w:val="00430816"/>
    <w:rsid w:val="004355B7"/>
    <w:rsid w:val="00440505"/>
    <w:rsid w:val="00442E35"/>
    <w:rsid w:val="00442E80"/>
    <w:rsid w:val="004435C0"/>
    <w:rsid w:val="0045051C"/>
    <w:rsid w:val="004578AE"/>
    <w:rsid w:val="004647B6"/>
    <w:rsid w:val="00464AA9"/>
    <w:rsid w:val="00466832"/>
    <w:rsid w:val="004735FD"/>
    <w:rsid w:val="00473639"/>
    <w:rsid w:val="00477434"/>
    <w:rsid w:val="00483E64"/>
    <w:rsid w:val="00490963"/>
    <w:rsid w:val="0049189D"/>
    <w:rsid w:val="00491F75"/>
    <w:rsid w:val="00497325"/>
    <w:rsid w:val="004A0EE6"/>
    <w:rsid w:val="004A3D26"/>
    <w:rsid w:val="004A3F29"/>
    <w:rsid w:val="004A419B"/>
    <w:rsid w:val="004B0C3A"/>
    <w:rsid w:val="004B50D7"/>
    <w:rsid w:val="004C4B0E"/>
    <w:rsid w:val="004C5C10"/>
    <w:rsid w:val="004D14E0"/>
    <w:rsid w:val="004E1C61"/>
    <w:rsid w:val="004E396D"/>
    <w:rsid w:val="004E7933"/>
    <w:rsid w:val="004F26BE"/>
    <w:rsid w:val="004F4002"/>
    <w:rsid w:val="004F51CC"/>
    <w:rsid w:val="005042D4"/>
    <w:rsid w:val="00507655"/>
    <w:rsid w:val="005139FE"/>
    <w:rsid w:val="005144C3"/>
    <w:rsid w:val="00515495"/>
    <w:rsid w:val="00516179"/>
    <w:rsid w:val="00517800"/>
    <w:rsid w:val="00522A2B"/>
    <w:rsid w:val="00523AF8"/>
    <w:rsid w:val="005266CA"/>
    <w:rsid w:val="005320A4"/>
    <w:rsid w:val="00533550"/>
    <w:rsid w:val="00534AFA"/>
    <w:rsid w:val="00536641"/>
    <w:rsid w:val="0053664E"/>
    <w:rsid w:val="0053670D"/>
    <w:rsid w:val="0053683C"/>
    <w:rsid w:val="005378EB"/>
    <w:rsid w:val="00540761"/>
    <w:rsid w:val="00540E30"/>
    <w:rsid w:val="005424CF"/>
    <w:rsid w:val="005466DE"/>
    <w:rsid w:val="00562AF1"/>
    <w:rsid w:val="00564BD2"/>
    <w:rsid w:val="00566F14"/>
    <w:rsid w:val="00570415"/>
    <w:rsid w:val="005746F1"/>
    <w:rsid w:val="00576A98"/>
    <w:rsid w:val="005832EC"/>
    <w:rsid w:val="005849C7"/>
    <w:rsid w:val="00585C3B"/>
    <w:rsid w:val="005902E0"/>
    <w:rsid w:val="005935A0"/>
    <w:rsid w:val="00593B1E"/>
    <w:rsid w:val="00594A97"/>
    <w:rsid w:val="005A13E7"/>
    <w:rsid w:val="005A6D3E"/>
    <w:rsid w:val="005A6F80"/>
    <w:rsid w:val="005B5351"/>
    <w:rsid w:val="005C06DA"/>
    <w:rsid w:val="005C392E"/>
    <w:rsid w:val="005C4C36"/>
    <w:rsid w:val="005C4E87"/>
    <w:rsid w:val="005C7E4F"/>
    <w:rsid w:val="005D1C46"/>
    <w:rsid w:val="005E063E"/>
    <w:rsid w:val="005E3DAC"/>
    <w:rsid w:val="005E5FE5"/>
    <w:rsid w:val="005E752C"/>
    <w:rsid w:val="005F03AD"/>
    <w:rsid w:val="005F0A28"/>
    <w:rsid w:val="005F42CF"/>
    <w:rsid w:val="00601DC5"/>
    <w:rsid w:val="006047E2"/>
    <w:rsid w:val="00604A0D"/>
    <w:rsid w:val="006104F2"/>
    <w:rsid w:val="006165ED"/>
    <w:rsid w:val="00616AA9"/>
    <w:rsid w:val="00616D89"/>
    <w:rsid w:val="006220F5"/>
    <w:rsid w:val="00625B1D"/>
    <w:rsid w:val="00634073"/>
    <w:rsid w:val="0063622A"/>
    <w:rsid w:val="00640EDA"/>
    <w:rsid w:val="00642A16"/>
    <w:rsid w:val="0064448F"/>
    <w:rsid w:val="006463EC"/>
    <w:rsid w:val="006464EF"/>
    <w:rsid w:val="006502C2"/>
    <w:rsid w:val="00651145"/>
    <w:rsid w:val="0065178D"/>
    <w:rsid w:val="006546BB"/>
    <w:rsid w:val="006617F4"/>
    <w:rsid w:val="00662D13"/>
    <w:rsid w:val="006665C7"/>
    <w:rsid w:val="00671490"/>
    <w:rsid w:val="00671658"/>
    <w:rsid w:val="00673940"/>
    <w:rsid w:val="006748CD"/>
    <w:rsid w:val="00683726"/>
    <w:rsid w:val="00683FFA"/>
    <w:rsid w:val="00684F0C"/>
    <w:rsid w:val="006925A5"/>
    <w:rsid w:val="006975F2"/>
    <w:rsid w:val="006A2106"/>
    <w:rsid w:val="006A7940"/>
    <w:rsid w:val="006B0168"/>
    <w:rsid w:val="006B2104"/>
    <w:rsid w:val="006B383A"/>
    <w:rsid w:val="006B633B"/>
    <w:rsid w:val="006B6BD1"/>
    <w:rsid w:val="006B7B15"/>
    <w:rsid w:val="006C2DDD"/>
    <w:rsid w:val="006C37D7"/>
    <w:rsid w:val="006C6BE3"/>
    <w:rsid w:val="006C6CF2"/>
    <w:rsid w:val="006D3187"/>
    <w:rsid w:val="006E3429"/>
    <w:rsid w:val="006E5FAC"/>
    <w:rsid w:val="006E7328"/>
    <w:rsid w:val="006E7708"/>
    <w:rsid w:val="00700ED1"/>
    <w:rsid w:val="00704B6B"/>
    <w:rsid w:val="007071C5"/>
    <w:rsid w:val="00711079"/>
    <w:rsid w:val="0071129C"/>
    <w:rsid w:val="00715094"/>
    <w:rsid w:val="00715250"/>
    <w:rsid w:val="0071626B"/>
    <w:rsid w:val="00727F32"/>
    <w:rsid w:val="007303D5"/>
    <w:rsid w:val="00734268"/>
    <w:rsid w:val="007366B0"/>
    <w:rsid w:val="00744804"/>
    <w:rsid w:val="00747A54"/>
    <w:rsid w:val="0075070E"/>
    <w:rsid w:val="00750D43"/>
    <w:rsid w:val="00751F46"/>
    <w:rsid w:val="007612B0"/>
    <w:rsid w:val="007669FC"/>
    <w:rsid w:val="00770040"/>
    <w:rsid w:val="00774AA8"/>
    <w:rsid w:val="00776B34"/>
    <w:rsid w:val="0078538D"/>
    <w:rsid w:val="00792781"/>
    <w:rsid w:val="00796013"/>
    <w:rsid w:val="007961EB"/>
    <w:rsid w:val="007A7EDD"/>
    <w:rsid w:val="007B2AED"/>
    <w:rsid w:val="007B457B"/>
    <w:rsid w:val="007C4A66"/>
    <w:rsid w:val="007D0825"/>
    <w:rsid w:val="007D214E"/>
    <w:rsid w:val="007D3D0F"/>
    <w:rsid w:val="007D6899"/>
    <w:rsid w:val="007E0525"/>
    <w:rsid w:val="007E24F0"/>
    <w:rsid w:val="007E3BF0"/>
    <w:rsid w:val="007F17E5"/>
    <w:rsid w:val="007F4353"/>
    <w:rsid w:val="00805761"/>
    <w:rsid w:val="00806799"/>
    <w:rsid w:val="00807AAA"/>
    <w:rsid w:val="00815569"/>
    <w:rsid w:val="0081598F"/>
    <w:rsid w:val="0081611A"/>
    <w:rsid w:val="008207D5"/>
    <w:rsid w:val="008222AD"/>
    <w:rsid w:val="008327E2"/>
    <w:rsid w:val="00834D27"/>
    <w:rsid w:val="00835545"/>
    <w:rsid w:val="00842B8A"/>
    <w:rsid w:val="00844CFF"/>
    <w:rsid w:val="00847251"/>
    <w:rsid w:val="008538D3"/>
    <w:rsid w:val="0085538F"/>
    <w:rsid w:val="00856884"/>
    <w:rsid w:val="00862DD7"/>
    <w:rsid w:val="00864AAE"/>
    <w:rsid w:val="00871CD1"/>
    <w:rsid w:val="00872E8B"/>
    <w:rsid w:val="00874275"/>
    <w:rsid w:val="00875E4F"/>
    <w:rsid w:val="00880392"/>
    <w:rsid w:val="008853AD"/>
    <w:rsid w:val="008868BD"/>
    <w:rsid w:val="00890C84"/>
    <w:rsid w:val="00897131"/>
    <w:rsid w:val="008A6246"/>
    <w:rsid w:val="008A6CC3"/>
    <w:rsid w:val="008B4B74"/>
    <w:rsid w:val="008B61CD"/>
    <w:rsid w:val="008B6A5E"/>
    <w:rsid w:val="008B7336"/>
    <w:rsid w:val="008B7769"/>
    <w:rsid w:val="008C310E"/>
    <w:rsid w:val="008C6343"/>
    <w:rsid w:val="008C77BF"/>
    <w:rsid w:val="008D0276"/>
    <w:rsid w:val="008D137B"/>
    <w:rsid w:val="008D2682"/>
    <w:rsid w:val="008D2E41"/>
    <w:rsid w:val="008D4534"/>
    <w:rsid w:val="008D5694"/>
    <w:rsid w:val="008D6EBA"/>
    <w:rsid w:val="008D78BF"/>
    <w:rsid w:val="008E2727"/>
    <w:rsid w:val="008F4AE4"/>
    <w:rsid w:val="008F4B7A"/>
    <w:rsid w:val="008F630B"/>
    <w:rsid w:val="009042D2"/>
    <w:rsid w:val="009066FE"/>
    <w:rsid w:val="00907265"/>
    <w:rsid w:val="0091422A"/>
    <w:rsid w:val="009214FA"/>
    <w:rsid w:val="009240F3"/>
    <w:rsid w:val="00925E28"/>
    <w:rsid w:val="0092739B"/>
    <w:rsid w:val="009274EA"/>
    <w:rsid w:val="00927843"/>
    <w:rsid w:val="00936AF5"/>
    <w:rsid w:val="00937D4D"/>
    <w:rsid w:val="00944664"/>
    <w:rsid w:val="009456FC"/>
    <w:rsid w:val="00950D54"/>
    <w:rsid w:val="00951010"/>
    <w:rsid w:val="0095376D"/>
    <w:rsid w:val="009604DD"/>
    <w:rsid w:val="00960AB0"/>
    <w:rsid w:val="009711C8"/>
    <w:rsid w:val="009714E5"/>
    <w:rsid w:val="00992897"/>
    <w:rsid w:val="00993E73"/>
    <w:rsid w:val="00993EF9"/>
    <w:rsid w:val="00995C8B"/>
    <w:rsid w:val="009A13FA"/>
    <w:rsid w:val="009A61BB"/>
    <w:rsid w:val="009B48DA"/>
    <w:rsid w:val="009B70C2"/>
    <w:rsid w:val="009B7623"/>
    <w:rsid w:val="009C2DE3"/>
    <w:rsid w:val="009C6B0E"/>
    <w:rsid w:val="009C6C01"/>
    <w:rsid w:val="009D3C45"/>
    <w:rsid w:val="009D53BA"/>
    <w:rsid w:val="009D7001"/>
    <w:rsid w:val="009E141E"/>
    <w:rsid w:val="009E43E6"/>
    <w:rsid w:val="009E4E9F"/>
    <w:rsid w:val="009E5C7C"/>
    <w:rsid w:val="009E752A"/>
    <w:rsid w:val="00A01B4B"/>
    <w:rsid w:val="00A03652"/>
    <w:rsid w:val="00A06C49"/>
    <w:rsid w:val="00A103FE"/>
    <w:rsid w:val="00A12453"/>
    <w:rsid w:val="00A20400"/>
    <w:rsid w:val="00A20803"/>
    <w:rsid w:val="00A312AB"/>
    <w:rsid w:val="00A32718"/>
    <w:rsid w:val="00A35093"/>
    <w:rsid w:val="00A451FB"/>
    <w:rsid w:val="00A53D6A"/>
    <w:rsid w:val="00A56987"/>
    <w:rsid w:val="00A60ACC"/>
    <w:rsid w:val="00A622EE"/>
    <w:rsid w:val="00A64A1E"/>
    <w:rsid w:val="00A654BC"/>
    <w:rsid w:val="00A6573A"/>
    <w:rsid w:val="00A701CB"/>
    <w:rsid w:val="00A73839"/>
    <w:rsid w:val="00A7555D"/>
    <w:rsid w:val="00A77D04"/>
    <w:rsid w:val="00A91B04"/>
    <w:rsid w:val="00A92057"/>
    <w:rsid w:val="00A93814"/>
    <w:rsid w:val="00A96201"/>
    <w:rsid w:val="00AA6706"/>
    <w:rsid w:val="00AB24AD"/>
    <w:rsid w:val="00AB3DE8"/>
    <w:rsid w:val="00AB7A53"/>
    <w:rsid w:val="00AC08C6"/>
    <w:rsid w:val="00AC1D22"/>
    <w:rsid w:val="00AC4E58"/>
    <w:rsid w:val="00AC6C3B"/>
    <w:rsid w:val="00AD0155"/>
    <w:rsid w:val="00AD15E4"/>
    <w:rsid w:val="00AD25C4"/>
    <w:rsid w:val="00AD2E10"/>
    <w:rsid w:val="00AD348A"/>
    <w:rsid w:val="00AD6A5B"/>
    <w:rsid w:val="00AD6D79"/>
    <w:rsid w:val="00AD6DE5"/>
    <w:rsid w:val="00AE0402"/>
    <w:rsid w:val="00AE107F"/>
    <w:rsid w:val="00AE1765"/>
    <w:rsid w:val="00AE1949"/>
    <w:rsid w:val="00AE323F"/>
    <w:rsid w:val="00AE35B5"/>
    <w:rsid w:val="00AE5EC6"/>
    <w:rsid w:val="00AF30D5"/>
    <w:rsid w:val="00AF6980"/>
    <w:rsid w:val="00B004C4"/>
    <w:rsid w:val="00B046E9"/>
    <w:rsid w:val="00B0663D"/>
    <w:rsid w:val="00B0699C"/>
    <w:rsid w:val="00B12AC3"/>
    <w:rsid w:val="00B13FC1"/>
    <w:rsid w:val="00B215F6"/>
    <w:rsid w:val="00B239AA"/>
    <w:rsid w:val="00B251F1"/>
    <w:rsid w:val="00B25C7A"/>
    <w:rsid w:val="00B30C39"/>
    <w:rsid w:val="00B3466D"/>
    <w:rsid w:val="00B36460"/>
    <w:rsid w:val="00B37433"/>
    <w:rsid w:val="00B45551"/>
    <w:rsid w:val="00B47A1E"/>
    <w:rsid w:val="00B506E8"/>
    <w:rsid w:val="00B5177F"/>
    <w:rsid w:val="00B52ED2"/>
    <w:rsid w:val="00B56EE1"/>
    <w:rsid w:val="00B6638D"/>
    <w:rsid w:val="00B76114"/>
    <w:rsid w:val="00B82184"/>
    <w:rsid w:val="00B837A3"/>
    <w:rsid w:val="00B8481C"/>
    <w:rsid w:val="00B879F8"/>
    <w:rsid w:val="00B932F6"/>
    <w:rsid w:val="00B9750C"/>
    <w:rsid w:val="00BA1D23"/>
    <w:rsid w:val="00BB33D0"/>
    <w:rsid w:val="00BB3CCB"/>
    <w:rsid w:val="00BC10C3"/>
    <w:rsid w:val="00BC1E54"/>
    <w:rsid w:val="00BC3828"/>
    <w:rsid w:val="00BC3C86"/>
    <w:rsid w:val="00BD4B84"/>
    <w:rsid w:val="00BD737C"/>
    <w:rsid w:val="00BE47F2"/>
    <w:rsid w:val="00BE4E2D"/>
    <w:rsid w:val="00BF0EF1"/>
    <w:rsid w:val="00BF5CE4"/>
    <w:rsid w:val="00C0104B"/>
    <w:rsid w:val="00C0598B"/>
    <w:rsid w:val="00C07BBD"/>
    <w:rsid w:val="00C117B8"/>
    <w:rsid w:val="00C12C40"/>
    <w:rsid w:val="00C13A8E"/>
    <w:rsid w:val="00C15F19"/>
    <w:rsid w:val="00C321E9"/>
    <w:rsid w:val="00C32BBF"/>
    <w:rsid w:val="00C334E7"/>
    <w:rsid w:val="00C34520"/>
    <w:rsid w:val="00C345AC"/>
    <w:rsid w:val="00C359C0"/>
    <w:rsid w:val="00C4777E"/>
    <w:rsid w:val="00C50277"/>
    <w:rsid w:val="00C517BE"/>
    <w:rsid w:val="00C5249B"/>
    <w:rsid w:val="00C52F48"/>
    <w:rsid w:val="00C5573B"/>
    <w:rsid w:val="00C640EC"/>
    <w:rsid w:val="00C64962"/>
    <w:rsid w:val="00C722A7"/>
    <w:rsid w:val="00C727E5"/>
    <w:rsid w:val="00C73C87"/>
    <w:rsid w:val="00C758B6"/>
    <w:rsid w:val="00C766F0"/>
    <w:rsid w:val="00C76C6A"/>
    <w:rsid w:val="00C774E9"/>
    <w:rsid w:val="00C77E79"/>
    <w:rsid w:val="00C86314"/>
    <w:rsid w:val="00C87732"/>
    <w:rsid w:val="00C92895"/>
    <w:rsid w:val="00C943A5"/>
    <w:rsid w:val="00C94668"/>
    <w:rsid w:val="00C96D5A"/>
    <w:rsid w:val="00C97099"/>
    <w:rsid w:val="00CA107A"/>
    <w:rsid w:val="00CA1E14"/>
    <w:rsid w:val="00CA57D7"/>
    <w:rsid w:val="00CA6A04"/>
    <w:rsid w:val="00CB49C8"/>
    <w:rsid w:val="00CC3A43"/>
    <w:rsid w:val="00CC4910"/>
    <w:rsid w:val="00CC6B32"/>
    <w:rsid w:val="00CD38B0"/>
    <w:rsid w:val="00CD55DA"/>
    <w:rsid w:val="00CE0E7F"/>
    <w:rsid w:val="00CE1CF3"/>
    <w:rsid w:val="00CF37A1"/>
    <w:rsid w:val="00CF3F3F"/>
    <w:rsid w:val="00CF4B19"/>
    <w:rsid w:val="00CF55D2"/>
    <w:rsid w:val="00D00D12"/>
    <w:rsid w:val="00D0248E"/>
    <w:rsid w:val="00D03787"/>
    <w:rsid w:val="00D1013B"/>
    <w:rsid w:val="00D1132F"/>
    <w:rsid w:val="00D11641"/>
    <w:rsid w:val="00D1729B"/>
    <w:rsid w:val="00D235FB"/>
    <w:rsid w:val="00D23A06"/>
    <w:rsid w:val="00D24461"/>
    <w:rsid w:val="00D27133"/>
    <w:rsid w:val="00D32636"/>
    <w:rsid w:val="00D371D4"/>
    <w:rsid w:val="00D3761E"/>
    <w:rsid w:val="00D43AD3"/>
    <w:rsid w:val="00D565C4"/>
    <w:rsid w:val="00D5739E"/>
    <w:rsid w:val="00D57C66"/>
    <w:rsid w:val="00D60153"/>
    <w:rsid w:val="00D64EEB"/>
    <w:rsid w:val="00D657C3"/>
    <w:rsid w:val="00D662C0"/>
    <w:rsid w:val="00D8598D"/>
    <w:rsid w:val="00D91EEE"/>
    <w:rsid w:val="00D94834"/>
    <w:rsid w:val="00D95B4B"/>
    <w:rsid w:val="00D965BD"/>
    <w:rsid w:val="00D96E64"/>
    <w:rsid w:val="00DA40BB"/>
    <w:rsid w:val="00DB11B0"/>
    <w:rsid w:val="00DB292F"/>
    <w:rsid w:val="00DB3362"/>
    <w:rsid w:val="00DB37E8"/>
    <w:rsid w:val="00DC2D0F"/>
    <w:rsid w:val="00DC3314"/>
    <w:rsid w:val="00DC370A"/>
    <w:rsid w:val="00DD5BB8"/>
    <w:rsid w:val="00DE0AD9"/>
    <w:rsid w:val="00DF108C"/>
    <w:rsid w:val="00E00828"/>
    <w:rsid w:val="00E01823"/>
    <w:rsid w:val="00E035B6"/>
    <w:rsid w:val="00E066DF"/>
    <w:rsid w:val="00E131AD"/>
    <w:rsid w:val="00E15207"/>
    <w:rsid w:val="00E213FF"/>
    <w:rsid w:val="00E240EC"/>
    <w:rsid w:val="00E27A6B"/>
    <w:rsid w:val="00E31B24"/>
    <w:rsid w:val="00E4124A"/>
    <w:rsid w:val="00E45894"/>
    <w:rsid w:val="00E51356"/>
    <w:rsid w:val="00E557C2"/>
    <w:rsid w:val="00E55B6C"/>
    <w:rsid w:val="00E72CED"/>
    <w:rsid w:val="00E73D9C"/>
    <w:rsid w:val="00E76A60"/>
    <w:rsid w:val="00E831BE"/>
    <w:rsid w:val="00E83897"/>
    <w:rsid w:val="00E83E10"/>
    <w:rsid w:val="00E85501"/>
    <w:rsid w:val="00E871CB"/>
    <w:rsid w:val="00E90785"/>
    <w:rsid w:val="00E913FD"/>
    <w:rsid w:val="00E9623D"/>
    <w:rsid w:val="00E97090"/>
    <w:rsid w:val="00EA2240"/>
    <w:rsid w:val="00EB3563"/>
    <w:rsid w:val="00EB3F5E"/>
    <w:rsid w:val="00EB60BE"/>
    <w:rsid w:val="00EC50C6"/>
    <w:rsid w:val="00ED113F"/>
    <w:rsid w:val="00ED3DE5"/>
    <w:rsid w:val="00EE2C5C"/>
    <w:rsid w:val="00EE2FC7"/>
    <w:rsid w:val="00EE3A3D"/>
    <w:rsid w:val="00EE68EE"/>
    <w:rsid w:val="00EF3A5E"/>
    <w:rsid w:val="00EF7CCD"/>
    <w:rsid w:val="00F006CD"/>
    <w:rsid w:val="00F00F76"/>
    <w:rsid w:val="00F04AAA"/>
    <w:rsid w:val="00F11FC4"/>
    <w:rsid w:val="00F1495A"/>
    <w:rsid w:val="00F1634B"/>
    <w:rsid w:val="00F2275C"/>
    <w:rsid w:val="00F240AF"/>
    <w:rsid w:val="00F32C63"/>
    <w:rsid w:val="00F36471"/>
    <w:rsid w:val="00F408F2"/>
    <w:rsid w:val="00F4776C"/>
    <w:rsid w:val="00F56E6C"/>
    <w:rsid w:val="00F60A29"/>
    <w:rsid w:val="00F611E3"/>
    <w:rsid w:val="00F6332B"/>
    <w:rsid w:val="00F64C2C"/>
    <w:rsid w:val="00F67079"/>
    <w:rsid w:val="00F72EEA"/>
    <w:rsid w:val="00F7322B"/>
    <w:rsid w:val="00F925DE"/>
    <w:rsid w:val="00F95B10"/>
    <w:rsid w:val="00FA2C8F"/>
    <w:rsid w:val="00FB478D"/>
    <w:rsid w:val="00FB571A"/>
    <w:rsid w:val="00FB78FE"/>
    <w:rsid w:val="00FB7D95"/>
    <w:rsid w:val="00FC02FF"/>
    <w:rsid w:val="00FC6D26"/>
    <w:rsid w:val="00FD3BF6"/>
    <w:rsid w:val="00FE2547"/>
    <w:rsid w:val="00FE3DF8"/>
    <w:rsid w:val="00FE6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9"/>
    <o:shapelayout v:ext="edit">
      <o:idmap v:ext="edit" data="1"/>
    </o:shapelayout>
  </w:shapeDefaults>
  <w:decimalSymbol w:val="."/>
  <w:listSeparator w:val=","/>
  <w15:chartTrackingRefBased/>
  <w15:docId w15:val="{9D64FF0F-83AB-47A8-9FCD-E3897E435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D95B4B"/>
    <w:pPr>
      <w:spacing w:after="0" w:line="480" w:lineRule="auto"/>
    </w:pPr>
    <w:rPr>
      <w:rFonts w:ascii="Times New Roman" w:eastAsia="SimSun" w:hAnsi="Times New Roman" w:cs="Times New Roman"/>
      <w:b/>
      <w:bCs/>
      <w:sz w:val="20"/>
      <w:szCs w:val="20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M.</dc:creator>
  <cp:keywords/>
  <dc:description/>
  <cp:lastModifiedBy>Kumar M.</cp:lastModifiedBy>
  <cp:revision>1</cp:revision>
  <dcterms:created xsi:type="dcterms:W3CDTF">2015-08-14T14:03:00Z</dcterms:created>
  <dcterms:modified xsi:type="dcterms:W3CDTF">2015-08-14T14:04:00Z</dcterms:modified>
</cp:coreProperties>
</file>